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3445C1" w14:textId="77777777" w:rsidR="00BF71F3" w:rsidRPr="00B64325" w:rsidRDefault="00BF71F3" w:rsidP="00BF71F3">
      <w:pPr>
        <w:rPr>
          <w:rFonts w:ascii="Arial" w:hAnsi="Arial" w:cs="Arial"/>
          <w:b/>
          <w:sz w:val="20"/>
          <w:szCs w:val="20"/>
        </w:rPr>
      </w:pPr>
      <w:r w:rsidRPr="00B64325">
        <w:rPr>
          <w:rFonts w:ascii="Arial" w:hAnsi="Arial" w:cs="Arial"/>
          <w:b/>
          <w:sz w:val="20"/>
          <w:szCs w:val="20"/>
        </w:rPr>
        <w:t>Supplementary material</w:t>
      </w:r>
    </w:p>
    <w:p w14:paraId="1C64BF34" w14:textId="77777777" w:rsidR="00BF71F3" w:rsidRDefault="00BF71F3" w:rsidP="00BF71F3">
      <w:pPr>
        <w:rPr>
          <w:rFonts w:ascii="Arial" w:hAnsi="Arial" w:cs="Arial"/>
          <w:sz w:val="20"/>
          <w:szCs w:val="20"/>
        </w:rPr>
      </w:pPr>
    </w:p>
    <w:p w14:paraId="6007E94F" w14:textId="77777777" w:rsidR="00BF71F3" w:rsidRPr="00B64325" w:rsidRDefault="00BF71F3" w:rsidP="00BF71F3">
      <w:pPr>
        <w:rPr>
          <w:rFonts w:ascii="Arial" w:hAnsi="Arial" w:cs="Arial"/>
          <w:b/>
          <w:sz w:val="20"/>
          <w:szCs w:val="20"/>
        </w:rPr>
      </w:pPr>
      <w:r w:rsidRPr="00B64325">
        <w:rPr>
          <w:rFonts w:ascii="Arial" w:hAnsi="Arial" w:cs="Arial"/>
          <w:b/>
          <w:sz w:val="20"/>
          <w:szCs w:val="20"/>
        </w:rPr>
        <w:t>Figure S1 – Flow chart</w:t>
      </w:r>
    </w:p>
    <w:p w14:paraId="2A8E571D" w14:textId="77777777" w:rsidR="00BF71F3" w:rsidRDefault="00BF71F3" w:rsidP="00BF71F3">
      <w:pPr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2B615DF0" wp14:editId="515D9621">
            <wp:extent cx="5726028" cy="511182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436" cy="5122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B0BE17" w14:textId="77777777" w:rsidR="00BF71F3" w:rsidRDefault="00BF71F3" w:rsidP="00BF71F3">
      <w:pPr>
        <w:rPr>
          <w:rFonts w:ascii="Arial" w:hAnsi="Arial" w:cs="Arial"/>
          <w:b/>
          <w:sz w:val="20"/>
          <w:szCs w:val="20"/>
        </w:rPr>
      </w:pPr>
    </w:p>
    <w:p w14:paraId="564E50FD" w14:textId="77777777" w:rsidR="008F0FCC" w:rsidRDefault="008F0FCC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647947ED" w14:textId="228DCB45" w:rsidR="00BF71F3" w:rsidRPr="00B64325" w:rsidRDefault="00BF71F3" w:rsidP="00BF71F3">
      <w:pPr>
        <w:rPr>
          <w:rFonts w:ascii="Arial" w:hAnsi="Arial" w:cs="Arial"/>
          <w:b/>
          <w:sz w:val="20"/>
          <w:szCs w:val="20"/>
        </w:rPr>
      </w:pPr>
      <w:r w:rsidRPr="00B64325">
        <w:rPr>
          <w:rFonts w:ascii="Arial" w:hAnsi="Arial" w:cs="Arial"/>
          <w:b/>
          <w:sz w:val="20"/>
          <w:szCs w:val="20"/>
        </w:rPr>
        <w:lastRenderedPageBreak/>
        <w:t xml:space="preserve">Table S1 – </w:t>
      </w:r>
      <w:r>
        <w:rPr>
          <w:rFonts w:ascii="Arial" w:hAnsi="Arial" w:cs="Arial"/>
          <w:b/>
          <w:sz w:val="20"/>
          <w:szCs w:val="20"/>
        </w:rPr>
        <w:t>Deprivation</w:t>
      </w:r>
      <w:r w:rsidRPr="00B64325">
        <w:rPr>
          <w:rFonts w:ascii="Arial" w:hAnsi="Arial" w:cs="Arial"/>
          <w:b/>
          <w:sz w:val="20"/>
          <w:szCs w:val="20"/>
        </w:rPr>
        <w:t xml:space="preserve">-related inequalities in rates of new NDH </w:t>
      </w:r>
      <w:r w:rsidR="00A7778B">
        <w:rPr>
          <w:rFonts w:ascii="Arial" w:hAnsi="Arial" w:cs="Arial"/>
          <w:b/>
          <w:sz w:val="20"/>
          <w:szCs w:val="20"/>
        </w:rPr>
        <w:t xml:space="preserve">identification </w:t>
      </w:r>
      <w:r w:rsidRPr="00B64325">
        <w:rPr>
          <w:rFonts w:ascii="Arial" w:hAnsi="Arial" w:cs="Arial"/>
          <w:b/>
          <w:sz w:val="20"/>
          <w:szCs w:val="20"/>
        </w:rPr>
        <w:t>and T2DM</w:t>
      </w:r>
      <w:r w:rsidR="00A7778B">
        <w:rPr>
          <w:rFonts w:ascii="Arial" w:hAnsi="Arial" w:cs="Arial"/>
          <w:b/>
          <w:sz w:val="20"/>
          <w:szCs w:val="20"/>
        </w:rPr>
        <w:t xml:space="preserve"> diagnosi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51"/>
        <w:gridCol w:w="1656"/>
        <w:gridCol w:w="1605"/>
        <w:gridCol w:w="51"/>
      </w:tblGrid>
      <w:tr w:rsidR="00C40791" w:rsidRPr="00D55453" w14:paraId="073160F1" w14:textId="163D73CC" w:rsidTr="00E808CE"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6BB61" w14:textId="77777777" w:rsidR="00C40791" w:rsidRPr="00D55453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12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2A39D1C6" w14:textId="788BD64C" w:rsidR="00C40791" w:rsidRPr="00D55453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5453">
              <w:rPr>
                <w:rFonts w:ascii="Arial" w:hAnsi="Arial" w:cs="Arial"/>
                <w:sz w:val="20"/>
                <w:szCs w:val="20"/>
                <w:lang w:val="en-US"/>
              </w:rPr>
              <w:t>Incident Rate Ratio</w:t>
            </w:r>
          </w:p>
        </w:tc>
      </w:tr>
      <w:tr w:rsidR="00C40791" w:rsidRPr="00D55453" w14:paraId="7A9F45F6" w14:textId="08C0D6D7" w:rsidTr="00F14581"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94B8E" w14:textId="77777777" w:rsidR="00C40791" w:rsidRPr="00D55453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64551D" w14:textId="77777777" w:rsidR="00C40791" w:rsidRPr="00F14581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581">
              <w:rPr>
                <w:rFonts w:ascii="Arial" w:hAnsi="Arial" w:cs="Arial"/>
                <w:sz w:val="20"/>
                <w:szCs w:val="20"/>
                <w:lang w:val="en-US"/>
              </w:rPr>
              <w:t>NDH</w:t>
            </w:r>
          </w:p>
        </w:tc>
        <w:tc>
          <w:tcPr>
            <w:tcW w:w="16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821FACC" w14:textId="77777777" w:rsidR="00C40791" w:rsidRPr="00F14581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581">
              <w:rPr>
                <w:rFonts w:ascii="Arial" w:hAnsi="Arial" w:cs="Arial"/>
                <w:sz w:val="20"/>
                <w:szCs w:val="20"/>
                <w:lang w:val="en-US"/>
              </w:rPr>
              <w:t>T2DM</w:t>
            </w:r>
          </w:p>
        </w:tc>
      </w:tr>
      <w:tr w:rsidR="00C40791" w:rsidRPr="00D55453" w14:paraId="01A31576" w14:textId="0A66A5B4" w:rsidTr="00F14581"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BF71C" w14:textId="77777777" w:rsidR="00C40791" w:rsidRPr="00D55453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5453">
              <w:rPr>
                <w:rFonts w:ascii="Arial" w:hAnsi="Arial" w:cs="Arial"/>
                <w:b/>
                <w:sz w:val="20"/>
                <w:szCs w:val="20"/>
                <w:lang w:val="en-US"/>
              </w:rPr>
              <w:t>IMD quintil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53DA0B" w14:textId="77777777" w:rsidR="00C40791" w:rsidRPr="00F14581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7E0AEE9" w14:textId="77777777" w:rsidR="00C40791" w:rsidRPr="00F14581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40791" w:rsidRPr="00D55453" w14:paraId="0DDDAB31" w14:textId="6B70C955" w:rsidTr="00F14581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87B0A3C" w14:textId="77777777" w:rsidR="00C40791" w:rsidRPr="00D55453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5453">
              <w:rPr>
                <w:rFonts w:ascii="Arial" w:hAnsi="Arial" w:cs="Arial"/>
                <w:sz w:val="20"/>
                <w:szCs w:val="20"/>
                <w:lang w:val="en-US"/>
              </w:rPr>
              <w:t>Q1 (most deprived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448CBE" w14:textId="4774E068" w:rsidR="00C40791" w:rsidRPr="00D55453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5453">
              <w:rPr>
                <w:rFonts w:ascii="Arial" w:hAnsi="Arial" w:cs="Arial"/>
                <w:sz w:val="20"/>
                <w:szCs w:val="20"/>
                <w:lang w:val="en-US"/>
              </w:rPr>
              <w:t>1.36</w:t>
            </w:r>
            <w:r w:rsidRPr="00D5545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D83E60" w14:textId="0085522C" w:rsidR="00C40791" w:rsidRPr="00D55453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5453">
              <w:rPr>
                <w:rFonts w:ascii="Arial" w:hAnsi="Arial" w:cs="Arial"/>
                <w:sz w:val="20"/>
                <w:szCs w:val="20"/>
                <w:lang w:val="en-US"/>
              </w:rPr>
              <w:t>1.86</w:t>
            </w:r>
            <w:r w:rsidRPr="00D5545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C40791" w:rsidRPr="00D55453" w14:paraId="64CFBD3C" w14:textId="5AD8037B" w:rsidTr="00F14581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BFD20C4" w14:textId="77777777" w:rsidR="00C40791" w:rsidRPr="00D55453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DEA7E5" w14:textId="77777777" w:rsidR="00C40791" w:rsidRPr="00F14581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581">
              <w:rPr>
                <w:rFonts w:ascii="Arial" w:hAnsi="Arial" w:cs="Arial"/>
                <w:sz w:val="20"/>
                <w:szCs w:val="20"/>
                <w:lang w:val="en-US"/>
              </w:rPr>
              <w:t>[1.35 - 1.37]</w:t>
            </w:r>
          </w:p>
        </w:tc>
        <w:tc>
          <w:tcPr>
            <w:tcW w:w="165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DBA181" w14:textId="77777777" w:rsidR="00C40791" w:rsidRPr="00F14581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581">
              <w:rPr>
                <w:rFonts w:ascii="Arial" w:hAnsi="Arial" w:cs="Arial"/>
                <w:sz w:val="20"/>
                <w:szCs w:val="20"/>
                <w:lang w:val="en-US"/>
              </w:rPr>
              <w:t>[1.84 - 1.89]</w:t>
            </w:r>
          </w:p>
        </w:tc>
      </w:tr>
      <w:tr w:rsidR="00C40791" w:rsidRPr="00D55453" w14:paraId="3B79C4FF" w14:textId="2632FB84" w:rsidTr="00F14581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09B8BCE" w14:textId="77777777" w:rsidR="00C40791" w:rsidRPr="00D55453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5453">
              <w:rPr>
                <w:rFonts w:ascii="Arial" w:hAnsi="Arial" w:cs="Arial"/>
                <w:sz w:val="20"/>
                <w:szCs w:val="20"/>
                <w:lang w:val="en-US"/>
              </w:rPr>
              <w:t>Q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4F0B9E" w14:textId="130B92CB" w:rsidR="00C40791" w:rsidRPr="00D55453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5453">
              <w:rPr>
                <w:rFonts w:ascii="Arial" w:hAnsi="Arial" w:cs="Arial"/>
                <w:sz w:val="20"/>
                <w:szCs w:val="20"/>
                <w:lang w:val="en-US"/>
              </w:rPr>
              <w:t>1.23</w:t>
            </w:r>
            <w:r w:rsidRPr="00D5545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7D8591" w14:textId="7A3FE214" w:rsidR="00C40791" w:rsidRPr="00D55453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5453">
              <w:rPr>
                <w:rFonts w:ascii="Arial" w:hAnsi="Arial" w:cs="Arial"/>
                <w:sz w:val="20"/>
                <w:szCs w:val="20"/>
                <w:lang w:val="en-US"/>
              </w:rPr>
              <w:t>1.56</w:t>
            </w:r>
            <w:r w:rsidRPr="00D5545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C40791" w:rsidRPr="00D55453" w14:paraId="5003AD52" w14:textId="31594EEA" w:rsidTr="00F14581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98742C1" w14:textId="77777777" w:rsidR="00C40791" w:rsidRPr="00D55453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18B0F7" w14:textId="77777777" w:rsidR="00C40791" w:rsidRPr="00F14581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581">
              <w:rPr>
                <w:rFonts w:ascii="Arial" w:hAnsi="Arial" w:cs="Arial"/>
                <w:sz w:val="20"/>
                <w:szCs w:val="20"/>
                <w:lang w:val="en-US"/>
              </w:rPr>
              <w:t>[1.21 - 1.24]</w:t>
            </w:r>
          </w:p>
        </w:tc>
        <w:tc>
          <w:tcPr>
            <w:tcW w:w="165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49DF2D" w14:textId="77777777" w:rsidR="00C40791" w:rsidRPr="00F14581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581">
              <w:rPr>
                <w:rFonts w:ascii="Arial" w:hAnsi="Arial" w:cs="Arial"/>
                <w:sz w:val="20"/>
                <w:szCs w:val="20"/>
                <w:lang w:val="en-US"/>
              </w:rPr>
              <w:t>[1.53 - 1.58]</w:t>
            </w:r>
          </w:p>
        </w:tc>
      </w:tr>
      <w:tr w:rsidR="00C40791" w:rsidRPr="00D55453" w14:paraId="2C0E3863" w14:textId="76EEC30C" w:rsidTr="00F14581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1CF2E3" w14:textId="77777777" w:rsidR="00C40791" w:rsidRPr="00D55453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5453">
              <w:rPr>
                <w:rFonts w:ascii="Arial" w:hAnsi="Arial" w:cs="Arial"/>
                <w:sz w:val="20"/>
                <w:szCs w:val="20"/>
                <w:lang w:val="en-US"/>
              </w:rPr>
              <w:t>Q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9ECEF9" w14:textId="0018AB37" w:rsidR="00C40791" w:rsidRPr="00D55453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5453">
              <w:rPr>
                <w:rFonts w:ascii="Arial" w:hAnsi="Arial" w:cs="Arial"/>
                <w:sz w:val="20"/>
                <w:szCs w:val="20"/>
                <w:lang w:val="en-US"/>
              </w:rPr>
              <w:t>1.18</w:t>
            </w:r>
            <w:r w:rsidRPr="00D5545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76FE7F" w14:textId="533075D2" w:rsidR="00C40791" w:rsidRPr="00D55453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5453">
              <w:rPr>
                <w:rFonts w:ascii="Arial" w:hAnsi="Arial" w:cs="Arial"/>
                <w:sz w:val="20"/>
                <w:szCs w:val="20"/>
                <w:lang w:val="en-US"/>
              </w:rPr>
              <w:t>1.39</w:t>
            </w:r>
            <w:r w:rsidRPr="00D5545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C40791" w:rsidRPr="00D55453" w14:paraId="68696616" w14:textId="42D1A42C" w:rsidTr="00F14581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95F752" w14:textId="77777777" w:rsidR="00C40791" w:rsidRPr="00D55453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3DD7F5" w14:textId="77777777" w:rsidR="00C40791" w:rsidRPr="00F14581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581">
              <w:rPr>
                <w:rFonts w:ascii="Arial" w:hAnsi="Arial" w:cs="Arial"/>
                <w:sz w:val="20"/>
                <w:szCs w:val="20"/>
                <w:lang w:val="en-US"/>
              </w:rPr>
              <w:t>[1.16 - 1.19]</w:t>
            </w:r>
          </w:p>
        </w:tc>
        <w:tc>
          <w:tcPr>
            <w:tcW w:w="165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92C3AC" w14:textId="77777777" w:rsidR="00C40791" w:rsidRPr="00F14581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581">
              <w:rPr>
                <w:rFonts w:ascii="Arial" w:hAnsi="Arial" w:cs="Arial"/>
                <w:sz w:val="20"/>
                <w:szCs w:val="20"/>
                <w:lang w:val="en-US"/>
              </w:rPr>
              <w:t>[1.37 - 1.41]</w:t>
            </w:r>
          </w:p>
        </w:tc>
      </w:tr>
      <w:tr w:rsidR="00C40791" w:rsidRPr="00D55453" w14:paraId="34CF9F97" w14:textId="6A06FFF9" w:rsidTr="00F14581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E7E5A92" w14:textId="77777777" w:rsidR="00C40791" w:rsidRPr="00D55453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5453">
              <w:rPr>
                <w:rFonts w:ascii="Arial" w:hAnsi="Arial" w:cs="Arial"/>
                <w:sz w:val="20"/>
                <w:szCs w:val="20"/>
                <w:lang w:val="en-US"/>
              </w:rPr>
              <w:t>Q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656131" w14:textId="5373EE16" w:rsidR="00C40791" w:rsidRPr="00D55453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5453">
              <w:rPr>
                <w:rFonts w:ascii="Arial" w:hAnsi="Arial" w:cs="Arial"/>
                <w:sz w:val="20"/>
                <w:szCs w:val="20"/>
                <w:lang w:val="en-US"/>
              </w:rPr>
              <w:t>1.08</w:t>
            </w:r>
            <w:r w:rsidRPr="00D5545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4E5997" w14:textId="5974678D" w:rsidR="00C40791" w:rsidRPr="00D55453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5453">
              <w:rPr>
                <w:rFonts w:ascii="Arial" w:hAnsi="Arial" w:cs="Arial"/>
                <w:sz w:val="20"/>
                <w:szCs w:val="20"/>
                <w:lang w:val="en-US"/>
              </w:rPr>
              <w:t>1.21</w:t>
            </w:r>
            <w:r w:rsidRPr="00D5545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C40791" w:rsidRPr="00D55453" w14:paraId="3A716220" w14:textId="1BE3D08A" w:rsidTr="00F14581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C2A445E" w14:textId="77777777" w:rsidR="00C40791" w:rsidRPr="00D55453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8D7BD4" w14:textId="77777777" w:rsidR="00C40791" w:rsidRPr="00F14581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581">
              <w:rPr>
                <w:rFonts w:ascii="Arial" w:hAnsi="Arial" w:cs="Arial"/>
                <w:sz w:val="20"/>
                <w:szCs w:val="20"/>
                <w:lang w:val="en-US"/>
              </w:rPr>
              <w:t>[1.07 - 1.09]</w:t>
            </w:r>
          </w:p>
        </w:tc>
        <w:tc>
          <w:tcPr>
            <w:tcW w:w="165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D437E6" w14:textId="77777777" w:rsidR="00C40791" w:rsidRPr="00F14581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581">
              <w:rPr>
                <w:rFonts w:ascii="Arial" w:hAnsi="Arial" w:cs="Arial"/>
                <w:sz w:val="20"/>
                <w:szCs w:val="20"/>
                <w:lang w:val="en-US"/>
              </w:rPr>
              <w:t>[1.19 - 1.22]</w:t>
            </w:r>
          </w:p>
        </w:tc>
      </w:tr>
      <w:tr w:rsidR="00C40791" w:rsidRPr="00D55453" w14:paraId="2930995E" w14:textId="32B6ACB9" w:rsidTr="00F14581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ACE2AEF" w14:textId="77777777" w:rsidR="00C40791" w:rsidRPr="00D55453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5453">
              <w:rPr>
                <w:rFonts w:ascii="Arial" w:hAnsi="Arial" w:cs="Arial"/>
                <w:sz w:val="20"/>
                <w:szCs w:val="20"/>
                <w:lang w:val="en-US"/>
              </w:rPr>
              <w:t>Q5 (least deprived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51ED56" w14:textId="77777777" w:rsidR="00C40791" w:rsidRPr="00F14581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581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65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0AE644" w14:textId="77777777" w:rsidR="00C40791" w:rsidRPr="00F14581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581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</w:tr>
      <w:tr w:rsidR="00C40791" w:rsidRPr="00D55453" w14:paraId="453E21CF" w14:textId="7E43F0D8" w:rsidTr="00F14581"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87CBF" w14:textId="77777777" w:rsidR="00C40791" w:rsidRPr="00D55453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567DCF" w14:textId="77777777" w:rsidR="00C40791" w:rsidRPr="00F14581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581"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6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25408B" w14:textId="77777777" w:rsidR="00C40791" w:rsidRPr="00F14581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581"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  <w:p w14:paraId="762A063C" w14:textId="77777777" w:rsidR="00C40791" w:rsidRPr="00C40791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40791" w:rsidRPr="00D55453" w14:paraId="29A9E076" w14:textId="0EBED508" w:rsidTr="00F14581"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3DF55" w14:textId="77777777" w:rsidR="00C40791" w:rsidRPr="00D55453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5453">
              <w:rPr>
                <w:rFonts w:ascii="Arial" w:hAnsi="Arial" w:cs="Arial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BBB79D" w14:textId="77777777" w:rsidR="00C40791" w:rsidRPr="00F14581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581">
              <w:rPr>
                <w:rFonts w:ascii="Arial" w:hAnsi="Arial" w:cs="Arial"/>
                <w:sz w:val="20"/>
                <w:szCs w:val="20"/>
                <w:lang w:val="en-US"/>
              </w:rPr>
              <w:t>40762665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7FE611" w14:textId="77777777" w:rsidR="00C40791" w:rsidRPr="00F14581" w:rsidRDefault="00C4079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14581">
              <w:rPr>
                <w:rFonts w:ascii="Arial" w:hAnsi="Arial" w:cs="Arial"/>
                <w:sz w:val="20"/>
                <w:szCs w:val="20"/>
                <w:lang w:val="en-US"/>
              </w:rPr>
              <w:t>42700925</w:t>
            </w:r>
          </w:p>
        </w:tc>
      </w:tr>
      <w:tr w:rsidR="00C40791" w:rsidRPr="00D55453" w14:paraId="29284CC5" w14:textId="63A9D205" w:rsidTr="00C40791">
        <w:trPr>
          <w:gridAfter w:val="1"/>
          <w:wAfter w:w="51" w:type="dxa"/>
        </w:trPr>
        <w:tc>
          <w:tcPr>
            <w:tcW w:w="58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6C4DC" w14:textId="5D3E3597" w:rsidR="00E36C31" w:rsidRDefault="00E36C31" w:rsidP="00E36C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3E47">
              <w:rPr>
                <w:rFonts w:ascii="Arial" w:hAnsi="Arial" w:cs="Arial"/>
                <w:sz w:val="20"/>
                <w:szCs w:val="20"/>
                <w:lang w:val="en-US"/>
              </w:rPr>
              <w:t xml:space="preserve">Probability o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eing newly identified with </w:t>
            </w:r>
            <w:r w:rsidRPr="00213E47">
              <w:rPr>
                <w:rFonts w:ascii="Arial" w:hAnsi="Arial" w:cs="Arial"/>
                <w:sz w:val="20"/>
                <w:szCs w:val="20"/>
                <w:lang w:val="en-US"/>
              </w:rPr>
              <w:t>NDH in the lea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 deprived quintile (p0) =</w:t>
            </w:r>
            <w:r w:rsidR="006D0982">
              <w:rPr>
                <w:rFonts w:ascii="Arial" w:hAnsi="Arial" w:cs="Arial"/>
                <w:sz w:val="20"/>
                <w:szCs w:val="20"/>
                <w:lang w:val="en-US"/>
              </w:rPr>
              <w:t xml:space="preserve"> 0.010</w:t>
            </w:r>
          </w:p>
          <w:p w14:paraId="65EADBA6" w14:textId="2796E7DD" w:rsidR="00E36C31" w:rsidRDefault="00E36C31" w:rsidP="00E36C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3E47">
              <w:rPr>
                <w:rFonts w:ascii="Arial" w:hAnsi="Arial" w:cs="Arial"/>
                <w:sz w:val="20"/>
                <w:szCs w:val="20"/>
                <w:lang w:val="en-US"/>
              </w:rPr>
              <w:t xml:space="preserve">Probability o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being newly diagnosed with T2DM</w:t>
            </w:r>
            <w:r w:rsidRPr="00213E47">
              <w:rPr>
                <w:rFonts w:ascii="Arial" w:hAnsi="Arial" w:cs="Arial"/>
                <w:sz w:val="20"/>
                <w:szCs w:val="20"/>
                <w:lang w:val="en-US"/>
              </w:rPr>
              <w:t xml:space="preserve"> in the lea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 deprived quintile (p0) =</w:t>
            </w:r>
            <w:r w:rsidR="006D098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D0982" w:rsidRPr="00C40791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  <w:p w14:paraId="5F986B88" w14:textId="77777777" w:rsidR="00E36C31" w:rsidRDefault="00E36C31" w:rsidP="00EB3A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82C76DB" w14:textId="77777777" w:rsidR="00C40791" w:rsidRDefault="00C40791" w:rsidP="00EB3A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0791">
              <w:rPr>
                <w:rFonts w:ascii="Arial" w:hAnsi="Arial" w:cs="Arial"/>
                <w:sz w:val="20"/>
                <w:szCs w:val="20"/>
                <w:lang w:val="en-US"/>
              </w:rPr>
              <w:t xml:space="preserve">Notes: </w:t>
            </w:r>
            <w:r w:rsidRPr="00C4079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  <w:r w:rsidRPr="00C4079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C4079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C40791">
              <w:rPr>
                <w:rFonts w:ascii="Arial" w:hAnsi="Arial" w:cs="Arial"/>
                <w:sz w:val="20"/>
                <w:szCs w:val="20"/>
                <w:lang w:val="en-US"/>
              </w:rPr>
              <w:t xml:space="preserve"> &lt; 0·05, </w:t>
            </w:r>
            <w:r w:rsidRPr="00C4079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  <w:r w:rsidRPr="00C4079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C4079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C40791">
              <w:rPr>
                <w:rFonts w:ascii="Arial" w:hAnsi="Arial" w:cs="Arial"/>
                <w:sz w:val="20"/>
                <w:szCs w:val="20"/>
                <w:lang w:val="en-US"/>
              </w:rPr>
              <w:t xml:space="preserve"> &lt; 0·01, </w:t>
            </w:r>
            <w:r w:rsidRPr="00C4079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  <w:r w:rsidRPr="00C40791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C4079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C40791">
              <w:rPr>
                <w:rFonts w:ascii="Arial" w:hAnsi="Arial" w:cs="Arial"/>
                <w:sz w:val="20"/>
                <w:szCs w:val="20"/>
                <w:lang w:val="en-US"/>
              </w:rPr>
              <w:t xml:space="preserve"> &lt; 0·001</w:t>
            </w:r>
          </w:p>
          <w:p w14:paraId="108AC434" w14:textId="396F1C03" w:rsidR="00C40791" w:rsidRPr="00C40791" w:rsidRDefault="00C40791" w:rsidP="00EB3AB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7514D0E0" w14:textId="77777777" w:rsidR="00BF71F3" w:rsidRDefault="00BF71F3" w:rsidP="00BF71F3">
      <w:pPr>
        <w:rPr>
          <w:rFonts w:ascii="Arial" w:hAnsi="Arial" w:cs="Arial"/>
          <w:sz w:val="20"/>
          <w:szCs w:val="20"/>
        </w:rPr>
      </w:pPr>
    </w:p>
    <w:p w14:paraId="5FA05AC1" w14:textId="34BBDB3A" w:rsidR="00BF71F3" w:rsidRPr="00B64325" w:rsidRDefault="00BF71F3" w:rsidP="00BF71F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  <w:r w:rsidRPr="00E90FCF">
        <w:rPr>
          <w:rFonts w:ascii="Arial" w:hAnsi="Arial" w:cs="Arial"/>
          <w:b/>
          <w:sz w:val="20"/>
          <w:szCs w:val="20"/>
        </w:rPr>
        <w:lastRenderedPageBreak/>
        <w:t xml:space="preserve">Table S2 – Age-related inequalities in rates of new </w:t>
      </w:r>
      <w:r w:rsidR="00A7778B">
        <w:rPr>
          <w:rFonts w:ascii="Arial" w:hAnsi="Arial" w:cs="Arial"/>
          <w:b/>
          <w:sz w:val="20"/>
          <w:szCs w:val="20"/>
        </w:rPr>
        <w:t>identification</w:t>
      </w:r>
      <w:r w:rsidRPr="00E90FCF">
        <w:rPr>
          <w:rFonts w:ascii="Arial" w:hAnsi="Arial" w:cs="Arial"/>
          <w:b/>
          <w:sz w:val="20"/>
          <w:szCs w:val="20"/>
        </w:rPr>
        <w:t xml:space="preserve"> of NDH and T2DM</w:t>
      </w:r>
      <w:r w:rsidR="00A7778B">
        <w:rPr>
          <w:rFonts w:ascii="Arial" w:hAnsi="Arial" w:cs="Arial"/>
          <w:b/>
          <w:sz w:val="20"/>
          <w:szCs w:val="20"/>
        </w:rPr>
        <w:t xml:space="preserve"> diagnosi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51"/>
        <w:gridCol w:w="1656"/>
        <w:gridCol w:w="1656"/>
      </w:tblGrid>
      <w:tr w:rsidR="00F44DFC" w:rsidRPr="009548B1" w14:paraId="4F049D87" w14:textId="77777777" w:rsidTr="00563E83"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3C348" w14:textId="77777777" w:rsidR="00F44DFC" w:rsidRPr="009548B1" w:rsidRDefault="00F44DFC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312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044EB52" w14:textId="10D8D6B6" w:rsidR="00F44DFC" w:rsidRPr="009548B1" w:rsidRDefault="00F44DFC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cident Rate Ratio</w:t>
            </w:r>
          </w:p>
        </w:tc>
      </w:tr>
      <w:tr w:rsidR="00BF71F3" w:rsidRPr="009548B1" w14:paraId="563320CE" w14:textId="77777777" w:rsidTr="002B1F5B"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68EA8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5B9620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NDH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D9B3453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T2DM</w:t>
            </w:r>
          </w:p>
        </w:tc>
      </w:tr>
      <w:tr w:rsidR="00BF71F3" w:rsidRPr="009548B1" w14:paraId="17CA1321" w14:textId="77777777" w:rsidTr="002B1F5B"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E51B6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11628C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CFE6DE1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9548B1" w14:paraId="455B4B08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89EB" w14:textId="613501C0" w:rsidR="00BF71F3" w:rsidRPr="008F2648" w:rsidRDefault="00E3205B" w:rsidP="00774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BatangChe" w:hAnsi="Arial" w:cs="Arial"/>
                <w:sz w:val="20"/>
                <w:szCs w:val="20"/>
              </w:rPr>
              <w:t>15-</w:t>
            </w:r>
            <w:r w:rsidR="00BF71F3" w:rsidRPr="00336343">
              <w:rPr>
                <w:rFonts w:ascii="Arial" w:eastAsia="BatangChe" w:hAnsi="Arial" w:cs="Arial"/>
                <w:sz w:val="20"/>
                <w:szCs w:val="20"/>
              </w:rPr>
              <w:t>3</w:t>
            </w:r>
            <w:r w:rsidR="00774A27">
              <w:rPr>
                <w:rFonts w:ascii="Arial" w:eastAsia="BatangChe" w:hAnsi="Arial" w:cs="Arial"/>
                <w:sz w:val="20"/>
                <w:szCs w:val="20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53C74D" w14:textId="1B6CA4ED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3D51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  <w:r w:rsidR="00613ADE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11A106" w14:textId="4043D8D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643B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  <w:r w:rsidR="002B1F5B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</w:tr>
      <w:tr w:rsidR="00BF71F3" w:rsidRPr="009548B1" w14:paraId="67FB74C8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424E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AE805A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3D51">
              <w:rPr>
                <w:rFonts w:ascii="Arial" w:hAnsi="Arial" w:cs="Arial"/>
                <w:sz w:val="20"/>
                <w:szCs w:val="20"/>
                <w:lang w:val="en-US"/>
              </w:rPr>
              <w:t>[0.05 - 0.05]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7EEA9D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643B">
              <w:rPr>
                <w:rFonts w:ascii="Arial" w:hAnsi="Arial" w:cs="Arial"/>
                <w:sz w:val="20"/>
                <w:szCs w:val="20"/>
                <w:lang w:val="en-US"/>
              </w:rPr>
              <w:t>[0.07 - 0.08]</w:t>
            </w:r>
          </w:p>
        </w:tc>
      </w:tr>
      <w:tr w:rsidR="00BF71F3" w:rsidRPr="009548B1" w14:paraId="258138C4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FE24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35-4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116A9E" w14:textId="5CAD114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3D51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  <w:r w:rsidR="00613ADE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340A6F" w14:textId="5E353D7A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643B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  <w:r w:rsidR="002B1F5B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</w:tr>
      <w:tr w:rsidR="00BF71F3" w:rsidRPr="009548B1" w14:paraId="2D2B7CFB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B7504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751509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3D51">
              <w:rPr>
                <w:rFonts w:ascii="Arial" w:hAnsi="Arial" w:cs="Arial"/>
                <w:sz w:val="20"/>
                <w:szCs w:val="20"/>
                <w:lang w:val="en-US"/>
              </w:rPr>
              <w:t>[0.22 - 0.22]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B4DA67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643B">
              <w:rPr>
                <w:rFonts w:ascii="Arial" w:hAnsi="Arial" w:cs="Arial"/>
                <w:sz w:val="20"/>
                <w:szCs w:val="20"/>
                <w:lang w:val="en-US"/>
              </w:rPr>
              <w:t>[0.38 - 0.40]</w:t>
            </w:r>
          </w:p>
        </w:tc>
      </w:tr>
      <w:tr w:rsidR="00BF71F3" w:rsidRPr="009548B1" w14:paraId="511ED711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681AC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45-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89912F" w14:textId="749E1115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3D51">
              <w:rPr>
                <w:rFonts w:ascii="Arial" w:hAnsi="Arial" w:cs="Arial"/>
                <w:sz w:val="20"/>
                <w:szCs w:val="20"/>
                <w:lang w:val="en-US"/>
              </w:rPr>
              <w:t>0.43</w:t>
            </w:r>
            <w:r w:rsidR="00613ADE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93688E" w14:textId="199577A9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643B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  <w:r w:rsidR="00685CF5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</w:tr>
      <w:tr w:rsidR="00BF71F3" w:rsidRPr="009548B1" w14:paraId="0EAD9E49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8BF5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5EF53F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3D51">
              <w:rPr>
                <w:rFonts w:ascii="Arial" w:hAnsi="Arial" w:cs="Arial"/>
                <w:sz w:val="20"/>
                <w:szCs w:val="20"/>
                <w:lang w:val="en-US"/>
              </w:rPr>
              <w:t>[0.43 - 0.43]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F3310D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643B">
              <w:rPr>
                <w:rFonts w:ascii="Arial" w:hAnsi="Arial" w:cs="Arial"/>
                <w:sz w:val="20"/>
                <w:szCs w:val="20"/>
                <w:lang w:val="en-US"/>
              </w:rPr>
              <w:t>[0.74 - 0.76]</w:t>
            </w:r>
          </w:p>
        </w:tc>
      </w:tr>
      <w:tr w:rsidR="00BF71F3" w:rsidRPr="009548B1" w14:paraId="17053DEA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12FD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55-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4B3DCB" w14:textId="4C4F2C75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3D51">
              <w:rPr>
                <w:rFonts w:ascii="Arial" w:hAnsi="Arial" w:cs="Arial"/>
                <w:sz w:val="20"/>
                <w:szCs w:val="20"/>
                <w:lang w:val="en-US"/>
              </w:rPr>
              <w:t>0.66</w:t>
            </w:r>
            <w:r w:rsidR="00613ADE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8E4BF8" w14:textId="6FBD1C94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643B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  <w:r w:rsidR="00685CF5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</w:tr>
      <w:tr w:rsidR="00BF71F3" w:rsidRPr="009548B1" w14:paraId="0AD5BF1A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0529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43D6DB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3D51">
              <w:rPr>
                <w:rFonts w:ascii="Arial" w:hAnsi="Arial" w:cs="Arial"/>
                <w:sz w:val="20"/>
                <w:szCs w:val="20"/>
                <w:lang w:val="en-US"/>
              </w:rPr>
              <w:t>[0.66 - 0.67]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9644AE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643B">
              <w:rPr>
                <w:rFonts w:ascii="Arial" w:hAnsi="Arial" w:cs="Arial"/>
                <w:sz w:val="20"/>
                <w:szCs w:val="20"/>
                <w:lang w:val="en-US"/>
              </w:rPr>
              <w:t>[0.96 - 0.99]</w:t>
            </w:r>
          </w:p>
        </w:tc>
      </w:tr>
      <w:tr w:rsidR="00BF71F3" w:rsidRPr="009548B1" w14:paraId="2E9A6048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ED89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65-7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75773D" w14:textId="3E5C7A08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3D51"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  <w:r w:rsidR="00613ADE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6C2A29" w14:textId="0436E102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643B"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  <w:r w:rsidR="00685CF5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</w:tr>
      <w:tr w:rsidR="00BF71F3" w:rsidRPr="009548B1" w14:paraId="3856BA46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C6785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CC5074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3D51">
              <w:rPr>
                <w:rFonts w:ascii="Arial" w:hAnsi="Arial" w:cs="Arial"/>
                <w:sz w:val="20"/>
                <w:szCs w:val="20"/>
                <w:lang w:val="en-US"/>
              </w:rPr>
              <w:t>[0.89 - 0.90]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3744C9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643B">
              <w:rPr>
                <w:rFonts w:ascii="Arial" w:hAnsi="Arial" w:cs="Arial"/>
                <w:sz w:val="20"/>
                <w:szCs w:val="20"/>
                <w:lang w:val="en-US"/>
              </w:rPr>
              <w:t>[1.01 - 1.04]</w:t>
            </w:r>
          </w:p>
        </w:tc>
      </w:tr>
      <w:tr w:rsidR="00BF71F3" w:rsidRPr="009548B1" w14:paraId="4A9A896F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CE71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75-8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E0BC09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9A9031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</w:tr>
      <w:tr w:rsidR="00BF71F3" w:rsidRPr="009548B1" w14:paraId="4A789FF7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34CD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D16F45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A678E4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</w:tr>
      <w:tr w:rsidR="00BF71F3" w:rsidRPr="009548B1" w14:paraId="0A5A078B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981B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85+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E10154" w14:textId="5F0FCD85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3D51">
              <w:rPr>
                <w:rFonts w:ascii="Arial" w:hAnsi="Arial" w:cs="Arial"/>
                <w:sz w:val="20"/>
                <w:szCs w:val="20"/>
                <w:lang w:val="en-US"/>
              </w:rPr>
              <w:t>0.66</w:t>
            </w:r>
            <w:r w:rsidR="00613ADE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FCABDD" w14:textId="1780A8C0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643B">
              <w:rPr>
                <w:rFonts w:ascii="Arial" w:hAnsi="Arial" w:cs="Arial"/>
                <w:sz w:val="20"/>
                <w:szCs w:val="20"/>
                <w:lang w:val="en-US"/>
              </w:rPr>
              <w:t>0.65</w:t>
            </w:r>
            <w:r w:rsidR="00685CF5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</w:tr>
      <w:tr w:rsidR="00BF71F3" w:rsidRPr="009548B1" w14:paraId="20688118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E01332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4D4BBE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13D51">
              <w:rPr>
                <w:rFonts w:ascii="Arial" w:hAnsi="Arial" w:cs="Arial"/>
                <w:sz w:val="20"/>
                <w:szCs w:val="20"/>
                <w:lang w:val="en-US"/>
              </w:rPr>
              <w:t>[0.65 - 0.67]</w:t>
            </w:r>
          </w:p>
          <w:p w14:paraId="4D5F850D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801312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643B">
              <w:rPr>
                <w:rFonts w:ascii="Arial" w:hAnsi="Arial" w:cs="Arial"/>
                <w:sz w:val="20"/>
                <w:szCs w:val="20"/>
                <w:lang w:val="en-US"/>
              </w:rPr>
              <w:t>[0.63 - 0.67]</w:t>
            </w:r>
          </w:p>
        </w:tc>
      </w:tr>
      <w:tr w:rsidR="00BF71F3" w:rsidRPr="009548B1" w14:paraId="0DA07C6B" w14:textId="77777777" w:rsidTr="002B1F5B"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D2A3E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BA7307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4076266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DB999B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42700925</w:t>
            </w:r>
          </w:p>
        </w:tc>
      </w:tr>
      <w:tr w:rsidR="00263F4A" w:rsidRPr="009548B1" w14:paraId="12A66CA0" w14:textId="77777777" w:rsidTr="002B1F5B">
        <w:tc>
          <w:tcPr>
            <w:tcW w:w="58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0B6D1" w14:textId="01DC0C50" w:rsidR="00E36C31" w:rsidRDefault="00E36C31" w:rsidP="00E36C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3E47">
              <w:rPr>
                <w:rFonts w:ascii="Arial" w:hAnsi="Arial" w:cs="Arial"/>
                <w:sz w:val="20"/>
                <w:szCs w:val="20"/>
                <w:lang w:val="en-US"/>
              </w:rPr>
              <w:t xml:space="preserve">Probability o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being newly identified with NDH</w:t>
            </w:r>
            <w:r w:rsidRPr="00213E47">
              <w:rPr>
                <w:rFonts w:ascii="Arial" w:hAnsi="Arial" w:cs="Arial"/>
                <w:sz w:val="20"/>
                <w:szCs w:val="20"/>
                <w:lang w:val="en-US"/>
              </w:rPr>
              <w:t xml:space="preserve"> in th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ge category 75-84 (p0) =</w:t>
            </w:r>
            <w:r w:rsidR="006D0982">
              <w:rPr>
                <w:rFonts w:ascii="Arial" w:hAnsi="Arial" w:cs="Arial"/>
                <w:sz w:val="20"/>
                <w:szCs w:val="20"/>
                <w:lang w:val="en-US"/>
              </w:rPr>
              <w:t xml:space="preserve"> 0.030</w:t>
            </w:r>
          </w:p>
          <w:p w14:paraId="064B2FA2" w14:textId="2AFBD74A" w:rsidR="00E36C31" w:rsidRDefault="00E36C31" w:rsidP="00E36C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3E47">
              <w:rPr>
                <w:rFonts w:ascii="Arial" w:hAnsi="Arial" w:cs="Arial"/>
                <w:sz w:val="20"/>
                <w:szCs w:val="20"/>
                <w:lang w:val="en-US"/>
              </w:rPr>
              <w:t xml:space="preserve">Probability o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being newly diagnosed with T2DM</w:t>
            </w:r>
            <w:r w:rsidRPr="00213E47">
              <w:rPr>
                <w:rFonts w:ascii="Arial" w:hAnsi="Arial" w:cs="Arial"/>
                <w:sz w:val="20"/>
                <w:szCs w:val="20"/>
                <w:lang w:val="en-US"/>
              </w:rPr>
              <w:t xml:space="preserve"> in th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ge category 75-84 (p0) =</w:t>
            </w:r>
            <w:r w:rsidR="006D0982">
              <w:rPr>
                <w:rFonts w:ascii="Arial" w:hAnsi="Arial" w:cs="Arial"/>
                <w:sz w:val="20"/>
                <w:szCs w:val="20"/>
                <w:lang w:val="en-US"/>
              </w:rPr>
              <w:t xml:space="preserve"> 0.010</w:t>
            </w:r>
          </w:p>
          <w:p w14:paraId="1C263009" w14:textId="77777777" w:rsidR="00E36C31" w:rsidRDefault="00E36C31" w:rsidP="002305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331A57D" w14:textId="2C60F5DF" w:rsidR="00263F4A" w:rsidRPr="0078461E" w:rsidRDefault="00263F4A" w:rsidP="002305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5E88">
              <w:rPr>
                <w:rFonts w:ascii="Arial" w:hAnsi="Arial" w:cs="Arial"/>
                <w:sz w:val="18"/>
                <w:szCs w:val="18"/>
                <w:lang w:val="en-US"/>
              </w:rPr>
              <w:t xml:space="preserve">Notes: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5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1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01</w:t>
            </w:r>
          </w:p>
        </w:tc>
      </w:tr>
    </w:tbl>
    <w:p w14:paraId="60D1D5AF" w14:textId="77777777" w:rsidR="00BF71F3" w:rsidRDefault="00BF71F3" w:rsidP="00BF71F3">
      <w:pPr>
        <w:rPr>
          <w:rFonts w:ascii="Arial" w:hAnsi="Arial" w:cs="Arial"/>
          <w:sz w:val="20"/>
          <w:szCs w:val="20"/>
        </w:rPr>
      </w:pPr>
    </w:p>
    <w:p w14:paraId="6CFF78FB" w14:textId="77777777" w:rsidR="00BF71F3" w:rsidRDefault="00BF71F3" w:rsidP="00BF71F3">
      <w:pPr>
        <w:rPr>
          <w:rFonts w:ascii="Arial" w:hAnsi="Arial" w:cs="Arial"/>
          <w:b/>
          <w:sz w:val="20"/>
          <w:szCs w:val="20"/>
        </w:rPr>
      </w:pPr>
    </w:p>
    <w:p w14:paraId="40CDF926" w14:textId="77777777" w:rsidR="00ED79EA" w:rsidRDefault="00ED79EA" w:rsidP="00BF71F3">
      <w:pPr>
        <w:rPr>
          <w:rFonts w:ascii="Arial" w:hAnsi="Arial" w:cs="Arial"/>
          <w:b/>
          <w:sz w:val="20"/>
          <w:szCs w:val="20"/>
        </w:rPr>
      </w:pPr>
    </w:p>
    <w:p w14:paraId="693A20D2" w14:textId="77777777" w:rsidR="00ED79EA" w:rsidRDefault="00ED79E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1FD1304B" w14:textId="4D95F3A9" w:rsidR="00BF71F3" w:rsidRPr="00B64325" w:rsidRDefault="00BF71F3" w:rsidP="00BF71F3">
      <w:pPr>
        <w:rPr>
          <w:rFonts w:ascii="Arial" w:hAnsi="Arial" w:cs="Arial"/>
          <w:b/>
          <w:sz w:val="20"/>
          <w:szCs w:val="20"/>
        </w:rPr>
      </w:pPr>
      <w:r w:rsidRPr="00DD7746">
        <w:rPr>
          <w:rFonts w:ascii="Arial" w:hAnsi="Arial" w:cs="Arial"/>
          <w:b/>
          <w:sz w:val="20"/>
          <w:szCs w:val="20"/>
        </w:rPr>
        <w:lastRenderedPageBreak/>
        <w:t>Figure S2 – Population age structures</w:t>
      </w:r>
    </w:p>
    <w:p w14:paraId="37367182" w14:textId="77777777" w:rsidR="00BF71F3" w:rsidRDefault="00BF71F3" w:rsidP="00BF71F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. Populations by age and IMD quintile  B. Pop. with pre-existing NDH  C. Populations with pre-existing T2DM</w:t>
      </w:r>
    </w:p>
    <w:p w14:paraId="3EAD4DE9" w14:textId="43C77D7F" w:rsidR="00BF71F3" w:rsidRDefault="00BF71F3" w:rsidP="00BF71F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486CFC37" wp14:editId="126DA890">
            <wp:extent cx="1896745" cy="1972945"/>
            <wp:effectExtent l="0" t="0" r="8255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46" r="339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6745" cy="197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0"/>
          <w:szCs w:val="20"/>
        </w:rPr>
        <w:t xml:space="preserve">    </w:t>
      </w: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18149AFB" wp14:editId="620C7191">
            <wp:extent cx="1896745" cy="1972945"/>
            <wp:effectExtent l="0" t="0" r="8255" b="8255"/>
            <wp:docPr id="5" name="Picture 5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diagram, line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46" r="34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6745" cy="197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0"/>
          <w:szCs w:val="20"/>
        </w:rPr>
        <w:t xml:space="preserve">  </w:t>
      </w: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698A5038" wp14:editId="2353D483">
            <wp:extent cx="2811145" cy="1972945"/>
            <wp:effectExtent l="0" t="0" r="8255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5" r="42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145" cy="197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2BAA4" w14:textId="77777777" w:rsidR="00BF71F3" w:rsidRDefault="00BF71F3" w:rsidP="00BF71F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D. Populations at-risk of NDH            E. Populations at-risk of T2DM</w:t>
      </w:r>
    </w:p>
    <w:p w14:paraId="2D0ED4A2" w14:textId="28BF6F04" w:rsidR="00BF71F3" w:rsidRPr="00DD7746" w:rsidRDefault="00BF71F3" w:rsidP="00BF71F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7A3467A8" wp14:editId="570CDBA9">
            <wp:extent cx="2023745" cy="1972945"/>
            <wp:effectExtent l="0" t="0" r="0" b="8255"/>
            <wp:docPr id="3" name="Picture 3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diagram, line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0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3745" cy="197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0"/>
          <w:szCs w:val="20"/>
        </w:rPr>
        <w:t xml:space="preserve">   </w:t>
      </w: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477986C6" wp14:editId="73EC9B40">
            <wp:extent cx="2980055" cy="1972945"/>
            <wp:effectExtent l="0" t="0" r="0" b="8255"/>
            <wp:docPr id="1" name="Picture 1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diagram, line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0055" cy="197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DECEA" w14:textId="25D60CA6" w:rsidR="00BF71F3" w:rsidRPr="00B64325" w:rsidRDefault="00BF71F3" w:rsidP="00BF71F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  <w:r w:rsidRPr="00B64325">
        <w:rPr>
          <w:rFonts w:ascii="Arial" w:hAnsi="Arial" w:cs="Arial"/>
          <w:b/>
          <w:sz w:val="20"/>
          <w:szCs w:val="20"/>
        </w:rPr>
        <w:lastRenderedPageBreak/>
        <w:t>Table S3 – Age-stratified IMD-related inequalities in</w:t>
      </w:r>
      <w:r>
        <w:rPr>
          <w:rFonts w:ascii="Arial" w:hAnsi="Arial" w:cs="Arial"/>
          <w:b/>
          <w:sz w:val="20"/>
          <w:szCs w:val="20"/>
        </w:rPr>
        <w:t xml:space="preserve"> rates of new </w:t>
      </w:r>
      <w:r w:rsidR="00A7778B">
        <w:rPr>
          <w:rFonts w:ascii="Arial" w:hAnsi="Arial" w:cs="Arial"/>
          <w:b/>
          <w:sz w:val="20"/>
          <w:szCs w:val="20"/>
        </w:rPr>
        <w:t xml:space="preserve">identification </w:t>
      </w:r>
      <w:r>
        <w:rPr>
          <w:rFonts w:ascii="Arial" w:hAnsi="Arial" w:cs="Arial"/>
          <w:b/>
          <w:sz w:val="20"/>
          <w:szCs w:val="20"/>
        </w:rPr>
        <w:t>of NDH</w:t>
      </w:r>
    </w:p>
    <w:tbl>
      <w:tblPr>
        <w:tblW w:w="11226" w:type="dxa"/>
        <w:tblLayout w:type="fixed"/>
        <w:tblLook w:val="0000" w:firstRow="0" w:lastRow="0" w:firstColumn="0" w:lastColumn="0" w:noHBand="0" w:noVBand="0"/>
      </w:tblPr>
      <w:tblGrid>
        <w:gridCol w:w="2098"/>
        <w:gridCol w:w="1304"/>
        <w:gridCol w:w="1304"/>
        <w:gridCol w:w="1304"/>
        <w:gridCol w:w="1304"/>
        <w:gridCol w:w="1304"/>
        <w:gridCol w:w="1304"/>
        <w:gridCol w:w="1304"/>
      </w:tblGrid>
      <w:tr w:rsidR="00FD60C5" w:rsidRPr="00EA31CC" w14:paraId="11770E12" w14:textId="77777777" w:rsidTr="00563E83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B2C2F" w14:textId="77777777" w:rsidR="00FD60C5" w:rsidRPr="00EA31CC" w:rsidRDefault="00FD60C5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28" w:type="dxa"/>
            <w:gridSpan w:val="7"/>
            <w:tcBorders>
              <w:top w:val="nil"/>
              <w:left w:val="nil"/>
              <w:bottom w:val="single" w:sz="4" w:space="0" w:color="auto"/>
            </w:tcBorders>
          </w:tcPr>
          <w:p w14:paraId="20BD190F" w14:textId="2181ABF7" w:rsidR="00FD60C5" w:rsidRDefault="00FD60C5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cident Rate Ratio </w:t>
            </w:r>
          </w:p>
        </w:tc>
      </w:tr>
      <w:tr w:rsidR="00BF71F3" w:rsidRPr="00EA31CC" w14:paraId="31858927" w14:textId="77777777" w:rsidTr="00764243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6826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76A35B" w14:textId="29AD85EF" w:rsidR="00BF71F3" w:rsidRPr="00EA31CC" w:rsidRDefault="00E3205B" w:rsidP="00774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-</w:t>
            </w:r>
            <w:r w:rsidR="00BF71F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774A2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5BB6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-4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2C34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AF78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6C35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1D85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5-8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2E68B9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+</w:t>
            </w:r>
          </w:p>
        </w:tc>
      </w:tr>
      <w:tr w:rsidR="00BF71F3" w:rsidRPr="00EA31CC" w14:paraId="226BFEAE" w14:textId="77777777" w:rsidTr="00764243"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B759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b/>
                <w:sz w:val="20"/>
                <w:szCs w:val="20"/>
                <w:lang w:val="en-US"/>
              </w:rPr>
              <w:t>IMD Quintil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0ABBD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D59B9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BF0AA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08B33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CFF2D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A3DBE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36FBF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EA31CC" w14:paraId="355F9460" w14:textId="77777777" w:rsidTr="00764243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416208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Q1 (most deprived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EB4B56" w14:textId="0667F8FD" w:rsidR="00BF71F3" w:rsidRPr="0076424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3.49</w:t>
            </w:r>
            <w:r w:rsidR="0076424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B61017" w14:textId="4F0368E0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3.23</w:t>
            </w:r>
            <w:r w:rsidR="00FD60C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9400EB" w14:textId="3D0098C4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2.65</w:t>
            </w:r>
            <w:r w:rsidR="00CA429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F42AE9" w14:textId="64DA2E18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95</w:t>
            </w:r>
            <w:r w:rsidR="005B741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1F1566" w14:textId="163FE80A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49</w:t>
            </w:r>
            <w:r w:rsidR="005B741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849AFB" w14:textId="26251143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28</w:t>
            </w:r>
            <w:r w:rsidR="00F44D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3A807A" w14:textId="30D2D6B9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  <w:r w:rsidR="00632B5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F71F3" w:rsidRPr="00EA31CC" w14:paraId="77A0E34B" w14:textId="77777777" w:rsidTr="00764243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ECBE85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9E082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3.30 - 3.69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ACC91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3.12 - 3.34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AB654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2.59 - 2.71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591A2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1.91 - 1.99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4E11D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1.46 - 1.52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0ED7E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1.25 - 1.31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7E2D6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1.05 - 1.15]</w:t>
            </w:r>
          </w:p>
        </w:tc>
      </w:tr>
      <w:tr w:rsidR="00BF71F3" w:rsidRPr="00EA31CC" w14:paraId="7AB0258E" w14:textId="77777777" w:rsidTr="00764243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23C9F64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Q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BBB5F1" w14:textId="6B16A4B0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2.82</w:t>
            </w:r>
            <w:r w:rsidR="0076424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3FA6B5" w14:textId="08226C55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2.55</w:t>
            </w:r>
            <w:r w:rsidR="00FD60C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EB4485" w14:textId="313D043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2.13</w:t>
            </w:r>
            <w:r w:rsidR="00CA429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B08932" w14:textId="542A5B02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63</w:t>
            </w:r>
            <w:r w:rsidR="005B741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8C05B4" w14:textId="31B131A6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32</w:t>
            </w:r>
            <w:r w:rsidR="005B741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C38942" w14:textId="3BAE344D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21</w:t>
            </w:r>
            <w:r w:rsidR="00F44D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756BA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04</w:t>
            </w:r>
          </w:p>
        </w:tc>
      </w:tr>
      <w:tr w:rsidR="00BF71F3" w:rsidRPr="00EA31CC" w14:paraId="6F2D50C0" w14:textId="77777777" w:rsidTr="00764243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29DBFD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D522F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2.66 - 2.99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AB871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2.46 - 2.64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69848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2.08 - 2.18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0CD69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1.60 - 1.66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90A87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1.29 - 1.34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9B6F4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1.19 - 1.24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093B1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1.00 - 1.09]</w:t>
            </w:r>
          </w:p>
        </w:tc>
      </w:tr>
      <w:tr w:rsidR="00BF71F3" w:rsidRPr="00EA31CC" w14:paraId="449F0ADB" w14:textId="77777777" w:rsidTr="00764243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87FBCB4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Q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770F0C" w14:textId="1BCF878F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2.15</w:t>
            </w:r>
            <w:r w:rsidR="0076424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89080A" w14:textId="78E9878F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82</w:t>
            </w:r>
            <w:r w:rsidR="00FD60C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0648D1" w14:textId="6921323A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64</w:t>
            </w:r>
            <w:r w:rsidR="00CA429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2443F5" w14:textId="47B4FFD8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39</w:t>
            </w:r>
            <w:r w:rsidR="005B741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4FD32A" w14:textId="5F824B0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21</w:t>
            </w:r>
            <w:r w:rsidR="005B741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64BED6" w14:textId="0DA39FE4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16</w:t>
            </w:r>
            <w:r w:rsidR="00F44D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F9E3A6" w14:textId="4CCE6E3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11</w:t>
            </w:r>
            <w:r w:rsidR="00632B5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F71F3" w:rsidRPr="00EA31CC" w14:paraId="49836B17" w14:textId="77777777" w:rsidTr="00764243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4704C3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2815C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2.02 - 2.28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D901B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1.76 - 1.89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236B5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1.60 - 1.68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DA2A1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1.36 - 1.41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8CCE3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1.19 - 1.23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D0712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1.13 - 1.18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92604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1.06 - 1.15]</w:t>
            </w:r>
          </w:p>
        </w:tc>
      </w:tr>
      <w:tr w:rsidR="00BF71F3" w:rsidRPr="00EA31CC" w14:paraId="493A6AAC" w14:textId="77777777" w:rsidTr="00764243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1B0242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Q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67BAFD" w14:textId="6EC69720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65</w:t>
            </w:r>
            <w:r w:rsidR="00764243" w:rsidRPr="0076424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7D7F69" w14:textId="6B1C866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36</w:t>
            </w:r>
            <w:r w:rsidR="00FD60C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8DB097" w14:textId="7F4518A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28</w:t>
            </w:r>
            <w:r w:rsidR="00CA429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BC7BB3" w14:textId="3A3758FB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16</w:t>
            </w:r>
            <w:r w:rsidR="005B741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E282FB" w14:textId="01581109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  <w:r w:rsidR="005B741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C7A1E3" w14:textId="3EBC80F2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06</w:t>
            </w:r>
            <w:r w:rsidR="00F44DF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9A5EF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</w:p>
        </w:tc>
      </w:tr>
      <w:tr w:rsidR="00BF71F3" w:rsidRPr="00EA31CC" w14:paraId="6AAB9918" w14:textId="77777777" w:rsidTr="00764243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11B17D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6E2DE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1.55 - 1.76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E4DE5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1.30 - 1.41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32E2D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1.25 - 1.31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34F1C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1.14 - 1.18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2D18F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1.07 - 1.10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22BCE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1.04 - 1.09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B4C9B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[0.99 - 1.08]</w:t>
            </w:r>
          </w:p>
        </w:tc>
      </w:tr>
      <w:tr w:rsidR="00BF71F3" w:rsidRPr="00EA31CC" w14:paraId="58CAD0E5" w14:textId="77777777" w:rsidTr="00764243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41D143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Q5 (least deprived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9D94C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60F6A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E40BC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A5F08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09F75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636FC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C4A3B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</w:tr>
      <w:tr w:rsidR="00BF71F3" w:rsidRPr="00EA31CC" w14:paraId="53B7E383" w14:textId="77777777" w:rsidTr="00764243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CBA6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48F49D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  <w:p w14:paraId="6FDCFF2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660E1" w14:textId="1FB00836" w:rsidR="00BF71F3" w:rsidRPr="00EA31CC" w:rsidRDefault="00BF71F3" w:rsidP="00EE74C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F513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B444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84D4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ABBE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D7251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</w:tr>
      <w:tr w:rsidR="00BF71F3" w:rsidRPr="00EA31CC" w14:paraId="6BDDD193" w14:textId="77777777" w:rsidTr="00764243"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FFCD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B3C5A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07721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29A0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2523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C73E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681751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86CC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5490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280D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4005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56A74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2491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61E6B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22850</w:t>
            </w:r>
          </w:p>
        </w:tc>
      </w:tr>
      <w:tr w:rsidR="00D5798B" w:rsidRPr="00EA31CC" w14:paraId="0CB38C88" w14:textId="77777777" w:rsidTr="00764243"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B083D" w14:textId="721AE6C0" w:rsidR="00E36C31" w:rsidRDefault="00E36C31" w:rsidP="00E36C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3E47">
              <w:rPr>
                <w:rFonts w:ascii="Arial" w:hAnsi="Arial" w:cs="Arial"/>
                <w:sz w:val="20"/>
                <w:szCs w:val="20"/>
                <w:lang w:val="en-US"/>
              </w:rPr>
              <w:t xml:space="preserve">Probability o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eing newly identified with NDH </w:t>
            </w:r>
            <w:r w:rsidRPr="00213E47">
              <w:rPr>
                <w:rFonts w:ascii="Arial" w:hAnsi="Arial" w:cs="Arial"/>
                <w:sz w:val="20"/>
                <w:szCs w:val="20"/>
                <w:lang w:val="en-US"/>
              </w:rPr>
              <w:t xml:space="preserve">in th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east deprived quintile (p0) </w:t>
            </w:r>
          </w:p>
          <w:p w14:paraId="107239CF" w14:textId="77777777" w:rsidR="00D5798B" w:rsidRPr="00EA31CC" w:rsidRDefault="00D5798B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208714" w14:textId="7F519879" w:rsidR="00D5798B" w:rsidRDefault="00D5798B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ACBAE" w14:textId="51F8D4D0" w:rsidR="00D5798B" w:rsidRDefault="00D5798B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49BA4" w14:textId="53CC8F3D" w:rsidR="00D5798B" w:rsidRPr="00EA31CC" w:rsidRDefault="00D5798B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3BCB8" w14:textId="55F4542F" w:rsidR="00D5798B" w:rsidRDefault="00D5798B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BA607" w14:textId="20F180B3" w:rsidR="00D5798B" w:rsidRDefault="00D5798B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D2372" w14:textId="3751D763" w:rsidR="00D5798B" w:rsidRDefault="00D5798B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75C280" w14:textId="4E48BEEE" w:rsidR="00D5798B" w:rsidRDefault="00D5798B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19</w:t>
            </w:r>
          </w:p>
        </w:tc>
      </w:tr>
      <w:tr w:rsidR="00764243" w:rsidRPr="00EA31CC" w14:paraId="77C90D0E" w14:textId="77777777" w:rsidTr="00764243">
        <w:tc>
          <w:tcPr>
            <w:tcW w:w="1122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214E9" w14:textId="33DE29D6" w:rsidR="00764243" w:rsidRDefault="00764243" w:rsidP="007642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5E88">
              <w:rPr>
                <w:rFonts w:ascii="Arial" w:hAnsi="Arial" w:cs="Arial"/>
                <w:sz w:val="18"/>
                <w:szCs w:val="18"/>
                <w:lang w:val="en-US"/>
              </w:rPr>
              <w:t xml:space="preserve">Notes: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5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1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01</w:t>
            </w:r>
          </w:p>
        </w:tc>
      </w:tr>
    </w:tbl>
    <w:p w14:paraId="37BDEA57" w14:textId="77777777" w:rsidR="00BF71F3" w:rsidRDefault="00BF71F3" w:rsidP="00BF71F3">
      <w:pPr>
        <w:rPr>
          <w:rFonts w:ascii="Arial" w:hAnsi="Arial" w:cs="Arial"/>
          <w:sz w:val="20"/>
          <w:szCs w:val="20"/>
        </w:rPr>
      </w:pPr>
    </w:p>
    <w:p w14:paraId="0BD3E1DA" w14:textId="77777777" w:rsidR="00BF71F3" w:rsidRDefault="00BF71F3" w:rsidP="00BF71F3">
      <w:pPr>
        <w:rPr>
          <w:rFonts w:ascii="Arial" w:hAnsi="Arial" w:cs="Arial"/>
          <w:b/>
          <w:sz w:val="20"/>
          <w:szCs w:val="20"/>
        </w:rPr>
      </w:pPr>
    </w:p>
    <w:p w14:paraId="5A8C1E4B" w14:textId="01FE2555" w:rsidR="00BF71F3" w:rsidRPr="00B64325" w:rsidRDefault="00BF71F3" w:rsidP="00BF71F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4</w:t>
      </w:r>
      <w:r w:rsidRPr="00B64325">
        <w:rPr>
          <w:rFonts w:ascii="Arial" w:hAnsi="Arial" w:cs="Arial"/>
          <w:b/>
          <w:sz w:val="20"/>
          <w:szCs w:val="20"/>
        </w:rPr>
        <w:t xml:space="preserve"> – Age-stratified IMD-related inequalities in</w:t>
      </w:r>
      <w:r>
        <w:rPr>
          <w:rFonts w:ascii="Arial" w:hAnsi="Arial" w:cs="Arial"/>
          <w:b/>
          <w:sz w:val="20"/>
          <w:szCs w:val="20"/>
        </w:rPr>
        <w:t xml:space="preserve"> rates of new diagnosis of T2DM</w:t>
      </w:r>
    </w:p>
    <w:tbl>
      <w:tblPr>
        <w:tblW w:w="11226" w:type="dxa"/>
        <w:tblLayout w:type="fixed"/>
        <w:tblLook w:val="0000" w:firstRow="0" w:lastRow="0" w:firstColumn="0" w:lastColumn="0" w:noHBand="0" w:noVBand="0"/>
      </w:tblPr>
      <w:tblGrid>
        <w:gridCol w:w="2098"/>
        <w:gridCol w:w="1304"/>
        <w:gridCol w:w="1304"/>
        <w:gridCol w:w="1304"/>
        <w:gridCol w:w="1304"/>
        <w:gridCol w:w="1304"/>
        <w:gridCol w:w="1304"/>
        <w:gridCol w:w="1304"/>
      </w:tblGrid>
      <w:tr w:rsidR="00F44DFC" w:rsidRPr="00EA31CC" w14:paraId="26A48696" w14:textId="77777777" w:rsidTr="00563E83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EA67D" w14:textId="77777777" w:rsidR="00F44DFC" w:rsidRPr="00EA31CC" w:rsidRDefault="00F44DFC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28" w:type="dxa"/>
            <w:gridSpan w:val="7"/>
            <w:tcBorders>
              <w:top w:val="nil"/>
              <w:left w:val="nil"/>
              <w:bottom w:val="single" w:sz="4" w:space="0" w:color="auto"/>
            </w:tcBorders>
          </w:tcPr>
          <w:p w14:paraId="1AC8DBCA" w14:textId="22ACF4D3" w:rsidR="00F44DFC" w:rsidRDefault="00563E8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cident Rate Ratio</w:t>
            </w:r>
          </w:p>
        </w:tc>
      </w:tr>
      <w:tr w:rsidR="00BF71F3" w:rsidRPr="00EA31CC" w14:paraId="70139918" w14:textId="77777777" w:rsidTr="002B1F5B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302A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38BD17" w14:textId="452E9708" w:rsidR="00BF71F3" w:rsidRPr="00EA31CC" w:rsidRDefault="00E3205B" w:rsidP="00774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-</w:t>
            </w:r>
            <w:r w:rsidR="00BF71F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774A2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B1D0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-4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68C1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9E8D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62B5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97B1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5-8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A46DC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+</w:t>
            </w:r>
          </w:p>
        </w:tc>
      </w:tr>
      <w:tr w:rsidR="00BF71F3" w:rsidRPr="00EA31CC" w14:paraId="4FD3BC95" w14:textId="77777777" w:rsidTr="002B1F5B"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523F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b/>
                <w:sz w:val="20"/>
                <w:szCs w:val="20"/>
                <w:lang w:val="en-US"/>
              </w:rPr>
              <w:t>IMD Quintil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A139C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319374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F2AA0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717CB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C9B4A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24F59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0ED6F4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EA31CC" w14:paraId="357CDBC1" w14:textId="77777777" w:rsidTr="002B1F5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8F6714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Q1 (most deprived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647FC4" w14:textId="4632769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3.04</w:t>
            </w:r>
            <w:r w:rsidR="00563E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866D47" w14:textId="2646CFAB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3.28</w:t>
            </w:r>
            <w:r w:rsidR="00A26C0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1B0600" w14:textId="270EB941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2.87</w:t>
            </w:r>
            <w:r w:rsidR="0055114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C1F33D" w14:textId="0E3C2B94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2.40</w:t>
            </w:r>
            <w:r w:rsidR="0055114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9D1858" w14:textId="35BCBA38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2.20</w:t>
            </w:r>
            <w:r w:rsidR="008427E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BBAFC1" w14:textId="63803ED2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1.71</w:t>
            </w:r>
            <w:r w:rsidR="00AE76B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52330A" w14:textId="6AFDCAB4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1.28</w:t>
            </w:r>
            <w:r w:rsidR="00AE76B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F71F3" w:rsidRPr="00EA31CC" w14:paraId="0F3B75CF" w14:textId="77777777" w:rsidTr="002B1F5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2073BC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8D11C4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2.82 - 3.28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EF693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3.14 - 3.43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A3403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2.79 - 2.96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E429E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2.34 - 2.47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28FA5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2.14 - 2.27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18602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1.65 - 1.78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2E7B4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1.19 - 1.38]</w:t>
            </w:r>
          </w:p>
        </w:tc>
      </w:tr>
      <w:tr w:rsidR="00BF71F3" w:rsidRPr="00EA31CC" w14:paraId="054DF426" w14:textId="77777777" w:rsidTr="002B1F5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723501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Q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C3ECDA" w14:textId="00356B4A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2.24</w:t>
            </w:r>
            <w:r w:rsidR="00563E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623C18" w14:textId="401C6643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2.43</w:t>
            </w:r>
            <w:r w:rsidR="00A26C0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A8107A" w14:textId="4C971F00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2.25</w:t>
            </w:r>
            <w:r w:rsidR="0055114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8CF529" w14:textId="4A3ED2F0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1.90</w:t>
            </w:r>
            <w:r w:rsidR="0055114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A5DB65" w14:textId="4CBC743C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1.79</w:t>
            </w:r>
            <w:r w:rsidR="008427E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DE7FB2" w14:textId="238449D9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1.57</w:t>
            </w:r>
            <w:r w:rsidR="00AE76B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D591F9" w14:textId="2CFC50C0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1.32</w:t>
            </w:r>
            <w:r w:rsidR="00AE76B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F71F3" w:rsidRPr="00EA31CC" w14:paraId="4674C49E" w14:textId="77777777" w:rsidTr="002B1F5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A9BFE7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7EF37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2.07 - 2.42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4E6E2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2.32 - 2.55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E48CE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2.18 - 2.32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FD953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1.85 - 1.95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52340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1.74 - 1.85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A2AA5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1.51 - 1.64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6C9AA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1.23 - 1.42]</w:t>
            </w:r>
          </w:p>
        </w:tc>
      </w:tr>
      <w:tr w:rsidR="00BF71F3" w:rsidRPr="00EA31CC" w14:paraId="65B9FCF6" w14:textId="77777777" w:rsidTr="002B1F5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8A7A8B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Q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00E4C7" w14:textId="3747C036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1.81</w:t>
            </w:r>
            <w:r w:rsidR="00563E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556DC6" w14:textId="06387865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1.91</w:t>
            </w:r>
            <w:r w:rsidR="00A26C0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6129B6" w14:textId="4688FC84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1.75</w:t>
            </w:r>
            <w:r w:rsidR="0055114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89EA6F" w14:textId="5B84655B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1.54</w:t>
            </w:r>
            <w:r w:rsidR="0055114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F36A74" w14:textId="2E262102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1.47</w:t>
            </w:r>
            <w:r w:rsidR="008427E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47E4F1" w14:textId="33959DA5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1.36</w:t>
            </w:r>
            <w:r w:rsidR="00AE76B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26D4AE" w14:textId="2501950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1.16</w:t>
            </w:r>
            <w:r w:rsidR="00AE76B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F71F3" w:rsidRPr="00EA31CC" w14:paraId="2169BE8F" w14:textId="77777777" w:rsidTr="002B1F5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B2A5CD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382DB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1.67 - 1.96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3DE91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1.82 - 2.00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2418F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1.69 - 1.80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DF385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1.49 - 1.58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803AE4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1.43 - 1.51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6010E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1.31 - 1.41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7519C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1.08 - 1.24]</w:t>
            </w:r>
          </w:p>
        </w:tc>
      </w:tr>
      <w:tr w:rsidR="00BF71F3" w:rsidRPr="00EA31CC" w14:paraId="2C0FC5D1" w14:textId="77777777" w:rsidTr="002B1F5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0C0255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Q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64D5E5" w14:textId="608528E4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1.33</w:t>
            </w:r>
            <w:r w:rsidR="00563E83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6E65AB" w14:textId="6E673B8C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1.34</w:t>
            </w:r>
            <w:r w:rsidR="00A26C0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3F22CA" w14:textId="1E2F3F4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1.32</w:t>
            </w:r>
            <w:r w:rsidR="0055114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269F22" w14:textId="183F447C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1.23</w:t>
            </w:r>
            <w:r w:rsidR="0055114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B3CFF0" w14:textId="536D6A5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1.27</w:t>
            </w:r>
            <w:r w:rsidR="008427EA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3D1C4E" w14:textId="500ED582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1.25</w:t>
            </w:r>
            <w:r w:rsidR="00AE76B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73A863" w14:textId="2B26D67A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1.11</w:t>
            </w:r>
            <w:r w:rsidR="00AE76B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F71F3" w:rsidRPr="00EA31CC" w14:paraId="01055D46" w14:textId="77777777" w:rsidTr="002B1F5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424B37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060CE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1.22 - 1.46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2A2C7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1.28 - 1.42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F8F20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1.28 - 1.36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69C8B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1.20 - 1.27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46DE8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1.23 - 1.31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D432D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1.21 - 1.30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AF52B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[1.04 - 1.19]</w:t>
            </w:r>
          </w:p>
        </w:tc>
      </w:tr>
      <w:tr w:rsidR="00BF71F3" w:rsidRPr="00EA31CC" w14:paraId="531880BD" w14:textId="77777777" w:rsidTr="002B1F5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5D806A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Q5 (least deprived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83B4F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C268E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3F6BD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17FB1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090E0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6D015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D9EAFB" w14:textId="5872C7F1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  <w:r w:rsidR="00AE76B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F71F3" w:rsidRPr="00EA31CC" w14:paraId="5B417311" w14:textId="77777777" w:rsidTr="002B1F5B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FBF8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339B52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  <w:p w14:paraId="6FDA8D9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72DA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032D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C538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C421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F8DF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255BD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</w:tr>
      <w:tr w:rsidR="00BF71F3" w:rsidRPr="00EA31CC" w14:paraId="32DF86F4" w14:textId="77777777" w:rsidTr="002B1F5B"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827D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4D6D0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1413043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D4EA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5787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E7EA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11326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CE84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8862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7434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5850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C0A8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9450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AD995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613E">
              <w:rPr>
                <w:rFonts w:ascii="Arial" w:hAnsi="Arial" w:cs="Arial"/>
                <w:sz w:val="20"/>
                <w:szCs w:val="20"/>
                <w:lang w:val="en-US"/>
              </w:rPr>
              <w:t>1157730</w:t>
            </w:r>
          </w:p>
        </w:tc>
      </w:tr>
      <w:tr w:rsidR="00A823FB" w:rsidRPr="00EA31CC" w14:paraId="1278CE76" w14:textId="77777777" w:rsidTr="002B1F5B"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4EDC4" w14:textId="7882E9CC" w:rsidR="00E36C31" w:rsidRDefault="00E36C31" w:rsidP="00E36C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3E47">
              <w:rPr>
                <w:rFonts w:ascii="Arial" w:hAnsi="Arial" w:cs="Arial"/>
                <w:sz w:val="20"/>
                <w:szCs w:val="20"/>
                <w:lang w:val="en-US"/>
              </w:rPr>
              <w:t xml:space="preserve">Probability o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eing newly diagnosed with </w:t>
            </w:r>
            <w:r w:rsidR="00A04EE3">
              <w:rPr>
                <w:rFonts w:ascii="Arial" w:hAnsi="Arial" w:cs="Arial"/>
                <w:sz w:val="20"/>
                <w:szCs w:val="20"/>
                <w:lang w:val="en-US"/>
              </w:rPr>
              <w:t>T2D</w:t>
            </w:r>
            <w:r w:rsidR="004B6735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13E47">
              <w:rPr>
                <w:rFonts w:ascii="Arial" w:hAnsi="Arial" w:cs="Arial"/>
                <w:sz w:val="20"/>
                <w:szCs w:val="20"/>
                <w:lang w:val="en-US"/>
              </w:rPr>
              <w:t xml:space="preserve">in th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east deprived quintile (p0) </w:t>
            </w:r>
          </w:p>
          <w:p w14:paraId="7E488CAA" w14:textId="77777777" w:rsidR="00A823FB" w:rsidRPr="00EA31CC" w:rsidRDefault="00A823FB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495BF4" w14:textId="433BD4B4" w:rsidR="00A823FB" w:rsidRPr="0059613E" w:rsidRDefault="00A823FB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  <w:r w:rsidR="0080388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985C4" w14:textId="7D1C3137" w:rsidR="00A823FB" w:rsidRDefault="00A823FB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DA025" w14:textId="29A4E618" w:rsidR="00A823FB" w:rsidRDefault="00A823FB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59384" w14:textId="233D4A84" w:rsidR="00A823FB" w:rsidRDefault="00A823FB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91441" w14:textId="2C16A772" w:rsidR="00A823FB" w:rsidRDefault="00A823FB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AF1A2" w14:textId="4691E93B" w:rsidR="00A823FB" w:rsidRDefault="00A823FB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849C9B" w14:textId="37C7B8C4" w:rsidR="00A823FB" w:rsidRPr="0059613E" w:rsidRDefault="00A823FB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</w:tr>
      <w:tr w:rsidR="00563E83" w:rsidRPr="00EA31CC" w14:paraId="0D48A0A8" w14:textId="77777777" w:rsidTr="00BA31A6">
        <w:tc>
          <w:tcPr>
            <w:tcW w:w="1122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F2EF1" w14:textId="2F3170D3" w:rsidR="00563E83" w:rsidRPr="0059613E" w:rsidRDefault="00563E83" w:rsidP="00563E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5E88">
              <w:rPr>
                <w:rFonts w:ascii="Arial" w:hAnsi="Arial" w:cs="Arial"/>
                <w:sz w:val="18"/>
                <w:szCs w:val="18"/>
                <w:lang w:val="en-US"/>
              </w:rPr>
              <w:t xml:space="preserve">Notes: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5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1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01</w:t>
            </w:r>
          </w:p>
        </w:tc>
      </w:tr>
    </w:tbl>
    <w:p w14:paraId="4448FFE7" w14:textId="77777777" w:rsidR="00BF71F3" w:rsidRDefault="00BF71F3" w:rsidP="00BF71F3">
      <w:pPr>
        <w:rPr>
          <w:rFonts w:ascii="Arial" w:hAnsi="Arial" w:cs="Arial"/>
          <w:sz w:val="20"/>
          <w:szCs w:val="20"/>
        </w:rPr>
      </w:pPr>
    </w:p>
    <w:p w14:paraId="3F8E22C6" w14:textId="77777777" w:rsidR="00BF71F3" w:rsidRDefault="00BF71F3" w:rsidP="00BF71F3">
      <w:pPr>
        <w:rPr>
          <w:rFonts w:ascii="Arial" w:hAnsi="Arial" w:cs="Arial"/>
          <w:b/>
          <w:sz w:val="20"/>
          <w:szCs w:val="20"/>
        </w:rPr>
      </w:pPr>
    </w:p>
    <w:p w14:paraId="2F0A90D6" w14:textId="77777777" w:rsidR="00E808CE" w:rsidRDefault="00E808CE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4AD8E84F" w14:textId="60581AD7" w:rsidR="00BF71F3" w:rsidRDefault="00BF71F3" w:rsidP="00BF71F3">
      <w:pPr>
        <w:rPr>
          <w:rFonts w:ascii="Arial" w:hAnsi="Arial" w:cs="Arial"/>
          <w:b/>
          <w:sz w:val="20"/>
          <w:szCs w:val="20"/>
        </w:rPr>
      </w:pPr>
      <w:r w:rsidRPr="00EC6BE2">
        <w:rPr>
          <w:rFonts w:ascii="Arial" w:hAnsi="Arial" w:cs="Arial"/>
          <w:b/>
          <w:sz w:val="20"/>
          <w:szCs w:val="20"/>
        </w:rPr>
        <w:lastRenderedPageBreak/>
        <w:t xml:space="preserve">Table S5 – IMD-related inequalities in the odds of </w:t>
      </w:r>
      <w:r>
        <w:rPr>
          <w:rFonts w:ascii="Arial" w:hAnsi="Arial" w:cs="Arial"/>
          <w:b/>
          <w:sz w:val="20"/>
          <w:szCs w:val="20"/>
        </w:rPr>
        <w:t>not hav</w:t>
      </w:r>
      <w:r w:rsidR="00230564">
        <w:rPr>
          <w:rFonts w:ascii="Arial" w:hAnsi="Arial" w:cs="Arial"/>
          <w:b/>
          <w:sz w:val="20"/>
          <w:szCs w:val="20"/>
        </w:rPr>
        <w:t>ing NDH previously recorded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151"/>
        <w:gridCol w:w="2628"/>
      </w:tblGrid>
      <w:tr w:rsidR="00E36C31" w:rsidRPr="009548B1" w14:paraId="442E0977" w14:textId="7913DC99" w:rsidTr="00E808CE">
        <w:trPr>
          <w:trHeight w:val="392"/>
        </w:trPr>
        <w:tc>
          <w:tcPr>
            <w:tcW w:w="3151" w:type="dxa"/>
            <w:tcBorders>
              <w:top w:val="nil"/>
              <w:left w:val="nil"/>
              <w:bottom w:val="single" w:sz="4" w:space="0" w:color="auto"/>
            </w:tcBorders>
          </w:tcPr>
          <w:p w14:paraId="7E550B7E" w14:textId="77777777" w:rsidR="00E36C31" w:rsidRPr="009548B1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27" w:type="dxa"/>
            <w:tcBorders>
              <w:top w:val="nil"/>
              <w:bottom w:val="single" w:sz="4" w:space="0" w:color="auto"/>
            </w:tcBorders>
          </w:tcPr>
          <w:p w14:paraId="1FA6D716" w14:textId="77777777" w:rsidR="00E36C31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dds ratio</w:t>
            </w:r>
          </w:p>
          <w:p w14:paraId="5E9639A3" w14:textId="5642CB45" w:rsidR="00E36C31" w:rsidRPr="009548B1" w:rsidRDefault="00E36C31" w:rsidP="002305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No NDH previously recorded)</w:t>
            </w:r>
          </w:p>
        </w:tc>
      </w:tr>
      <w:tr w:rsidR="00E36C31" w:rsidRPr="009548B1" w14:paraId="4DE42C2B" w14:textId="288C9B3C" w:rsidTr="00E808CE">
        <w:trPr>
          <w:trHeight w:val="97"/>
        </w:trPr>
        <w:tc>
          <w:tcPr>
            <w:tcW w:w="3151" w:type="dxa"/>
            <w:tcBorders>
              <w:top w:val="single" w:sz="4" w:space="0" w:color="auto"/>
              <w:left w:val="nil"/>
              <w:bottom w:val="nil"/>
            </w:tcBorders>
          </w:tcPr>
          <w:p w14:paraId="352DFF9C" w14:textId="77777777" w:rsidR="00E36C31" w:rsidRPr="009548B1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b/>
                <w:sz w:val="20"/>
                <w:szCs w:val="20"/>
                <w:lang w:val="en-US"/>
              </w:rPr>
              <w:t>IMD quintile</w:t>
            </w:r>
          </w:p>
        </w:tc>
        <w:tc>
          <w:tcPr>
            <w:tcW w:w="2627" w:type="dxa"/>
            <w:tcBorders>
              <w:top w:val="single" w:sz="4" w:space="0" w:color="auto"/>
            </w:tcBorders>
          </w:tcPr>
          <w:p w14:paraId="40B3D44C" w14:textId="77777777" w:rsidR="00E36C31" w:rsidRPr="009548B1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36C31" w:rsidRPr="009548B1" w14:paraId="5BE46142" w14:textId="79D5ECC1" w:rsidTr="00E808CE">
        <w:trPr>
          <w:trHeight w:val="97"/>
        </w:trPr>
        <w:tc>
          <w:tcPr>
            <w:tcW w:w="3151" w:type="dxa"/>
            <w:tcBorders>
              <w:top w:val="nil"/>
              <w:left w:val="nil"/>
              <w:bottom w:val="nil"/>
            </w:tcBorders>
          </w:tcPr>
          <w:p w14:paraId="457F4F2D" w14:textId="77777777" w:rsidR="00E36C31" w:rsidRPr="009548B1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Q1 (most deprived)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400D5E38" w14:textId="721DC53E" w:rsidR="00E36C31" w:rsidRPr="009C67C0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0792">
              <w:rPr>
                <w:rFonts w:ascii="Arial" w:hAnsi="Arial" w:cs="Arial"/>
                <w:sz w:val="20"/>
                <w:szCs w:val="20"/>
                <w:lang w:val="en-US"/>
              </w:rPr>
              <w:t>1.15</w:t>
            </w:r>
            <w:r w:rsidRPr="002F2E6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E36C31" w:rsidRPr="009548B1" w14:paraId="5604B09C" w14:textId="5DDEA523" w:rsidTr="00E808CE">
        <w:trPr>
          <w:trHeight w:val="97"/>
        </w:trPr>
        <w:tc>
          <w:tcPr>
            <w:tcW w:w="3151" w:type="dxa"/>
            <w:tcBorders>
              <w:top w:val="nil"/>
              <w:left w:val="nil"/>
              <w:bottom w:val="nil"/>
            </w:tcBorders>
          </w:tcPr>
          <w:p w14:paraId="637415CA" w14:textId="77777777" w:rsidR="00E36C31" w:rsidRPr="009548B1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7774C70A" w14:textId="77777777" w:rsidR="00E36C31" w:rsidRPr="009C67C0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0792">
              <w:rPr>
                <w:rFonts w:ascii="Arial" w:hAnsi="Arial" w:cs="Arial"/>
                <w:sz w:val="20"/>
                <w:szCs w:val="20"/>
                <w:lang w:val="en-US"/>
              </w:rPr>
              <w:t>[1.12 - 1.19]</w:t>
            </w:r>
          </w:p>
        </w:tc>
      </w:tr>
      <w:tr w:rsidR="00E36C31" w:rsidRPr="009548B1" w14:paraId="650F24B3" w14:textId="4E588498" w:rsidTr="00E808CE">
        <w:trPr>
          <w:trHeight w:val="97"/>
        </w:trPr>
        <w:tc>
          <w:tcPr>
            <w:tcW w:w="3151" w:type="dxa"/>
            <w:tcBorders>
              <w:top w:val="nil"/>
              <w:left w:val="nil"/>
              <w:bottom w:val="nil"/>
            </w:tcBorders>
          </w:tcPr>
          <w:p w14:paraId="0CF832C2" w14:textId="77777777" w:rsidR="00E36C31" w:rsidRPr="009548B1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Q2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28BFE70A" w14:textId="0A1B095E" w:rsidR="00E36C31" w:rsidRPr="009C67C0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0792">
              <w:rPr>
                <w:rFonts w:ascii="Arial" w:hAnsi="Arial" w:cs="Arial"/>
                <w:sz w:val="20"/>
                <w:szCs w:val="20"/>
                <w:lang w:val="en-US"/>
              </w:rPr>
              <w:t>1.19</w:t>
            </w:r>
            <w:r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E36C31" w:rsidRPr="009548B1" w14:paraId="624E43FD" w14:textId="1B4D0171" w:rsidTr="00E808CE">
        <w:trPr>
          <w:trHeight w:val="97"/>
        </w:trPr>
        <w:tc>
          <w:tcPr>
            <w:tcW w:w="3151" w:type="dxa"/>
            <w:tcBorders>
              <w:top w:val="nil"/>
              <w:left w:val="nil"/>
              <w:bottom w:val="nil"/>
            </w:tcBorders>
          </w:tcPr>
          <w:p w14:paraId="10FFDE77" w14:textId="77777777" w:rsidR="00E36C31" w:rsidRPr="009548B1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4306433D" w14:textId="77777777" w:rsidR="00E36C31" w:rsidRPr="009C67C0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0792">
              <w:rPr>
                <w:rFonts w:ascii="Arial" w:hAnsi="Arial" w:cs="Arial"/>
                <w:sz w:val="20"/>
                <w:szCs w:val="20"/>
                <w:lang w:val="en-US"/>
              </w:rPr>
              <w:t>[1.16 - 1.23]</w:t>
            </w:r>
          </w:p>
        </w:tc>
      </w:tr>
      <w:tr w:rsidR="00E36C31" w:rsidRPr="009548B1" w14:paraId="1671C6BA" w14:textId="63E4470C" w:rsidTr="00E808CE">
        <w:trPr>
          <w:trHeight w:val="97"/>
        </w:trPr>
        <w:tc>
          <w:tcPr>
            <w:tcW w:w="3151" w:type="dxa"/>
            <w:tcBorders>
              <w:top w:val="nil"/>
              <w:left w:val="nil"/>
              <w:bottom w:val="nil"/>
            </w:tcBorders>
          </w:tcPr>
          <w:p w14:paraId="6F933007" w14:textId="77777777" w:rsidR="00E36C31" w:rsidRPr="009548B1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Q3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7CA664B1" w14:textId="1E0F1CF6" w:rsidR="00E36C31" w:rsidRPr="009C67C0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0792">
              <w:rPr>
                <w:rFonts w:ascii="Arial" w:hAnsi="Arial" w:cs="Arial"/>
                <w:sz w:val="20"/>
                <w:szCs w:val="20"/>
                <w:lang w:val="en-US"/>
              </w:rPr>
              <w:t>1.13</w:t>
            </w:r>
            <w:r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E36C31" w:rsidRPr="009548B1" w14:paraId="6501FC7A" w14:textId="10408EB2" w:rsidTr="00E808CE">
        <w:trPr>
          <w:trHeight w:val="97"/>
        </w:trPr>
        <w:tc>
          <w:tcPr>
            <w:tcW w:w="3151" w:type="dxa"/>
            <w:tcBorders>
              <w:top w:val="nil"/>
              <w:left w:val="nil"/>
              <w:bottom w:val="nil"/>
            </w:tcBorders>
          </w:tcPr>
          <w:p w14:paraId="25E17AC1" w14:textId="77777777" w:rsidR="00E36C31" w:rsidRPr="009548B1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562F05E5" w14:textId="77777777" w:rsidR="00E36C31" w:rsidRPr="009C67C0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0792">
              <w:rPr>
                <w:rFonts w:ascii="Arial" w:hAnsi="Arial" w:cs="Arial"/>
                <w:sz w:val="20"/>
                <w:szCs w:val="20"/>
                <w:lang w:val="en-US"/>
              </w:rPr>
              <w:t>[1.10 - 1.17]</w:t>
            </w:r>
          </w:p>
        </w:tc>
      </w:tr>
      <w:tr w:rsidR="00E36C31" w:rsidRPr="009548B1" w14:paraId="0A7F48FA" w14:textId="304D7BEC" w:rsidTr="00E808CE">
        <w:trPr>
          <w:trHeight w:val="97"/>
        </w:trPr>
        <w:tc>
          <w:tcPr>
            <w:tcW w:w="3151" w:type="dxa"/>
            <w:tcBorders>
              <w:top w:val="nil"/>
              <w:left w:val="nil"/>
              <w:bottom w:val="nil"/>
            </w:tcBorders>
          </w:tcPr>
          <w:p w14:paraId="183FCFCE" w14:textId="77777777" w:rsidR="00E36C31" w:rsidRPr="009548B1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Q4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6313D27F" w14:textId="53386711" w:rsidR="00E36C31" w:rsidRPr="009C67C0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0792">
              <w:rPr>
                <w:rFonts w:ascii="Arial" w:hAnsi="Arial" w:cs="Arial"/>
                <w:sz w:val="20"/>
                <w:szCs w:val="20"/>
                <w:lang w:val="en-US"/>
              </w:rPr>
              <w:t>1.08</w:t>
            </w:r>
            <w:r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E36C31" w:rsidRPr="009548B1" w14:paraId="586FA5F4" w14:textId="05CC513D" w:rsidTr="00E808CE">
        <w:trPr>
          <w:trHeight w:val="97"/>
        </w:trPr>
        <w:tc>
          <w:tcPr>
            <w:tcW w:w="3151" w:type="dxa"/>
            <w:tcBorders>
              <w:top w:val="nil"/>
              <w:left w:val="nil"/>
              <w:bottom w:val="nil"/>
            </w:tcBorders>
          </w:tcPr>
          <w:p w14:paraId="501F5571" w14:textId="77777777" w:rsidR="00E36C31" w:rsidRPr="009548B1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5D1DB9D9" w14:textId="77777777" w:rsidR="00E36C31" w:rsidRPr="009C67C0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40792">
              <w:rPr>
                <w:rFonts w:ascii="Arial" w:hAnsi="Arial" w:cs="Arial"/>
                <w:sz w:val="20"/>
                <w:szCs w:val="20"/>
                <w:lang w:val="en-US"/>
              </w:rPr>
              <w:t>[1.04 - 1.11]</w:t>
            </w:r>
          </w:p>
        </w:tc>
      </w:tr>
      <w:tr w:rsidR="00E36C31" w:rsidRPr="009548B1" w14:paraId="2739EF70" w14:textId="04427260" w:rsidTr="00E808CE">
        <w:trPr>
          <w:trHeight w:val="97"/>
        </w:trPr>
        <w:tc>
          <w:tcPr>
            <w:tcW w:w="3151" w:type="dxa"/>
            <w:tcBorders>
              <w:top w:val="nil"/>
              <w:left w:val="nil"/>
              <w:bottom w:val="nil"/>
            </w:tcBorders>
          </w:tcPr>
          <w:p w14:paraId="4E3E5F9A" w14:textId="77777777" w:rsidR="00E36C31" w:rsidRPr="009548B1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Q5 (least deprived)</w:t>
            </w:r>
          </w:p>
        </w:tc>
        <w:tc>
          <w:tcPr>
            <w:tcW w:w="2627" w:type="dxa"/>
            <w:tcBorders>
              <w:top w:val="nil"/>
              <w:bottom w:val="nil"/>
            </w:tcBorders>
          </w:tcPr>
          <w:p w14:paraId="49E6683E" w14:textId="77777777" w:rsidR="00E36C31" w:rsidRPr="0078461E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</w:tr>
      <w:tr w:rsidR="00E36C31" w:rsidRPr="009548B1" w14:paraId="769FEF7E" w14:textId="6B012B98" w:rsidTr="00E808CE">
        <w:trPr>
          <w:trHeight w:val="195"/>
        </w:trPr>
        <w:tc>
          <w:tcPr>
            <w:tcW w:w="3151" w:type="dxa"/>
            <w:tcBorders>
              <w:top w:val="nil"/>
              <w:left w:val="nil"/>
              <w:bottom w:val="single" w:sz="4" w:space="0" w:color="auto"/>
            </w:tcBorders>
          </w:tcPr>
          <w:p w14:paraId="74A35827" w14:textId="77777777" w:rsidR="00E36C31" w:rsidRPr="009548B1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27" w:type="dxa"/>
            <w:tcBorders>
              <w:top w:val="nil"/>
              <w:bottom w:val="single" w:sz="4" w:space="0" w:color="auto"/>
            </w:tcBorders>
          </w:tcPr>
          <w:p w14:paraId="3979C069" w14:textId="77777777" w:rsidR="00E36C31" w:rsidRPr="0078461E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  <w:p w14:paraId="0ED759E2" w14:textId="77777777" w:rsidR="00E36C31" w:rsidRPr="0078461E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36C31" w:rsidRPr="009548B1" w14:paraId="17E88491" w14:textId="38173F9C" w:rsidTr="00E808CE">
        <w:trPr>
          <w:trHeight w:val="97"/>
        </w:trPr>
        <w:tc>
          <w:tcPr>
            <w:tcW w:w="31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B39E0C" w14:textId="77777777" w:rsidR="00E36C31" w:rsidRPr="009548B1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2627" w:type="dxa"/>
            <w:tcBorders>
              <w:top w:val="single" w:sz="4" w:space="0" w:color="auto"/>
              <w:bottom w:val="single" w:sz="4" w:space="0" w:color="auto"/>
            </w:tcBorders>
          </w:tcPr>
          <w:p w14:paraId="35C31424" w14:textId="77777777" w:rsidR="00E36C31" w:rsidRPr="0078461E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6BE">
              <w:rPr>
                <w:rFonts w:ascii="Arial" w:hAnsi="Arial" w:cs="Arial"/>
                <w:sz w:val="20"/>
                <w:szCs w:val="20"/>
              </w:rPr>
              <w:t>222</w:t>
            </w:r>
            <w:r>
              <w:rPr>
                <w:rFonts w:ascii="Arial" w:hAnsi="Arial" w:cs="Arial"/>
                <w:sz w:val="20"/>
                <w:szCs w:val="20"/>
              </w:rPr>
              <w:t>795</w:t>
            </w:r>
          </w:p>
        </w:tc>
      </w:tr>
      <w:tr w:rsidR="00E36C31" w:rsidRPr="009548B1" w14:paraId="1E313C6E" w14:textId="0A22395D" w:rsidTr="00E808CE">
        <w:trPr>
          <w:trHeight w:val="1923"/>
        </w:trPr>
        <w:tc>
          <w:tcPr>
            <w:tcW w:w="5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CB8150E" w14:textId="25AD1D8F" w:rsidR="00E36C31" w:rsidRDefault="00E36C31" w:rsidP="00E36C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3E47">
              <w:rPr>
                <w:rFonts w:ascii="Arial" w:hAnsi="Arial" w:cs="Arial"/>
                <w:sz w:val="20"/>
                <w:szCs w:val="20"/>
                <w:lang w:val="en-US"/>
              </w:rPr>
              <w:t xml:space="preserve">Probability o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ot having NDH previously recorded </w:t>
            </w:r>
            <w:r w:rsidRPr="00213E47">
              <w:rPr>
                <w:rFonts w:ascii="Arial" w:hAnsi="Arial" w:cs="Arial"/>
                <w:sz w:val="20"/>
                <w:szCs w:val="20"/>
                <w:lang w:val="en-US"/>
              </w:rPr>
              <w:t xml:space="preserve">in th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east deprived quintile (p0)</w:t>
            </w:r>
            <w:r w:rsidR="00803882">
              <w:rPr>
                <w:rFonts w:ascii="Arial" w:hAnsi="Arial" w:cs="Arial"/>
                <w:sz w:val="20"/>
                <w:szCs w:val="20"/>
                <w:lang w:val="en-US"/>
              </w:rPr>
              <w:t xml:space="preserve"> = 0.64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A9DCDEC" w14:textId="77777777" w:rsidR="00E36C31" w:rsidRDefault="00E36C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6D4A5F5" w14:textId="77777777" w:rsidR="00E36C31" w:rsidRDefault="00E36C31" w:rsidP="00E36C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lang w:val="en-US"/>
              </w:rPr>
            </w:pPr>
            <w:r w:rsidRPr="00505E88">
              <w:rPr>
                <w:rFonts w:ascii="Arial" w:hAnsi="Arial" w:cs="Arial"/>
                <w:sz w:val="18"/>
                <w:szCs w:val="18"/>
                <w:lang w:val="en-US"/>
              </w:rPr>
              <w:t xml:space="preserve">Notes: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5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1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01</w:t>
            </w:r>
          </w:p>
          <w:p w14:paraId="76EF745A" w14:textId="77777777" w:rsidR="00E36C31" w:rsidRDefault="00E36C31" w:rsidP="00E36C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lang w:val="en-US"/>
              </w:rPr>
            </w:pPr>
          </w:p>
          <w:p w14:paraId="6B61DF15" w14:textId="7F2C2E61" w:rsidR="00E36C31" w:rsidRDefault="00E36C31" w:rsidP="00E36C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lang w:val="en-US"/>
              </w:rPr>
            </w:pPr>
            <w:r w:rsidRPr="00C40791">
              <w:rPr>
                <w:rFonts w:ascii="Arial" w:hAnsi="Arial" w:cs="Arial"/>
                <w:sz w:val="20"/>
                <w:szCs w:val="20"/>
                <w:lang w:val="en-US"/>
              </w:rPr>
              <w:t xml:space="preserve">The relative risk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an be</w:t>
            </w:r>
            <w:r w:rsidRPr="00C40791">
              <w:rPr>
                <w:rFonts w:ascii="Arial" w:hAnsi="Arial" w:cs="Arial"/>
                <w:sz w:val="20"/>
                <w:szCs w:val="20"/>
                <w:lang w:val="en-US"/>
              </w:rPr>
              <w:t xml:space="preserve"> calculated using the repor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d odds</w:t>
            </w:r>
            <w:r w:rsidRPr="00C40791">
              <w:rPr>
                <w:rFonts w:ascii="Arial" w:hAnsi="Arial" w:cs="Arial"/>
                <w:sz w:val="20"/>
                <w:szCs w:val="20"/>
                <w:lang w:val="en-US"/>
              </w:rPr>
              <w:t xml:space="preserve"> ratios alongside the probability of the outcome in the base (reference) category p0, via the following formula: Relative risk=odds ratio/(1−p0+(p0×odds ratio))</w:t>
            </w:r>
            <w:r w:rsidRPr="00D55453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D55453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ZOTERO_ITEM CSL_CITATION {"citationID":"W0PIxRcd","properties":{"formattedCitation":"\\super 1\\nosupersub{}","plainCitation":"1","noteIndex":0},"citationItems":[{"id":3479,"uris":["http://zotero.org/users/9728633/items/K9VPDW7C"],"itemData":{"id":3479,"type":"article-journal","abstract":"&lt;p&gt;Odds ratios are a necessary evil in medical research; although used as a measure of effect size from logistic regressions and case-control studies, they are poorly understood. This paper provides practical advice for authors and readers on converting odds ratios to relative risks &lt;/p&gt;","container-title":"BMJ","DOI":"10.1136/bmj.f7450","ISSN":"1756-1833","journalAbbreviation":"BMJ","language":"en","license":"© BMJ Publishing Group Ltd 2014","note":"publisher: British Medical Journal Publishing Group\nsection: Research Methods &amp;amp; Reporting\nPMID: 24464277","page":"f7450","source":"www.bmj.com","title":"Converting an odds ratio to a range of plausible relative risks for better communication of research findings","volume":"348","author":[{"family":"Grant","given":"Robert L."}],"issued":{"date-parts":[["2014",1,24]]}}}],"schema":"https://github.com/citation-style-language/schema/raw/master/csl-citation.json"} </w:instrText>
            </w:r>
            <w:r w:rsidRPr="00D55453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D5545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D55453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</w:tbl>
    <w:p w14:paraId="4E328032" w14:textId="77777777" w:rsidR="00BF71F3" w:rsidRDefault="00BF71F3" w:rsidP="00BF71F3">
      <w:pPr>
        <w:rPr>
          <w:rFonts w:ascii="Arial" w:hAnsi="Arial" w:cs="Arial"/>
          <w:b/>
          <w:sz w:val="20"/>
          <w:szCs w:val="20"/>
        </w:rPr>
      </w:pPr>
    </w:p>
    <w:p w14:paraId="283F46A7" w14:textId="6628A521" w:rsidR="00BF71F3" w:rsidRDefault="00BF71F3" w:rsidP="00BF71F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  <w:r w:rsidRPr="00601AC4">
        <w:rPr>
          <w:rFonts w:ascii="Arial" w:hAnsi="Arial" w:cs="Arial"/>
          <w:b/>
          <w:sz w:val="20"/>
          <w:szCs w:val="20"/>
        </w:rPr>
        <w:lastRenderedPageBreak/>
        <w:t xml:space="preserve">Table S6 – Age-related inequalities in the odds of not having NDH </w:t>
      </w:r>
      <w:r w:rsidR="00230564">
        <w:rPr>
          <w:rFonts w:ascii="Arial" w:hAnsi="Arial" w:cs="Arial"/>
          <w:b/>
          <w:sz w:val="20"/>
          <w:szCs w:val="20"/>
        </w:rPr>
        <w:t xml:space="preserve">previously </w:t>
      </w:r>
      <w:r w:rsidR="00A7778B">
        <w:rPr>
          <w:rFonts w:ascii="Arial" w:hAnsi="Arial" w:cs="Arial"/>
          <w:b/>
          <w:sz w:val="20"/>
          <w:szCs w:val="20"/>
        </w:rPr>
        <w:t>recorded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51"/>
        <w:gridCol w:w="2154"/>
      </w:tblGrid>
      <w:tr w:rsidR="00BF71F3" w:rsidRPr="009548B1" w14:paraId="5AB3486C" w14:textId="77777777" w:rsidTr="002B1F5B">
        <w:tc>
          <w:tcPr>
            <w:tcW w:w="2551" w:type="dxa"/>
            <w:tcBorders>
              <w:top w:val="nil"/>
              <w:left w:val="nil"/>
              <w:bottom w:val="single" w:sz="4" w:space="0" w:color="auto"/>
            </w:tcBorders>
          </w:tcPr>
          <w:p w14:paraId="1E863FAD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nil"/>
              <w:bottom w:val="single" w:sz="4" w:space="0" w:color="auto"/>
              <w:right w:val="nil"/>
            </w:tcBorders>
          </w:tcPr>
          <w:p w14:paraId="1F459383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dds ratio</w:t>
            </w:r>
          </w:p>
          <w:p w14:paraId="4B38BCE4" w14:textId="68D5F34C" w:rsidR="00BF71F3" w:rsidRPr="009548B1" w:rsidRDefault="00BF71F3" w:rsidP="002305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No NDH </w:t>
            </w:r>
            <w:r w:rsidR="00230564">
              <w:rPr>
                <w:rFonts w:ascii="Arial" w:hAnsi="Arial" w:cs="Arial"/>
                <w:sz w:val="20"/>
                <w:szCs w:val="20"/>
                <w:lang w:val="en-US"/>
              </w:rPr>
              <w:t>previously record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BF71F3" w:rsidRPr="009548B1" w14:paraId="48D9F0A3" w14:textId="77777777" w:rsidTr="002B1F5B">
        <w:tc>
          <w:tcPr>
            <w:tcW w:w="2551" w:type="dxa"/>
            <w:tcBorders>
              <w:top w:val="single" w:sz="4" w:space="0" w:color="auto"/>
              <w:left w:val="nil"/>
              <w:bottom w:val="nil"/>
            </w:tcBorders>
          </w:tcPr>
          <w:p w14:paraId="2AEE5005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  <w:right w:val="nil"/>
            </w:tcBorders>
          </w:tcPr>
          <w:p w14:paraId="1380A22A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9548B1" w14:paraId="02CD47F5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6BF16CB6" w14:textId="35E36A08" w:rsidR="00BF71F3" w:rsidRPr="009548B1" w:rsidRDefault="00E3205B" w:rsidP="00774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BatangChe" w:hAnsi="Arial" w:cs="Arial"/>
                <w:sz w:val="20"/>
                <w:szCs w:val="20"/>
              </w:rPr>
              <w:t>15-</w:t>
            </w:r>
            <w:r w:rsidR="00BF71F3" w:rsidRPr="00336343">
              <w:rPr>
                <w:rFonts w:ascii="Arial" w:eastAsia="BatangChe" w:hAnsi="Arial" w:cs="Arial"/>
                <w:sz w:val="20"/>
                <w:szCs w:val="20"/>
              </w:rPr>
              <w:t>3</w:t>
            </w:r>
            <w:r w:rsidR="00774A27">
              <w:rPr>
                <w:rFonts w:ascii="Arial" w:eastAsia="BatangChe" w:hAnsi="Arial" w:cs="Arial"/>
                <w:sz w:val="20"/>
                <w:szCs w:val="20"/>
              </w:rPr>
              <w:t>4</w:t>
            </w: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27E4779B" w14:textId="2A90C7CC" w:rsidR="00BF71F3" w:rsidRPr="00601AC4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AC4">
              <w:rPr>
                <w:rFonts w:ascii="Arial" w:hAnsi="Arial" w:cs="Arial"/>
                <w:sz w:val="20"/>
                <w:szCs w:val="20"/>
                <w:lang w:val="en-US"/>
              </w:rPr>
              <w:t>4.02</w:t>
            </w:r>
            <w:r w:rsidR="00AE76B7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F71F3" w:rsidRPr="009548B1" w14:paraId="11B97AE2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184E42E5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0D690A36" w14:textId="77777777" w:rsidR="00BF71F3" w:rsidRPr="00601AC4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AC4">
              <w:rPr>
                <w:rFonts w:ascii="Arial" w:hAnsi="Arial" w:cs="Arial"/>
                <w:sz w:val="20"/>
                <w:szCs w:val="20"/>
                <w:lang w:val="en-US"/>
              </w:rPr>
              <w:t>[3.79 - 4.27]</w:t>
            </w:r>
          </w:p>
        </w:tc>
      </w:tr>
      <w:tr w:rsidR="00BF71F3" w:rsidRPr="009548B1" w14:paraId="75A8C260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13ABEB99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35-44</w:t>
            </w: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457A0899" w14:textId="5B5D7347" w:rsidR="00BF71F3" w:rsidRPr="00601AC4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AC4">
              <w:rPr>
                <w:rFonts w:ascii="Arial" w:hAnsi="Arial" w:cs="Arial"/>
                <w:sz w:val="20"/>
                <w:szCs w:val="20"/>
                <w:lang w:val="en-US"/>
              </w:rPr>
              <w:t>2.60</w:t>
            </w:r>
            <w:r w:rsidR="00AE76B7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F71F3" w:rsidRPr="009548B1" w14:paraId="53F72BE1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6635D32F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39F3AB16" w14:textId="77777777" w:rsidR="00BF71F3" w:rsidRPr="00601AC4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AC4">
              <w:rPr>
                <w:rFonts w:ascii="Arial" w:hAnsi="Arial" w:cs="Arial"/>
                <w:sz w:val="20"/>
                <w:szCs w:val="20"/>
                <w:lang w:val="en-US"/>
              </w:rPr>
              <w:t>[2.51 - 2.71]</w:t>
            </w:r>
          </w:p>
        </w:tc>
      </w:tr>
      <w:tr w:rsidR="00BF71F3" w:rsidRPr="009548B1" w14:paraId="1512A83E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4C5B3C1E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45-54</w:t>
            </w: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631E1B85" w14:textId="47EC0758" w:rsidR="00BF71F3" w:rsidRPr="00601AC4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AC4">
              <w:rPr>
                <w:rFonts w:ascii="Arial" w:hAnsi="Arial" w:cs="Arial"/>
                <w:sz w:val="20"/>
                <w:szCs w:val="20"/>
                <w:lang w:val="en-US"/>
              </w:rPr>
              <w:t>1.90</w:t>
            </w:r>
            <w:r w:rsidR="00AE76B7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F71F3" w:rsidRPr="009548B1" w14:paraId="2B90DD9D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07CD0DB8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6094125A" w14:textId="77777777" w:rsidR="00BF71F3" w:rsidRPr="00601AC4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AC4">
              <w:rPr>
                <w:rFonts w:ascii="Arial" w:hAnsi="Arial" w:cs="Arial"/>
                <w:sz w:val="20"/>
                <w:szCs w:val="20"/>
                <w:lang w:val="en-US"/>
              </w:rPr>
              <w:t>[1.84 - 1.96]</w:t>
            </w:r>
          </w:p>
        </w:tc>
      </w:tr>
      <w:tr w:rsidR="00BF71F3" w:rsidRPr="009548B1" w14:paraId="5BB76E84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6F929E7C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55-64</w:t>
            </w: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66D6DBB4" w14:textId="38785B47" w:rsidR="00BF71F3" w:rsidRPr="00601AC4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AC4">
              <w:rPr>
                <w:rFonts w:ascii="Arial" w:hAnsi="Arial" w:cs="Arial"/>
                <w:sz w:val="20"/>
                <w:szCs w:val="20"/>
                <w:lang w:val="en-US"/>
              </w:rPr>
              <w:t>1.47</w:t>
            </w:r>
            <w:r w:rsidR="00AE76B7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F71F3" w:rsidRPr="009548B1" w14:paraId="3D04A002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2717ADE6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52771244" w14:textId="77777777" w:rsidR="00BF71F3" w:rsidRPr="00601AC4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AC4">
              <w:rPr>
                <w:rFonts w:ascii="Arial" w:hAnsi="Arial" w:cs="Arial"/>
                <w:sz w:val="20"/>
                <w:szCs w:val="20"/>
                <w:lang w:val="en-US"/>
              </w:rPr>
              <w:t>[1.43 - 1.52]</w:t>
            </w:r>
          </w:p>
        </w:tc>
      </w:tr>
      <w:tr w:rsidR="00BF71F3" w:rsidRPr="009548B1" w14:paraId="067DA97E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757B3661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65-74</w:t>
            </w: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12E21649" w14:textId="25CDBD69" w:rsidR="00BF71F3" w:rsidRPr="00601AC4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AC4">
              <w:rPr>
                <w:rFonts w:ascii="Arial" w:hAnsi="Arial" w:cs="Arial"/>
                <w:sz w:val="20"/>
                <w:szCs w:val="20"/>
                <w:lang w:val="en-US"/>
              </w:rPr>
              <w:t>1.13</w:t>
            </w:r>
            <w:r w:rsidR="00AE76B7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F71F3" w:rsidRPr="009548B1" w14:paraId="602CF1DB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1DDBF861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1AD45E28" w14:textId="77777777" w:rsidR="00BF71F3" w:rsidRPr="00601AC4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AC4">
              <w:rPr>
                <w:rFonts w:ascii="Arial" w:hAnsi="Arial" w:cs="Arial"/>
                <w:sz w:val="20"/>
                <w:szCs w:val="20"/>
                <w:lang w:val="en-US"/>
              </w:rPr>
              <w:t>[1.10 - 1.17]</w:t>
            </w:r>
          </w:p>
        </w:tc>
      </w:tr>
      <w:tr w:rsidR="00BF71F3" w:rsidRPr="009548B1" w14:paraId="534D1998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374749C8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75-84</w:t>
            </w: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44E654B9" w14:textId="77777777" w:rsidR="00BF71F3" w:rsidRPr="00601AC4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AC4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</w:tr>
      <w:tr w:rsidR="00BF71F3" w:rsidRPr="009548B1" w14:paraId="2FB6B5BB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4FDBB4A2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3AAD9194" w14:textId="77777777" w:rsidR="00BF71F3" w:rsidRPr="00601AC4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AC4"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</w:tr>
      <w:tr w:rsidR="00BF71F3" w:rsidRPr="009548B1" w14:paraId="53118DAB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0F668E0B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85+</w:t>
            </w: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6C63FDEE" w14:textId="3EFDFF4A" w:rsidR="00BF71F3" w:rsidRPr="00601AC4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AC4">
              <w:rPr>
                <w:rFonts w:ascii="Arial" w:hAnsi="Arial" w:cs="Arial"/>
                <w:sz w:val="20"/>
                <w:szCs w:val="20"/>
                <w:lang w:val="en-US"/>
              </w:rPr>
              <w:t>1.06</w:t>
            </w:r>
            <w:r w:rsidR="00AE76B7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BF71F3" w:rsidRPr="009548B1" w14:paraId="2F60452C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6374BCD9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107DC7F9" w14:textId="77777777" w:rsidR="00BF71F3" w:rsidRPr="00601AC4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01AC4">
              <w:rPr>
                <w:rFonts w:ascii="Arial" w:hAnsi="Arial" w:cs="Arial"/>
                <w:sz w:val="20"/>
                <w:szCs w:val="20"/>
                <w:lang w:val="en-US"/>
              </w:rPr>
              <w:t>[1.01 - 1.12]</w:t>
            </w:r>
          </w:p>
          <w:p w14:paraId="446D4797" w14:textId="77777777" w:rsidR="00BF71F3" w:rsidRPr="00601AC4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9548B1" w14:paraId="2C2176A9" w14:textId="77777777" w:rsidTr="002B1F5B"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4A703E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C0CA66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36BE">
              <w:rPr>
                <w:rFonts w:ascii="Arial" w:hAnsi="Arial" w:cs="Arial"/>
                <w:sz w:val="20"/>
                <w:szCs w:val="20"/>
              </w:rPr>
              <w:t>222</w:t>
            </w:r>
            <w:r>
              <w:rPr>
                <w:rFonts w:ascii="Arial" w:hAnsi="Arial" w:cs="Arial"/>
                <w:sz w:val="20"/>
                <w:szCs w:val="20"/>
              </w:rPr>
              <w:t>795</w:t>
            </w:r>
          </w:p>
        </w:tc>
      </w:tr>
      <w:tr w:rsidR="00AE76B7" w:rsidRPr="009548B1" w14:paraId="0188D402" w14:textId="77777777" w:rsidTr="00BA31A6">
        <w:tc>
          <w:tcPr>
            <w:tcW w:w="4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845F8AA" w14:textId="2D2719AB" w:rsidR="00004631" w:rsidRDefault="00004631" w:rsidP="00004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3E47">
              <w:rPr>
                <w:rFonts w:ascii="Arial" w:hAnsi="Arial" w:cs="Arial"/>
                <w:sz w:val="20"/>
                <w:szCs w:val="20"/>
                <w:lang w:val="en-US"/>
              </w:rPr>
              <w:t xml:space="preserve">Probability o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ot having NDH previously recorded </w:t>
            </w:r>
            <w:r w:rsidRPr="00213E47">
              <w:rPr>
                <w:rFonts w:ascii="Arial" w:hAnsi="Arial" w:cs="Arial"/>
                <w:sz w:val="20"/>
                <w:szCs w:val="20"/>
                <w:lang w:val="en-US"/>
              </w:rPr>
              <w:t xml:space="preserve">in th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ge category 75-84 (p0)</w:t>
            </w:r>
            <w:r w:rsidR="00803882">
              <w:rPr>
                <w:rFonts w:ascii="Arial" w:hAnsi="Arial" w:cs="Arial"/>
                <w:sz w:val="20"/>
                <w:szCs w:val="20"/>
                <w:lang w:val="en-US"/>
              </w:rPr>
              <w:t xml:space="preserve"> = 0.57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57EC125" w14:textId="77777777" w:rsidR="00004631" w:rsidRDefault="00004631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F4E7FC6" w14:textId="6BDC4F43" w:rsidR="00AE76B7" w:rsidRPr="003936BE" w:rsidRDefault="00AE76B7" w:rsidP="002F2E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05E88">
              <w:rPr>
                <w:rFonts w:ascii="Arial" w:hAnsi="Arial" w:cs="Arial"/>
                <w:sz w:val="18"/>
                <w:szCs w:val="18"/>
                <w:lang w:val="en-US"/>
              </w:rPr>
              <w:t xml:space="preserve">Notes: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5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1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01</w:t>
            </w:r>
          </w:p>
        </w:tc>
      </w:tr>
    </w:tbl>
    <w:p w14:paraId="1AD1EF70" w14:textId="77777777" w:rsidR="00BF71F3" w:rsidRDefault="00BF71F3" w:rsidP="00BF71F3">
      <w:pPr>
        <w:rPr>
          <w:rFonts w:ascii="Arial" w:hAnsi="Arial" w:cs="Arial"/>
          <w:b/>
          <w:sz w:val="20"/>
          <w:szCs w:val="20"/>
        </w:rPr>
      </w:pPr>
    </w:p>
    <w:p w14:paraId="02DB5E74" w14:textId="77777777" w:rsidR="00BF71F3" w:rsidRDefault="00BF71F3" w:rsidP="00BF71F3">
      <w:pPr>
        <w:rPr>
          <w:rFonts w:ascii="Arial" w:hAnsi="Arial" w:cs="Arial"/>
          <w:b/>
          <w:sz w:val="20"/>
          <w:szCs w:val="20"/>
        </w:rPr>
      </w:pPr>
    </w:p>
    <w:p w14:paraId="34C3358C" w14:textId="4EEEE0C3" w:rsidR="00BF71F3" w:rsidRPr="00EC6BE2" w:rsidRDefault="00BF71F3" w:rsidP="00BF71F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7</w:t>
      </w:r>
      <w:r w:rsidRPr="00EC6BE2">
        <w:rPr>
          <w:rFonts w:ascii="Arial" w:hAnsi="Arial" w:cs="Arial"/>
          <w:b/>
          <w:sz w:val="20"/>
          <w:szCs w:val="20"/>
        </w:rPr>
        <w:t xml:space="preserve"> – </w:t>
      </w:r>
      <w:r>
        <w:rPr>
          <w:rFonts w:ascii="Arial" w:hAnsi="Arial" w:cs="Arial"/>
          <w:b/>
          <w:sz w:val="20"/>
          <w:szCs w:val="20"/>
        </w:rPr>
        <w:t xml:space="preserve">Age-stratified </w:t>
      </w:r>
      <w:r w:rsidRPr="00EC6BE2">
        <w:rPr>
          <w:rFonts w:ascii="Arial" w:hAnsi="Arial" w:cs="Arial"/>
          <w:b/>
          <w:sz w:val="20"/>
          <w:szCs w:val="20"/>
        </w:rPr>
        <w:t>IMD-related inequalities in the odds of</w:t>
      </w:r>
      <w:r>
        <w:rPr>
          <w:rFonts w:ascii="Arial" w:hAnsi="Arial" w:cs="Arial"/>
          <w:b/>
          <w:sz w:val="20"/>
          <w:szCs w:val="20"/>
        </w:rPr>
        <w:t xml:space="preserve"> not having </w:t>
      </w:r>
      <w:r w:rsidRPr="00EC6BE2">
        <w:rPr>
          <w:rFonts w:ascii="Arial" w:hAnsi="Arial" w:cs="Arial"/>
          <w:b/>
          <w:sz w:val="20"/>
          <w:szCs w:val="20"/>
        </w:rPr>
        <w:t xml:space="preserve">NDH </w:t>
      </w:r>
      <w:r w:rsidR="00230564">
        <w:rPr>
          <w:rFonts w:ascii="Arial" w:hAnsi="Arial" w:cs="Arial"/>
          <w:b/>
          <w:sz w:val="20"/>
          <w:szCs w:val="20"/>
        </w:rPr>
        <w:t>previously recorded</w:t>
      </w:r>
    </w:p>
    <w:tbl>
      <w:tblPr>
        <w:tblW w:w="11226" w:type="dxa"/>
        <w:tblLayout w:type="fixed"/>
        <w:tblLook w:val="0000" w:firstRow="0" w:lastRow="0" w:firstColumn="0" w:lastColumn="0" w:noHBand="0" w:noVBand="0"/>
      </w:tblPr>
      <w:tblGrid>
        <w:gridCol w:w="2098"/>
        <w:gridCol w:w="1304"/>
        <w:gridCol w:w="1304"/>
        <w:gridCol w:w="1304"/>
        <w:gridCol w:w="1304"/>
        <w:gridCol w:w="1304"/>
        <w:gridCol w:w="1304"/>
        <w:gridCol w:w="1304"/>
      </w:tblGrid>
      <w:tr w:rsidR="00230564" w:rsidRPr="00EA31CC" w14:paraId="58662C83" w14:textId="77777777" w:rsidTr="00E808CE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1C73B" w14:textId="77777777" w:rsidR="00230564" w:rsidRPr="00EA31CC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28" w:type="dxa"/>
            <w:gridSpan w:val="7"/>
            <w:tcBorders>
              <w:top w:val="nil"/>
              <w:left w:val="nil"/>
              <w:bottom w:val="single" w:sz="4" w:space="0" w:color="auto"/>
            </w:tcBorders>
          </w:tcPr>
          <w:p w14:paraId="46E4F3B4" w14:textId="341F160C" w:rsidR="00230564" w:rsidRDefault="00230564" w:rsidP="00523A6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dds Ratio (No NDH</w:t>
            </w:r>
            <w:r w:rsidR="00523A6D">
              <w:rPr>
                <w:rFonts w:ascii="Arial" w:hAnsi="Arial" w:cs="Arial"/>
                <w:sz w:val="20"/>
                <w:szCs w:val="20"/>
                <w:lang w:val="en-US"/>
              </w:rPr>
              <w:t xml:space="preserve"> previousl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ecorded)</w:t>
            </w:r>
          </w:p>
        </w:tc>
      </w:tr>
      <w:tr w:rsidR="00BF71F3" w:rsidRPr="00EA31CC" w14:paraId="7C62EDB5" w14:textId="77777777" w:rsidTr="002B1F5B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A188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BC97CA" w14:textId="5DC25E05" w:rsidR="00BF71F3" w:rsidRPr="00EA31CC" w:rsidRDefault="00E3205B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-</w:t>
            </w:r>
            <w:r w:rsidR="00774A27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7ED8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-4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1643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F311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BB47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658E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5-8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8C4C9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+</w:t>
            </w:r>
          </w:p>
        </w:tc>
      </w:tr>
      <w:tr w:rsidR="00BF71F3" w:rsidRPr="00EA31CC" w14:paraId="5104E199" w14:textId="77777777" w:rsidTr="002B1F5B"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6231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b/>
                <w:sz w:val="20"/>
                <w:szCs w:val="20"/>
                <w:lang w:val="en-US"/>
              </w:rPr>
              <w:t>IMD Quintil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FBC868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813E1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388F04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D353F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47DC9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E6E58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101116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EA31CC" w14:paraId="01D22D24" w14:textId="77777777" w:rsidTr="002B1F5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34F944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Q1 (most deprived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F9597D" w14:textId="41467FBB" w:rsidR="00BF71F3" w:rsidRPr="00DF0EC4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  <w:r w:rsidR="00DF0EC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EAF27E" w14:textId="1272B1C3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  <w:r w:rsidR="00DF0EC4" w:rsidRPr="00DF0EC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659CB2" w14:textId="403F8E35" w:rsidR="00BF71F3" w:rsidRPr="0076424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0.84</w:t>
            </w:r>
            <w:r w:rsidR="00DF0EC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39391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504527" w14:textId="5E6C64D0" w:rsidR="00BF71F3" w:rsidRPr="0076424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1.10</w:t>
            </w:r>
            <w:r w:rsidR="00DF0EC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79D7B0" w14:textId="58FBCBFD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1.21</w:t>
            </w:r>
            <w:r w:rsidR="00DF0EC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5451C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</w:tr>
      <w:tr w:rsidR="00BF71F3" w:rsidRPr="00EA31CC" w14:paraId="4F188CFD" w14:textId="77777777" w:rsidTr="002B1F5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71A7C7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26D36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0.59 - 0.93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88067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0.74 - 0.93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6D7924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0.79 - 0.90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CD5FD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0.91 - 1.02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E2045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1.03 - 1.17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CD133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1.11 - 1.31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65D7E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0.85 - 1.17]</w:t>
            </w:r>
          </w:p>
        </w:tc>
      </w:tr>
      <w:tr w:rsidR="00BF71F3" w:rsidRPr="00EA31CC" w14:paraId="150FF612" w14:textId="77777777" w:rsidTr="002B1F5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BE5981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Q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09279D" w14:textId="12E28DE8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0.77</w:t>
            </w:r>
            <w:r w:rsidR="00DF0EC4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4189C7" w14:textId="5EED0EB3" w:rsidR="00BF71F3" w:rsidRPr="0076424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  <w:r w:rsidR="00DF0EC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4F65A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FC2AC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03314D" w14:textId="4088A0D1" w:rsidR="00BF71F3" w:rsidRPr="0076424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1.16</w:t>
            </w:r>
            <w:r w:rsidR="00DF0EC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871DB4" w14:textId="0D6DF208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1.31</w:t>
            </w:r>
            <w:r w:rsidR="00DF0EC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8B6E37" w14:textId="235D18FD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1.30</w:t>
            </w:r>
            <w:r w:rsidR="00DF0EC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F71F3" w:rsidRPr="00EA31CC" w14:paraId="5CC5403F" w14:textId="77777777" w:rsidTr="002B1F5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05FCBF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20516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0.61 - 0.97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E0406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0.77 - 0.97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14652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0.88 - 1.01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7A1F3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0.95 - 1.07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0CD08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1.09 - 1.23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A8D0C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1.22 - 1.42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5EB7F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1.12 - 1.50]</w:t>
            </w:r>
          </w:p>
        </w:tc>
      </w:tr>
      <w:tr w:rsidR="00BF71F3" w:rsidRPr="00EA31CC" w14:paraId="6DB49256" w14:textId="77777777" w:rsidTr="002B1F5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63E9AD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Q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C6D76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43B96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2C9CD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8946E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712C3C" w14:textId="2B415996" w:rsidR="00BF71F3" w:rsidRPr="0076424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1.13</w:t>
            </w:r>
            <w:r w:rsidR="00DF0EC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BAD55C" w14:textId="50683851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1.19</w:t>
            </w:r>
            <w:r w:rsidR="00DF0EC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9802E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1.12</w:t>
            </w:r>
          </w:p>
        </w:tc>
      </w:tr>
      <w:tr w:rsidR="00BF71F3" w:rsidRPr="00EA31CC" w14:paraId="42E7C55F" w14:textId="77777777" w:rsidTr="002B1F5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35EEA7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55055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0.63 - 1.01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BA799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0.85 - 1.08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D8D09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0.88 - 1.01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C7B04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0.97 - 1.09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C2C28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1.07 - 1.21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AD7F0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1.11 - 1.29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EDE14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0.98 - 1.30]</w:t>
            </w:r>
          </w:p>
        </w:tc>
      </w:tr>
      <w:tr w:rsidR="00BF71F3" w:rsidRPr="00EA31CC" w14:paraId="46D1ED5B" w14:textId="77777777" w:rsidTr="002B1F5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08B951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Q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E298E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11773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175EE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9FDF24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403628" w14:textId="5DA22BFE" w:rsidR="00BF71F3" w:rsidRPr="0076424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1.10</w:t>
            </w:r>
            <w:r w:rsidR="00DF0EC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6A5A59" w14:textId="775ADC60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1.16</w:t>
            </w:r>
            <w:r w:rsidR="00DF0EC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18DC8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1.11</w:t>
            </w:r>
          </w:p>
        </w:tc>
      </w:tr>
      <w:tr w:rsidR="00BF71F3" w:rsidRPr="00EA31CC" w14:paraId="6FFDCFC7" w14:textId="77777777" w:rsidTr="002B1F5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E8B979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44874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0.67 - 1.13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059004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0.85 - 1.11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72EDA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0.94 - 1.09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12FCD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0.94 - 1.06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7AF60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1.03 - 1.17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3E868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1.08 - 1.26]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BAA94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[0.97 - 1.28]</w:t>
            </w:r>
          </w:p>
        </w:tc>
      </w:tr>
      <w:tr w:rsidR="00BF71F3" w:rsidRPr="00EA31CC" w14:paraId="12E9FDDB" w14:textId="77777777" w:rsidTr="002B1F5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718F934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Q5 (least deprived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1D401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30AA7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08779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E0A5F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4B9A8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72D9A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1565A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</w:tr>
      <w:tr w:rsidR="00BF71F3" w:rsidRPr="00EA31CC" w14:paraId="12C71E0A" w14:textId="77777777" w:rsidTr="002B1F5B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C7EE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5CE3D8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  <w:p w14:paraId="559DA85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FE76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D0D1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B3D4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AF9E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0F6D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2A889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</w:tr>
      <w:tr w:rsidR="00BF71F3" w:rsidRPr="00EA31CC" w14:paraId="5381B439" w14:textId="77777777" w:rsidTr="002B1F5B"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831F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026DE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1026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F43B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20EB">
              <w:rPr>
                <w:rFonts w:ascii="Arial" w:hAnsi="Arial" w:cs="Arial"/>
                <w:sz w:val="20"/>
                <w:szCs w:val="20"/>
                <w:lang w:val="en-US"/>
              </w:rPr>
              <w:t>2607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55C3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19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F34D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04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B294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10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B1DF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91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8AA8F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20</w:t>
            </w:r>
          </w:p>
        </w:tc>
      </w:tr>
      <w:tr w:rsidR="0092267E" w:rsidRPr="00EA31CC" w14:paraId="621F802C" w14:textId="77777777" w:rsidTr="002B1F5B"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99914" w14:textId="766D3992" w:rsidR="0092267E" w:rsidRPr="00EA31CC" w:rsidRDefault="00004631" w:rsidP="0000463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3E47">
              <w:rPr>
                <w:rFonts w:ascii="Arial" w:hAnsi="Arial" w:cs="Arial"/>
                <w:sz w:val="20"/>
                <w:szCs w:val="20"/>
                <w:lang w:val="en-US"/>
              </w:rPr>
              <w:t xml:space="preserve">Probability o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ot having NDH previously recorded </w:t>
            </w:r>
            <w:r w:rsidRPr="00213E47">
              <w:rPr>
                <w:rFonts w:ascii="Arial" w:hAnsi="Arial" w:cs="Arial"/>
                <w:sz w:val="20"/>
                <w:szCs w:val="20"/>
                <w:lang w:val="en-US"/>
              </w:rPr>
              <w:t xml:space="preserve">in th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east deprive</w:t>
            </w:r>
            <w:r w:rsidR="00AB790C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quintile</w:t>
            </w:r>
            <w:r w:rsidR="00AB790C">
              <w:rPr>
                <w:rFonts w:ascii="Arial" w:hAnsi="Arial" w:cs="Arial"/>
                <w:sz w:val="20"/>
                <w:szCs w:val="20"/>
                <w:lang w:val="en-US"/>
              </w:rPr>
              <w:t xml:space="preserve"> (p0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F29298" w14:textId="62D4528D" w:rsidR="0092267E" w:rsidRPr="00F420EB" w:rsidRDefault="0092267E" w:rsidP="00803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  <w:r w:rsidR="00803882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EB47F" w14:textId="7140ABD3" w:rsidR="0092267E" w:rsidRPr="00F420EB" w:rsidRDefault="0092267E" w:rsidP="00803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803882">
              <w:rPr>
                <w:rFonts w:ascii="Arial" w:hAnsi="Arial" w:cs="Arial"/>
                <w:sz w:val="20"/>
                <w:szCs w:val="20"/>
                <w:lang w:val="en-US"/>
              </w:rPr>
              <w:t>796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F5FD4" w14:textId="0E6A575E" w:rsidR="0092267E" w:rsidRDefault="0092267E" w:rsidP="00803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803882">
              <w:rPr>
                <w:rFonts w:ascii="Arial" w:hAnsi="Arial" w:cs="Arial"/>
                <w:sz w:val="20"/>
                <w:szCs w:val="20"/>
                <w:lang w:val="en-US"/>
              </w:rPr>
              <w:t>733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C0CE0" w14:textId="032903B0" w:rsidR="0092267E" w:rsidRDefault="0092267E" w:rsidP="00803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803882">
              <w:rPr>
                <w:rFonts w:ascii="Arial" w:hAnsi="Arial" w:cs="Arial"/>
                <w:sz w:val="20"/>
                <w:szCs w:val="20"/>
                <w:lang w:val="en-US"/>
              </w:rPr>
              <w:t>66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6C471" w14:textId="3686AF01" w:rsidR="0092267E" w:rsidRDefault="0092267E" w:rsidP="00803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803882">
              <w:rPr>
                <w:rFonts w:ascii="Arial" w:hAnsi="Arial" w:cs="Arial"/>
                <w:sz w:val="20"/>
                <w:szCs w:val="20"/>
                <w:lang w:val="en-US"/>
              </w:rPr>
              <w:t>580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AFF6F" w14:textId="4BE165E5" w:rsidR="0092267E" w:rsidRDefault="00803882" w:rsidP="00803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35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76441A" w14:textId="614B091F" w:rsidR="0092267E" w:rsidRDefault="0092267E" w:rsidP="008038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803882">
              <w:rPr>
                <w:rFonts w:ascii="Arial" w:hAnsi="Arial" w:cs="Arial"/>
                <w:sz w:val="20"/>
                <w:szCs w:val="20"/>
                <w:lang w:val="en-US"/>
              </w:rPr>
              <w:t>564</w:t>
            </w:r>
          </w:p>
        </w:tc>
      </w:tr>
      <w:tr w:rsidR="00DF0EC4" w:rsidRPr="00EA31CC" w14:paraId="797FCBC7" w14:textId="77777777" w:rsidTr="00BA31A6">
        <w:tc>
          <w:tcPr>
            <w:tcW w:w="1122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F006A" w14:textId="13A4C28E" w:rsidR="00DF0EC4" w:rsidRDefault="00DF0EC4" w:rsidP="0076424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5E88">
              <w:rPr>
                <w:rFonts w:ascii="Arial" w:hAnsi="Arial" w:cs="Arial"/>
                <w:sz w:val="18"/>
                <w:szCs w:val="18"/>
                <w:lang w:val="en-US"/>
              </w:rPr>
              <w:t xml:space="preserve">Notes: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5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1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01</w:t>
            </w:r>
          </w:p>
        </w:tc>
      </w:tr>
    </w:tbl>
    <w:p w14:paraId="31EBBF08" w14:textId="77777777" w:rsidR="00BF71F3" w:rsidRPr="00EC6BE2" w:rsidRDefault="00BF71F3" w:rsidP="00BF71F3">
      <w:pPr>
        <w:rPr>
          <w:rFonts w:ascii="Arial" w:hAnsi="Arial" w:cs="Arial"/>
          <w:b/>
          <w:sz w:val="20"/>
          <w:szCs w:val="20"/>
        </w:rPr>
      </w:pPr>
    </w:p>
    <w:p w14:paraId="100B07B9" w14:textId="77777777" w:rsidR="00E808CE" w:rsidRDefault="00E808CE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3C0C64F5" w14:textId="50380455" w:rsidR="00BF71F3" w:rsidRDefault="00BF71F3" w:rsidP="00BF71F3">
      <w:pPr>
        <w:rPr>
          <w:rFonts w:ascii="Arial" w:hAnsi="Arial" w:cs="Arial"/>
          <w:b/>
          <w:sz w:val="20"/>
          <w:szCs w:val="20"/>
        </w:rPr>
      </w:pPr>
      <w:r w:rsidRPr="00EC6BE2">
        <w:rPr>
          <w:rFonts w:ascii="Arial" w:hAnsi="Arial" w:cs="Arial"/>
          <w:b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sz w:val="20"/>
          <w:szCs w:val="20"/>
        </w:rPr>
        <w:t>8</w:t>
      </w:r>
      <w:r w:rsidRPr="00EC6BE2">
        <w:rPr>
          <w:rFonts w:ascii="Arial" w:hAnsi="Arial" w:cs="Arial"/>
          <w:b/>
          <w:sz w:val="20"/>
          <w:szCs w:val="20"/>
        </w:rPr>
        <w:t xml:space="preserve"> – IMD-related inequalities in the </w:t>
      </w:r>
      <w:r>
        <w:rPr>
          <w:rFonts w:ascii="Arial" w:hAnsi="Arial" w:cs="Arial"/>
          <w:b/>
          <w:sz w:val="20"/>
          <w:szCs w:val="20"/>
        </w:rPr>
        <w:t xml:space="preserve">duration of </w:t>
      </w:r>
      <w:r w:rsidRPr="00EC6BE2">
        <w:rPr>
          <w:rFonts w:ascii="Arial" w:hAnsi="Arial" w:cs="Arial"/>
          <w:b/>
          <w:sz w:val="20"/>
          <w:szCs w:val="20"/>
        </w:rPr>
        <w:t xml:space="preserve">previous NDH </w:t>
      </w:r>
      <w:r w:rsidR="00A7778B">
        <w:rPr>
          <w:rFonts w:ascii="Arial" w:hAnsi="Arial" w:cs="Arial"/>
          <w:b/>
          <w:sz w:val="20"/>
          <w:szCs w:val="20"/>
        </w:rPr>
        <w:t>recording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51"/>
        <w:gridCol w:w="2154"/>
      </w:tblGrid>
      <w:tr w:rsidR="00BF71F3" w:rsidRPr="009548B1" w14:paraId="2C583D7F" w14:textId="77777777" w:rsidTr="002B1F5B">
        <w:tc>
          <w:tcPr>
            <w:tcW w:w="2551" w:type="dxa"/>
            <w:tcBorders>
              <w:top w:val="nil"/>
              <w:left w:val="nil"/>
              <w:bottom w:val="single" w:sz="4" w:space="0" w:color="auto"/>
            </w:tcBorders>
          </w:tcPr>
          <w:p w14:paraId="4289D6AF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nil"/>
              <w:bottom w:val="single" w:sz="4" w:space="0" w:color="auto"/>
              <w:right w:val="nil"/>
            </w:tcBorders>
          </w:tcPr>
          <w:p w14:paraId="3CFDBC95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fference in duration</w:t>
            </w:r>
          </w:p>
          <w:p w14:paraId="6D388521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days)</w:t>
            </w:r>
          </w:p>
        </w:tc>
      </w:tr>
      <w:tr w:rsidR="00BF71F3" w:rsidRPr="009548B1" w14:paraId="49666E0A" w14:textId="77777777" w:rsidTr="002B1F5B">
        <w:tc>
          <w:tcPr>
            <w:tcW w:w="2551" w:type="dxa"/>
            <w:tcBorders>
              <w:top w:val="single" w:sz="4" w:space="0" w:color="auto"/>
              <w:left w:val="nil"/>
              <w:bottom w:val="nil"/>
            </w:tcBorders>
          </w:tcPr>
          <w:p w14:paraId="503C0A60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b/>
                <w:sz w:val="20"/>
                <w:szCs w:val="20"/>
                <w:lang w:val="en-US"/>
              </w:rPr>
              <w:t>IMD quintile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  <w:right w:val="nil"/>
            </w:tcBorders>
          </w:tcPr>
          <w:p w14:paraId="2A66EB87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9548B1" w14:paraId="69BB9F45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799840DC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Q1 (most deprived)</w:t>
            </w: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60FD1FD9" w14:textId="7E25CF74" w:rsidR="00BF71F3" w:rsidRPr="002F2E6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BC0C42">
              <w:rPr>
                <w:rFonts w:ascii="Arial" w:hAnsi="Arial" w:cs="Arial"/>
                <w:sz w:val="20"/>
                <w:szCs w:val="20"/>
                <w:lang w:val="en-US"/>
              </w:rPr>
              <w:t>-266.17</w:t>
            </w:r>
            <w:r w:rsidR="00E2210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F71F3" w:rsidRPr="009548B1" w14:paraId="645FBD78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5DDA194B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13093C6C" w14:textId="77777777" w:rsidR="00BF71F3" w:rsidRPr="00BC0C42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C42">
              <w:rPr>
                <w:rFonts w:ascii="Arial" w:hAnsi="Arial" w:cs="Arial"/>
                <w:sz w:val="20"/>
                <w:szCs w:val="20"/>
                <w:lang w:val="en-US"/>
              </w:rPr>
              <w:t>[-294.39 - -237.96]</w:t>
            </w:r>
          </w:p>
        </w:tc>
      </w:tr>
      <w:tr w:rsidR="00BF71F3" w:rsidRPr="009548B1" w14:paraId="1E458D1A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47F49450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Q2</w:t>
            </w: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0CEA943D" w14:textId="5F8592C8" w:rsidR="00BF71F3" w:rsidRPr="00BC0C42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C42">
              <w:rPr>
                <w:rFonts w:ascii="Arial" w:hAnsi="Arial" w:cs="Arial"/>
                <w:sz w:val="20"/>
                <w:szCs w:val="20"/>
                <w:lang w:val="en-US"/>
              </w:rPr>
              <w:t>-232.24</w:t>
            </w:r>
            <w:r w:rsidR="00E2210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F71F3" w:rsidRPr="009548B1" w14:paraId="3AA4D686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6D42E6F9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3AA3D811" w14:textId="77777777" w:rsidR="00BF71F3" w:rsidRPr="00BC0C42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C42">
              <w:rPr>
                <w:rFonts w:ascii="Arial" w:hAnsi="Arial" w:cs="Arial"/>
                <w:sz w:val="20"/>
                <w:szCs w:val="20"/>
                <w:lang w:val="en-US"/>
              </w:rPr>
              <w:t>[-262.06 - -202.42]</w:t>
            </w:r>
          </w:p>
        </w:tc>
      </w:tr>
      <w:tr w:rsidR="00BF71F3" w:rsidRPr="009548B1" w14:paraId="2C555D67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60C69E0E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Q3</w:t>
            </w: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3EAA74F3" w14:textId="35A75250" w:rsidR="00BF71F3" w:rsidRPr="00BC0C42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C42">
              <w:rPr>
                <w:rFonts w:ascii="Arial" w:hAnsi="Arial" w:cs="Arial"/>
                <w:sz w:val="20"/>
                <w:szCs w:val="20"/>
                <w:lang w:val="en-US"/>
              </w:rPr>
              <w:t>-158.90</w:t>
            </w:r>
            <w:r w:rsidR="00E2210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F71F3" w:rsidRPr="009548B1" w14:paraId="4E48E731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61ED0B10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5DCE4C10" w14:textId="77777777" w:rsidR="00BF71F3" w:rsidRPr="00BC0C42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C42">
              <w:rPr>
                <w:rFonts w:ascii="Arial" w:hAnsi="Arial" w:cs="Arial"/>
                <w:sz w:val="20"/>
                <w:szCs w:val="20"/>
                <w:lang w:val="en-US"/>
              </w:rPr>
              <w:t>[-189.71 - -128.09]</w:t>
            </w:r>
          </w:p>
        </w:tc>
      </w:tr>
      <w:tr w:rsidR="00BF71F3" w:rsidRPr="009548B1" w14:paraId="23C13D17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5DDA136C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Q4</w:t>
            </w: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12280129" w14:textId="10FF8BC8" w:rsidR="00BF71F3" w:rsidRPr="00BC0C42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C42">
              <w:rPr>
                <w:rFonts w:ascii="Arial" w:hAnsi="Arial" w:cs="Arial"/>
                <w:sz w:val="20"/>
                <w:szCs w:val="20"/>
                <w:lang w:val="en-US"/>
              </w:rPr>
              <w:t>-83.33</w:t>
            </w:r>
            <w:r w:rsidR="00E2210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F71F3" w:rsidRPr="009548B1" w14:paraId="3FA6C357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475161DD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18243234" w14:textId="77777777" w:rsidR="00BF71F3" w:rsidRPr="00BC0C42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C42">
              <w:rPr>
                <w:rFonts w:ascii="Arial" w:hAnsi="Arial" w:cs="Arial"/>
                <w:sz w:val="20"/>
                <w:szCs w:val="20"/>
                <w:lang w:val="en-US"/>
              </w:rPr>
              <w:t>[-115.06 - -51.59]</w:t>
            </w:r>
          </w:p>
        </w:tc>
      </w:tr>
      <w:tr w:rsidR="00BF71F3" w:rsidRPr="009548B1" w14:paraId="18C2BE82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7BA0C142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Q5 (least deprived)</w:t>
            </w: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61230D51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</w:tr>
      <w:tr w:rsidR="00BF71F3" w:rsidRPr="009548B1" w14:paraId="523D19CE" w14:textId="77777777" w:rsidTr="002B1F5B">
        <w:tc>
          <w:tcPr>
            <w:tcW w:w="2551" w:type="dxa"/>
            <w:tcBorders>
              <w:top w:val="nil"/>
              <w:left w:val="nil"/>
              <w:bottom w:val="single" w:sz="4" w:space="0" w:color="auto"/>
            </w:tcBorders>
          </w:tcPr>
          <w:p w14:paraId="02135227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nil"/>
              <w:bottom w:val="single" w:sz="4" w:space="0" w:color="auto"/>
              <w:right w:val="nil"/>
            </w:tcBorders>
          </w:tcPr>
          <w:p w14:paraId="3A435C3D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  <w:p w14:paraId="4536613C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9548B1" w14:paraId="336898C7" w14:textId="77777777" w:rsidTr="002B1F5B"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13D9F7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9DA24F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920</w:t>
            </w:r>
          </w:p>
        </w:tc>
      </w:tr>
      <w:tr w:rsidR="00E22107" w:rsidRPr="009548B1" w14:paraId="6F87E01D" w14:textId="77777777" w:rsidTr="00BA31A6">
        <w:tc>
          <w:tcPr>
            <w:tcW w:w="4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5B1029" w14:textId="4DF81B95" w:rsidR="00E22107" w:rsidRDefault="00E22107" w:rsidP="002F2E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5E88">
              <w:rPr>
                <w:rFonts w:ascii="Arial" w:hAnsi="Arial" w:cs="Arial"/>
                <w:sz w:val="18"/>
                <w:szCs w:val="18"/>
                <w:lang w:val="en-US"/>
              </w:rPr>
              <w:t xml:space="preserve">Notes: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5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1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01</w:t>
            </w:r>
          </w:p>
        </w:tc>
      </w:tr>
    </w:tbl>
    <w:p w14:paraId="4EB9C93B" w14:textId="77777777" w:rsidR="00BF71F3" w:rsidRDefault="00BF71F3" w:rsidP="00BF71F3">
      <w:pPr>
        <w:rPr>
          <w:rFonts w:ascii="Arial" w:hAnsi="Arial" w:cs="Arial"/>
          <w:b/>
          <w:sz w:val="20"/>
          <w:szCs w:val="20"/>
        </w:rPr>
      </w:pPr>
    </w:p>
    <w:p w14:paraId="4869CC74" w14:textId="2C7C7539" w:rsidR="00BF71F3" w:rsidRDefault="00BF71F3" w:rsidP="00BF71F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9</w:t>
      </w:r>
      <w:r w:rsidRPr="00601AC4">
        <w:rPr>
          <w:rFonts w:ascii="Arial" w:hAnsi="Arial" w:cs="Arial"/>
          <w:b/>
          <w:sz w:val="20"/>
          <w:szCs w:val="20"/>
        </w:rPr>
        <w:t xml:space="preserve"> – Age-related inequalities in the </w:t>
      </w:r>
      <w:r>
        <w:rPr>
          <w:rFonts w:ascii="Arial" w:hAnsi="Arial" w:cs="Arial"/>
          <w:b/>
          <w:sz w:val="20"/>
          <w:szCs w:val="20"/>
        </w:rPr>
        <w:t>duration of</w:t>
      </w:r>
      <w:r w:rsidRPr="00601AC4">
        <w:rPr>
          <w:rFonts w:ascii="Arial" w:hAnsi="Arial" w:cs="Arial"/>
          <w:b/>
          <w:sz w:val="20"/>
          <w:szCs w:val="20"/>
        </w:rPr>
        <w:t xml:space="preserve"> previous NDH </w:t>
      </w:r>
      <w:r w:rsidR="00A7778B">
        <w:rPr>
          <w:rFonts w:ascii="Arial" w:hAnsi="Arial" w:cs="Arial"/>
          <w:b/>
          <w:sz w:val="20"/>
          <w:szCs w:val="20"/>
        </w:rPr>
        <w:t>recording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51"/>
        <w:gridCol w:w="2154"/>
      </w:tblGrid>
      <w:tr w:rsidR="00BF71F3" w:rsidRPr="009548B1" w14:paraId="6CB14D11" w14:textId="77777777" w:rsidTr="002B1F5B">
        <w:tc>
          <w:tcPr>
            <w:tcW w:w="2551" w:type="dxa"/>
            <w:tcBorders>
              <w:top w:val="nil"/>
              <w:left w:val="nil"/>
              <w:bottom w:val="single" w:sz="4" w:space="0" w:color="auto"/>
            </w:tcBorders>
          </w:tcPr>
          <w:p w14:paraId="1DD546D3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nil"/>
              <w:bottom w:val="single" w:sz="4" w:space="0" w:color="auto"/>
              <w:right w:val="nil"/>
            </w:tcBorders>
          </w:tcPr>
          <w:p w14:paraId="1A0AC779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fference in duration</w:t>
            </w:r>
          </w:p>
          <w:p w14:paraId="2A9336FD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days)</w:t>
            </w:r>
          </w:p>
        </w:tc>
      </w:tr>
      <w:tr w:rsidR="00BF71F3" w:rsidRPr="009548B1" w14:paraId="0D016C22" w14:textId="77777777" w:rsidTr="002B1F5B">
        <w:tc>
          <w:tcPr>
            <w:tcW w:w="2551" w:type="dxa"/>
            <w:tcBorders>
              <w:top w:val="single" w:sz="4" w:space="0" w:color="auto"/>
              <w:left w:val="nil"/>
              <w:bottom w:val="nil"/>
            </w:tcBorders>
          </w:tcPr>
          <w:p w14:paraId="68E6781D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  <w:right w:val="nil"/>
            </w:tcBorders>
          </w:tcPr>
          <w:p w14:paraId="6C9AE2F3" w14:textId="77777777" w:rsidR="00BF71F3" w:rsidRPr="00BC0C42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9548B1" w14:paraId="68C0EBE2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0A9DFE8A" w14:textId="3D18C48E" w:rsidR="00BF71F3" w:rsidRPr="009548B1" w:rsidRDefault="00E3205B" w:rsidP="00774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BatangChe" w:hAnsi="Arial" w:cs="Arial"/>
                <w:sz w:val="20"/>
                <w:szCs w:val="20"/>
              </w:rPr>
              <w:t>15-</w:t>
            </w:r>
            <w:r w:rsidR="00BF71F3" w:rsidRPr="00336343">
              <w:rPr>
                <w:rFonts w:ascii="Arial" w:eastAsia="BatangChe" w:hAnsi="Arial" w:cs="Arial"/>
                <w:sz w:val="20"/>
                <w:szCs w:val="20"/>
              </w:rPr>
              <w:t>3</w:t>
            </w:r>
            <w:r w:rsidR="00774A27">
              <w:rPr>
                <w:rFonts w:ascii="Arial" w:eastAsia="BatangChe" w:hAnsi="Arial" w:cs="Arial"/>
                <w:sz w:val="20"/>
                <w:szCs w:val="20"/>
              </w:rPr>
              <w:t>4</w:t>
            </w: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6A3AB1B9" w14:textId="2E4D2D6A" w:rsidR="00BF71F3" w:rsidRPr="00BC0C42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C42">
              <w:rPr>
                <w:rFonts w:ascii="Arial" w:hAnsi="Arial" w:cs="Arial"/>
                <w:sz w:val="20"/>
                <w:szCs w:val="20"/>
                <w:lang w:val="en-US"/>
              </w:rPr>
              <w:t>-803.23</w:t>
            </w:r>
            <w:r w:rsidR="00E22107" w:rsidRPr="002F2E6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F71F3" w:rsidRPr="009548B1" w14:paraId="53F87BDF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4C262999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6F16AD05" w14:textId="77777777" w:rsidR="00BF71F3" w:rsidRPr="00BC0C42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C42">
              <w:rPr>
                <w:rFonts w:ascii="Arial" w:hAnsi="Arial" w:cs="Arial"/>
                <w:sz w:val="20"/>
                <w:szCs w:val="20"/>
                <w:lang w:val="en-US"/>
              </w:rPr>
              <w:t>[-848.03 - -758.43]</w:t>
            </w:r>
          </w:p>
        </w:tc>
      </w:tr>
      <w:tr w:rsidR="00BF71F3" w:rsidRPr="009548B1" w14:paraId="664A15C0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7EB4F8F1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35-44</w:t>
            </w: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7FBF3B12" w14:textId="4109C09C" w:rsidR="00BF71F3" w:rsidRPr="00BC0C42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C42">
              <w:rPr>
                <w:rFonts w:ascii="Arial" w:hAnsi="Arial" w:cs="Arial"/>
                <w:sz w:val="20"/>
                <w:szCs w:val="20"/>
                <w:lang w:val="en-US"/>
              </w:rPr>
              <w:t>-641.47</w:t>
            </w:r>
            <w:r w:rsidR="00E22107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F71F3" w:rsidRPr="009548B1" w14:paraId="562A9DC2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43315C76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57B5026B" w14:textId="77777777" w:rsidR="00BF71F3" w:rsidRPr="00BC0C42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C42">
              <w:rPr>
                <w:rFonts w:ascii="Arial" w:hAnsi="Arial" w:cs="Arial"/>
                <w:sz w:val="20"/>
                <w:szCs w:val="20"/>
                <w:lang w:val="en-US"/>
              </w:rPr>
              <w:t>[-675.19 - -607.75]</w:t>
            </w:r>
          </w:p>
        </w:tc>
      </w:tr>
      <w:tr w:rsidR="00BF71F3" w:rsidRPr="009548B1" w14:paraId="2F9EDDFF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3BF301FB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45-54</w:t>
            </w: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749FC03D" w14:textId="31D7B788" w:rsidR="00BF71F3" w:rsidRPr="00BC0C42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C42">
              <w:rPr>
                <w:rFonts w:ascii="Arial" w:hAnsi="Arial" w:cs="Arial"/>
                <w:sz w:val="20"/>
                <w:szCs w:val="20"/>
                <w:lang w:val="en-US"/>
              </w:rPr>
              <w:t>-499.21</w:t>
            </w:r>
            <w:r w:rsidR="00E22107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F71F3" w:rsidRPr="009548B1" w14:paraId="3F8D8C1D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7CB74099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1D3619EE" w14:textId="77777777" w:rsidR="00BF71F3" w:rsidRPr="00BC0C42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C42">
              <w:rPr>
                <w:rFonts w:ascii="Arial" w:hAnsi="Arial" w:cs="Arial"/>
                <w:sz w:val="20"/>
                <w:szCs w:val="20"/>
                <w:lang w:val="en-US"/>
              </w:rPr>
              <w:t>[-528.97 - -469.45]</w:t>
            </w:r>
          </w:p>
        </w:tc>
      </w:tr>
      <w:tr w:rsidR="00BF71F3" w:rsidRPr="009548B1" w14:paraId="65B53E6A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34450768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55-64</w:t>
            </w: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5739F693" w14:textId="54BE86FF" w:rsidR="00BF71F3" w:rsidRPr="00BC0C42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C42">
              <w:rPr>
                <w:rFonts w:ascii="Arial" w:hAnsi="Arial" w:cs="Arial"/>
                <w:sz w:val="20"/>
                <w:szCs w:val="20"/>
                <w:lang w:val="en-US"/>
              </w:rPr>
              <w:t>-329.96</w:t>
            </w:r>
            <w:r w:rsidR="00E22107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F71F3" w:rsidRPr="009548B1" w14:paraId="4FF275BB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7528609D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290F6DC2" w14:textId="77777777" w:rsidR="00BF71F3" w:rsidRPr="00BC0C42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C42">
              <w:rPr>
                <w:rFonts w:ascii="Arial" w:hAnsi="Arial" w:cs="Arial"/>
                <w:sz w:val="20"/>
                <w:szCs w:val="20"/>
                <w:lang w:val="en-US"/>
              </w:rPr>
              <w:t>[-359.56 - -300.36]</w:t>
            </w:r>
          </w:p>
        </w:tc>
      </w:tr>
      <w:tr w:rsidR="00BF71F3" w:rsidRPr="009548B1" w14:paraId="5DD2F401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239B6100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65-74</w:t>
            </w: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1AE4FD37" w14:textId="7BD9583B" w:rsidR="00BF71F3" w:rsidRPr="00BC0C42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C42">
              <w:rPr>
                <w:rFonts w:ascii="Arial" w:hAnsi="Arial" w:cs="Arial"/>
                <w:sz w:val="20"/>
                <w:szCs w:val="20"/>
                <w:lang w:val="en-US"/>
              </w:rPr>
              <w:t>-127.75</w:t>
            </w:r>
            <w:r w:rsidR="00E22107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F71F3" w:rsidRPr="009548B1" w14:paraId="550CBD07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00E7C014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55C08074" w14:textId="77777777" w:rsidR="00BF71F3" w:rsidRPr="00BC0C42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C42">
              <w:rPr>
                <w:rFonts w:ascii="Arial" w:hAnsi="Arial" w:cs="Arial"/>
                <w:sz w:val="20"/>
                <w:szCs w:val="20"/>
                <w:lang w:val="en-US"/>
              </w:rPr>
              <w:t>[-159.30 - -96.19]</w:t>
            </w:r>
          </w:p>
        </w:tc>
      </w:tr>
      <w:tr w:rsidR="00BF71F3" w:rsidRPr="009548B1" w14:paraId="3C6BAB9D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64BCA782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75-84</w:t>
            </w: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34730AA2" w14:textId="77777777" w:rsidR="00BF71F3" w:rsidRPr="00BC0C42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C42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</w:p>
        </w:tc>
      </w:tr>
      <w:tr w:rsidR="00BF71F3" w:rsidRPr="009548B1" w14:paraId="0074D29C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09A379CF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5F84B085" w14:textId="77777777" w:rsidR="00BF71F3" w:rsidRPr="00BC0C42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C42"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</w:tr>
      <w:tr w:rsidR="00BF71F3" w:rsidRPr="009548B1" w14:paraId="3D86B776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  <w:vAlign w:val="center"/>
          </w:tcPr>
          <w:p w14:paraId="1CC05A8E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85+</w:t>
            </w: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1A5EAFB0" w14:textId="0972A936" w:rsidR="00BF71F3" w:rsidRPr="00BC0C42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C42">
              <w:rPr>
                <w:rFonts w:ascii="Arial" w:hAnsi="Arial" w:cs="Arial"/>
                <w:sz w:val="20"/>
                <w:szCs w:val="20"/>
                <w:lang w:val="en-US"/>
              </w:rPr>
              <w:t>76.54</w:t>
            </w:r>
            <w:r w:rsidR="00E22107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BF71F3" w:rsidRPr="009548B1" w14:paraId="274300BD" w14:textId="77777777" w:rsidTr="002B1F5B"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7438F4C1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tcBorders>
              <w:top w:val="nil"/>
              <w:bottom w:val="nil"/>
              <w:right w:val="nil"/>
            </w:tcBorders>
          </w:tcPr>
          <w:p w14:paraId="48129230" w14:textId="77777777" w:rsidR="00BF71F3" w:rsidRPr="00BC0C42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0C42">
              <w:rPr>
                <w:rFonts w:ascii="Arial" w:hAnsi="Arial" w:cs="Arial"/>
                <w:sz w:val="20"/>
                <w:szCs w:val="20"/>
                <w:lang w:val="en-US"/>
              </w:rPr>
              <w:t>[18.21 - 134.88]</w:t>
            </w:r>
          </w:p>
          <w:p w14:paraId="0B7F21DE" w14:textId="77777777" w:rsidR="00BF71F3" w:rsidRPr="00BC0C42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9548B1" w14:paraId="729194A7" w14:textId="77777777" w:rsidTr="002B1F5B"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802A40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FE1C00D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920</w:t>
            </w:r>
          </w:p>
        </w:tc>
      </w:tr>
      <w:tr w:rsidR="00E22107" w:rsidRPr="009548B1" w14:paraId="09F6E692" w14:textId="77777777" w:rsidTr="00BA31A6">
        <w:tc>
          <w:tcPr>
            <w:tcW w:w="4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67B0D0" w14:textId="706D6874" w:rsidR="00E22107" w:rsidRDefault="00E22107" w:rsidP="002F2E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5E88">
              <w:rPr>
                <w:rFonts w:ascii="Arial" w:hAnsi="Arial" w:cs="Arial"/>
                <w:sz w:val="18"/>
                <w:szCs w:val="18"/>
                <w:lang w:val="en-US"/>
              </w:rPr>
              <w:t xml:space="preserve">Notes: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5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1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01</w:t>
            </w:r>
          </w:p>
        </w:tc>
      </w:tr>
    </w:tbl>
    <w:p w14:paraId="5600B404" w14:textId="77777777" w:rsidR="00BF71F3" w:rsidRDefault="00BF71F3" w:rsidP="00BF71F3">
      <w:pPr>
        <w:rPr>
          <w:rFonts w:ascii="Arial" w:hAnsi="Arial" w:cs="Arial"/>
          <w:b/>
          <w:sz w:val="20"/>
          <w:szCs w:val="20"/>
        </w:rPr>
      </w:pPr>
    </w:p>
    <w:p w14:paraId="7406E646" w14:textId="77777777" w:rsidR="00BF71F3" w:rsidRDefault="00BF71F3" w:rsidP="00BF71F3">
      <w:pPr>
        <w:rPr>
          <w:rFonts w:ascii="Arial" w:hAnsi="Arial" w:cs="Arial"/>
          <w:b/>
          <w:sz w:val="20"/>
          <w:szCs w:val="20"/>
        </w:rPr>
      </w:pPr>
    </w:p>
    <w:p w14:paraId="253B6579" w14:textId="77777777" w:rsidR="00E808CE" w:rsidRDefault="00E808CE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47BD100D" w14:textId="07DC3073" w:rsidR="00BF71F3" w:rsidRPr="00EC6BE2" w:rsidRDefault="00BF71F3" w:rsidP="00BF71F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Table S10</w:t>
      </w:r>
      <w:r w:rsidRPr="00EC6BE2">
        <w:rPr>
          <w:rFonts w:ascii="Arial" w:hAnsi="Arial" w:cs="Arial"/>
          <w:b/>
          <w:sz w:val="20"/>
          <w:szCs w:val="20"/>
        </w:rPr>
        <w:t xml:space="preserve"> – </w:t>
      </w:r>
      <w:r>
        <w:rPr>
          <w:rFonts w:ascii="Arial" w:hAnsi="Arial" w:cs="Arial"/>
          <w:b/>
          <w:sz w:val="20"/>
          <w:szCs w:val="20"/>
        </w:rPr>
        <w:t xml:space="preserve">Age-stratified </w:t>
      </w:r>
      <w:r w:rsidRPr="00EC6BE2">
        <w:rPr>
          <w:rFonts w:ascii="Arial" w:hAnsi="Arial" w:cs="Arial"/>
          <w:b/>
          <w:sz w:val="20"/>
          <w:szCs w:val="20"/>
        </w:rPr>
        <w:t xml:space="preserve">IMD-related inequalities in </w:t>
      </w:r>
      <w:r w:rsidRPr="00601AC4">
        <w:rPr>
          <w:rFonts w:ascii="Arial" w:hAnsi="Arial" w:cs="Arial"/>
          <w:b/>
          <w:sz w:val="20"/>
          <w:szCs w:val="20"/>
        </w:rPr>
        <w:t xml:space="preserve">the </w:t>
      </w:r>
      <w:r>
        <w:rPr>
          <w:rFonts w:ascii="Arial" w:hAnsi="Arial" w:cs="Arial"/>
          <w:b/>
          <w:sz w:val="20"/>
          <w:szCs w:val="20"/>
        </w:rPr>
        <w:t>duration of</w:t>
      </w:r>
      <w:r w:rsidRPr="00601AC4">
        <w:rPr>
          <w:rFonts w:ascii="Arial" w:hAnsi="Arial" w:cs="Arial"/>
          <w:b/>
          <w:sz w:val="20"/>
          <w:szCs w:val="20"/>
        </w:rPr>
        <w:t xml:space="preserve"> previous NDH </w:t>
      </w:r>
      <w:r w:rsidR="00A7778B">
        <w:rPr>
          <w:rFonts w:ascii="Arial" w:hAnsi="Arial" w:cs="Arial"/>
          <w:b/>
          <w:sz w:val="20"/>
          <w:szCs w:val="20"/>
        </w:rPr>
        <w:t>recording</w:t>
      </w:r>
    </w:p>
    <w:tbl>
      <w:tblPr>
        <w:tblW w:w="11336" w:type="dxa"/>
        <w:tblLayout w:type="fixed"/>
        <w:tblLook w:val="0000" w:firstRow="0" w:lastRow="0" w:firstColumn="0" w:lastColumn="0" w:noHBand="0" w:noVBand="0"/>
      </w:tblPr>
      <w:tblGrid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854D58" w:rsidRPr="00EA31CC" w14:paraId="0D62E93B" w14:textId="77777777" w:rsidTr="00854D58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6AD7A" w14:textId="77777777" w:rsidR="00854D58" w:rsidRPr="00EA31CC" w:rsidRDefault="00854D58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19" w:type="dxa"/>
            <w:gridSpan w:val="7"/>
            <w:tcBorders>
              <w:top w:val="nil"/>
              <w:left w:val="nil"/>
              <w:bottom w:val="single" w:sz="4" w:space="0" w:color="auto"/>
            </w:tcBorders>
          </w:tcPr>
          <w:p w14:paraId="02B6F5C8" w14:textId="77777777" w:rsidR="00854D58" w:rsidRDefault="00854D58" w:rsidP="00854D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fference in duration</w:t>
            </w:r>
          </w:p>
          <w:p w14:paraId="251E1045" w14:textId="3FFFA62A" w:rsidR="00854D58" w:rsidRDefault="00854D58" w:rsidP="00854D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days)</w:t>
            </w:r>
          </w:p>
        </w:tc>
      </w:tr>
      <w:tr w:rsidR="00BF71F3" w:rsidRPr="00EA31CC" w14:paraId="7C936153" w14:textId="77777777" w:rsidTr="002B1F5B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DB00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F7705B" w14:textId="1EC53D8F" w:rsidR="00BF71F3" w:rsidRPr="00EA31CC" w:rsidRDefault="00E3205B" w:rsidP="00774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-</w:t>
            </w:r>
            <w:r w:rsidR="00BF71F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774A2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E558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-4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33F3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CAC1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203E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BCAA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5-8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13AEC9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+</w:t>
            </w:r>
          </w:p>
        </w:tc>
      </w:tr>
      <w:tr w:rsidR="00BF71F3" w:rsidRPr="00EA31CC" w14:paraId="6A38E118" w14:textId="77777777" w:rsidTr="002B1F5B"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9B2C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b/>
                <w:sz w:val="20"/>
                <w:szCs w:val="20"/>
                <w:lang w:val="en-US"/>
              </w:rPr>
              <w:t>IMD Quinti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81B447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1F805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8AAED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6355C4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DDEEE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22342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037DD7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EA31CC" w14:paraId="13C0421D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204A0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1 (most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C404F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52.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FF7A8F" w14:textId="65190FA9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95.68</w:t>
            </w:r>
            <w:r w:rsidR="00A30C1F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0D78F9" w14:textId="733EFE8B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97.37</w:t>
            </w:r>
            <w:r w:rsidR="00A30C1F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  <w:r w:rsidR="00A30C1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E6A4B5" w14:textId="14ECED12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157.83</w:t>
            </w:r>
            <w:r w:rsidR="00A30C1F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  <w:r w:rsidR="00A30C1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49595D" w14:textId="6E95172C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243.35</w:t>
            </w:r>
            <w:r w:rsidR="00301B4D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  <w:r w:rsidR="00301B4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F64C08" w14:textId="135109BF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146.45</w:t>
            </w:r>
            <w:r w:rsidR="00135165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  <w:r w:rsidR="0013516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CFA381" w14:textId="7E53BDD1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176.13</w:t>
            </w:r>
            <w:r w:rsidR="00135165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BF71F3" w:rsidRPr="00EA31CC" w14:paraId="3285CB1A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B5197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9FD12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[-118.19 - 222.52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2707CE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[-190.62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D63266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0.73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C42815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[-154.99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342AD7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39.76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0536D9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[-210.27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315F86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105.40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E74B88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[-302.7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7049582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183.98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C7AF67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[-225.59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FA0D72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67.31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6B2A71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[-336.59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5248162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15.68]</w:t>
            </w:r>
          </w:p>
        </w:tc>
      </w:tr>
      <w:tr w:rsidR="00BF71F3" w:rsidRPr="00EA31CC" w14:paraId="69FC5545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CD797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Q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BA907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38.2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452030" w14:textId="53B535B4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128.84</w:t>
            </w:r>
            <w:r w:rsidR="00301B4D" w:rsidRPr="002F2E6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F0AE0D" w14:textId="6CD6A884" w:rsidR="00BF71F3" w:rsidRPr="00EA31CC" w:rsidRDefault="00BF71F3" w:rsidP="00A30C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128.79</w:t>
            </w:r>
            <w:r w:rsidR="00A30C1F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  <w:r w:rsidR="00A30C1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51EFAE" w14:textId="352FF0E8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144.26</w:t>
            </w:r>
            <w:r w:rsidR="00A30C1F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  <w:r w:rsidR="00A30C1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64C093" w14:textId="041505C5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182.65</w:t>
            </w:r>
            <w:r w:rsidR="00301B4D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  <w:r w:rsidR="00301B4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3CA37E" w14:textId="35DE335B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133.68</w:t>
            </w:r>
            <w:r w:rsidR="00A30C1F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  <w:r w:rsidR="00A30C1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58D55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109.05</w:t>
            </w:r>
          </w:p>
        </w:tc>
      </w:tr>
      <w:tr w:rsidR="00BF71F3" w:rsidRPr="00EA31CC" w14:paraId="31634707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6037E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4D216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[-210.04 - 133.53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069A98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[-225.29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065ABE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32.39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81CD30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[-187.77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9A96A5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69.80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61D636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[-198.75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B63B574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89.77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34E2D4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[-247.7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6EEC7F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117.59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7B211B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[-212.98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BB1EDB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54.37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FA38D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[-277.69 - 59.59]</w:t>
            </w:r>
          </w:p>
        </w:tc>
      </w:tr>
      <w:tr w:rsidR="00BF71F3" w:rsidRPr="00EA31CC" w14:paraId="715C8A4C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A8B6D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Q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7BA4D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28.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6F5ED7" w14:textId="520230B5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142.21</w:t>
            </w:r>
            <w:r w:rsidR="00301B4D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962151" w14:textId="423AB99A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95.54</w:t>
            </w:r>
            <w:r w:rsidR="00301B4D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88F7A4" w14:textId="1A90963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86.61</w:t>
            </w:r>
            <w:r w:rsidR="00A30C1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9138E7" w14:textId="42300AC5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145.07</w:t>
            </w:r>
            <w:r w:rsidR="00301B4D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  <w:r w:rsidR="00301B4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40C618" w14:textId="1A34B771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77.9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FC47D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147.97</w:t>
            </w:r>
          </w:p>
        </w:tc>
      </w:tr>
      <w:tr w:rsidR="00BF71F3" w:rsidRPr="00EA31CC" w14:paraId="5BAF35E1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32703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08738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[-155.86 - 212.42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45EC8B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[-242.76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090882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41.66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C44372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[-158.59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B5C28E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32.49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992FFB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[-143.18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4D28DC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30.05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959364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[-208.18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144081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81.97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F847D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[-156.46 - 0.64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E9780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[-308.57 - 12.63]</w:t>
            </w:r>
          </w:p>
        </w:tc>
      </w:tr>
      <w:tr w:rsidR="00BF71F3" w:rsidRPr="00EA31CC" w14:paraId="16EAD31F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B2EA8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Q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DD200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21.6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23843D" w14:textId="3777714B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35.25</w:t>
            </w:r>
            <w:r w:rsidR="001B5CE3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94F91E" w14:textId="6890B1E4" w:rsidR="00BF71F3" w:rsidRPr="00EA31CC" w:rsidRDefault="00BF71F3" w:rsidP="00A30C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52.90</w:t>
            </w:r>
            <w:r w:rsidR="001B5CE3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25CF63" w14:textId="22F50A95" w:rsidR="00BF71F3" w:rsidRPr="00EA31CC" w:rsidRDefault="00BF71F3" w:rsidP="00A30C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40.66</w:t>
            </w:r>
            <w:r w:rsidR="001B5CE3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91DA7D" w14:textId="079AD0F8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117.65</w:t>
            </w:r>
            <w:r w:rsidR="00301B4D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  <w:r w:rsidR="00301B4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77B8DD" w14:textId="7985108C" w:rsidR="00BF71F3" w:rsidRPr="00EA31CC" w:rsidRDefault="00BF71F3" w:rsidP="0013516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34.6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FBCCC1" w14:textId="08E0665C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81.58</w:t>
            </w:r>
            <w:r w:rsidR="00301B4D" w:rsidRPr="002F2E6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BF71F3" w:rsidRPr="00EA31CC" w14:paraId="7A9DBCB2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B1F8E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A7331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[-170.58 - 213.94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603D3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[-149.74 - 79.25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195FD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[-119.65 - 13.84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7E946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[-99.87 - 18.54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10BA7D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[-179.17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6CF43A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-56.14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6302E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[-112.25 - 42.94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7362B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5415">
              <w:rPr>
                <w:rFonts w:ascii="Arial" w:hAnsi="Arial" w:cs="Arial"/>
                <w:sz w:val="20"/>
                <w:szCs w:val="20"/>
                <w:lang w:val="en-US"/>
              </w:rPr>
              <w:t>[-241.55 - 78.39]</w:t>
            </w:r>
          </w:p>
        </w:tc>
      </w:tr>
      <w:tr w:rsidR="00BF71F3" w:rsidRPr="00EA31CC" w14:paraId="790AF380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5CF2C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5 (least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DB58F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F017C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CCFB4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D1498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FEC5B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F3D91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DD336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</w:tr>
      <w:tr w:rsidR="00BF71F3" w:rsidRPr="00EA31CC" w14:paraId="748C9072" w14:textId="77777777" w:rsidTr="002B1F5B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C6EF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A997C7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  <w:p w14:paraId="303080E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E5FC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C6BA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A6E7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B7BD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A564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4B8DD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</w:tr>
      <w:tr w:rsidR="00BF71F3" w:rsidRPr="00EA31CC" w14:paraId="75FF96A2" w14:textId="77777777" w:rsidTr="002B1F5B"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E597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0B851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DD984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E50B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4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BDD1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8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E90C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28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5FE9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0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23AF0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75</w:t>
            </w:r>
          </w:p>
        </w:tc>
      </w:tr>
      <w:tr w:rsidR="00301B4D" w:rsidRPr="00EA31CC" w14:paraId="34D9B598" w14:textId="77777777" w:rsidTr="00BA31A6">
        <w:tc>
          <w:tcPr>
            <w:tcW w:w="113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347E3" w14:textId="3777A1EB" w:rsidR="00301B4D" w:rsidRDefault="00301B4D" w:rsidP="002F2E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5E88">
              <w:rPr>
                <w:rFonts w:ascii="Arial" w:hAnsi="Arial" w:cs="Arial"/>
                <w:sz w:val="18"/>
                <w:szCs w:val="18"/>
                <w:lang w:val="en-US"/>
              </w:rPr>
              <w:t xml:space="preserve">Notes: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5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1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01</w:t>
            </w:r>
          </w:p>
        </w:tc>
      </w:tr>
    </w:tbl>
    <w:p w14:paraId="6942A9ED" w14:textId="77777777" w:rsidR="00BF71F3" w:rsidRDefault="00BF71F3" w:rsidP="00BF71F3">
      <w:pPr>
        <w:rPr>
          <w:rFonts w:ascii="Arial" w:hAnsi="Arial" w:cs="Arial"/>
          <w:b/>
          <w:sz w:val="20"/>
          <w:szCs w:val="20"/>
        </w:rPr>
      </w:pPr>
    </w:p>
    <w:p w14:paraId="3D7DEAA6" w14:textId="77777777" w:rsidR="00BF71F3" w:rsidRDefault="00BF71F3" w:rsidP="00BF71F3">
      <w:pPr>
        <w:rPr>
          <w:rFonts w:ascii="Arial" w:hAnsi="Arial" w:cs="Arial"/>
          <w:b/>
          <w:sz w:val="20"/>
          <w:szCs w:val="20"/>
        </w:rPr>
      </w:pPr>
    </w:p>
    <w:p w14:paraId="229FBE52" w14:textId="77777777" w:rsidR="00BF71F3" w:rsidRDefault="00BF71F3" w:rsidP="00BF71F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6555055C" w14:textId="11DA75A6" w:rsidR="00BF71F3" w:rsidRPr="00C50B84" w:rsidRDefault="00BF71F3" w:rsidP="00BF71F3">
      <w:pPr>
        <w:rPr>
          <w:rFonts w:ascii="Arial" w:hAnsi="Arial" w:cs="Arial"/>
          <w:b/>
          <w:sz w:val="20"/>
          <w:szCs w:val="20"/>
        </w:rPr>
      </w:pPr>
      <w:r w:rsidRPr="00C50B84">
        <w:rPr>
          <w:rFonts w:ascii="Arial" w:hAnsi="Arial" w:cs="Arial"/>
          <w:b/>
          <w:sz w:val="20"/>
          <w:szCs w:val="20"/>
        </w:rPr>
        <w:lastRenderedPageBreak/>
        <w:t>Table S11 – Inequalities in odds of having an HbA1c value record</w:t>
      </w:r>
      <w:r w:rsidR="00ED79EA">
        <w:rPr>
          <w:rFonts w:ascii="Arial" w:hAnsi="Arial" w:cs="Arial"/>
          <w:b/>
          <w:sz w:val="20"/>
          <w:szCs w:val="20"/>
        </w:rPr>
        <w:t>ed</w:t>
      </w:r>
      <w:r w:rsidRPr="00C50B84">
        <w:rPr>
          <w:rFonts w:ascii="Arial" w:hAnsi="Arial" w:cs="Arial"/>
          <w:b/>
          <w:sz w:val="20"/>
          <w:szCs w:val="20"/>
        </w:rPr>
        <w:t xml:space="preserve"> at the time of NDH </w:t>
      </w:r>
      <w:r w:rsidR="00A7778B">
        <w:rPr>
          <w:rFonts w:ascii="Arial" w:hAnsi="Arial" w:cs="Arial"/>
          <w:b/>
          <w:sz w:val="20"/>
          <w:szCs w:val="20"/>
        </w:rPr>
        <w:t xml:space="preserve">identification </w:t>
      </w:r>
      <w:r w:rsidRPr="00C50B84">
        <w:rPr>
          <w:rFonts w:ascii="Arial" w:hAnsi="Arial" w:cs="Arial"/>
          <w:b/>
          <w:sz w:val="20"/>
          <w:szCs w:val="20"/>
        </w:rPr>
        <w:t>or T2DM diagnosi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51"/>
        <w:gridCol w:w="1871"/>
        <w:gridCol w:w="1871"/>
      </w:tblGrid>
      <w:tr w:rsidR="00BF71F3" w:rsidRPr="009548B1" w14:paraId="3323E38C" w14:textId="77777777" w:rsidTr="002B1F5B"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B95C2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6CE633" w14:textId="358B0F10" w:rsidR="00BF71F3" w:rsidRPr="009548B1" w:rsidRDefault="00BF71F3" w:rsidP="00A777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D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7778B">
              <w:rPr>
                <w:rFonts w:ascii="Arial" w:hAnsi="Arial" w:cs="Arial"/>
                <w:sz w:val="20"/>
                <w:szCs w:val="20"/>
                <w:lang w:val="en-US"/>
              </w:rPr>
              <w:t>recorded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C8319A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T2D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diagnosis</w:t>
            </w:r>
          </w:p>
        </w:tc>
      </w:tr>
      <w:tr w:rsidR="00230564" w:rsidRPr="009548B1" w14:paraId="30F300E6" w14:textId="77777777" w:rsidTr="002B1F5B"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F049A" w14:textId="77777777" w:rsidR="00230564" w:rsidRPr="009548B1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A04E75" w14:textId="77777777" w:rsidR="00230564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EE8F0F" w14:textId="77777777" w:rsidR="00230564" w:rsidRPr="009548B1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9548B1" w14:paraId="6F5CBBBB" w14:textId="77777777" w:rsidTr="002B1F5B"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D3C6B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b/>
                <w:sz w:val="20"/>
                <w:szCs w:val="20"/>
                <w:lang w:val="en-US"/>
              </w:rPr>
              <w:t>IMD quintil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637E14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FE8C1BA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9548B1" w14:paraId="63E4EDFD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39AF9DB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Q1 (most deprive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702963" w14:textId="1841FD5C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0C84">
              <w:rPr>
                <w:rFonts w:ascii="Arial" w:hAnsi="Arial" w:cs="Arial"/>
                <w:sz w:val="20"/>
                <w:szCs w:val="20"/>
                <w:lang w:val="en-US"/>
              </w:rPr>
              <w:t>1.06</w:t>
            </w:r>
            <w:r w:rsidR="00BA31A6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F0AB36" w14:textId="2369BC11" w:rsidR="00BF71F3" w:rsidRPr="009C67C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998">
              <w:rPr>
                <w:rFonts w:ascii="Arial" w:hAnsi="Arial" w:cs="Arial"/>
                <w:sz w:val="20"/>
                <w:szCs w:val="20"/>
                <w:lang w:val="en-US"/>
              </w:rPr>
              <w:t>1.11</w:t>
            </w:r>
            <w:r w:rsidR="00BA31A6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</w:tr>
      <w:tr w:rsidR="00BF71F3" w:rsidRPr="009548B1" w14:paraId="3012D37B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08AE5AA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999408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0C84">
              <w:rPr>
                <w:rFonts w:ascii="Arial" w:hAnsi="Arial" w:cs="Arial"/>
                <w:sz w:val="20"/>
                <w:szCs w:val="20"/>
                <w:lang w:val="en-US"/>
              </w:rPr>
              <w:t>[1.04 - 1.08]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D0D89C" w14:textId="77777777" w:rsidR="00BF71F3" w:rsidRPr="009C67C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998">
              <w:rPr>
                <w:rFonts w:ascii="Arial" w:hAnsi="Arial" w:cs="Arial"/>
                <w:sz w:val="20"/>
                <w:szCs w:val="20"/>
                <w:lang w:val="en-US"/>
              </w:rPr>
              <w:t>[1.07 - 1.14]</w:t>
            </w:r>
          </w:p>
        </w:tc>
      </w:tr>
      <w:tr w:rsidR="00BF71F3" w:rsidRPr="009548B1" w14:paraId="23BCEB02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D47E45B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Q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106C9F" w14:textId="5967E51E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0C84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  <w:r w:rsidR="00BA31A6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23E960" w14:textId="2CAF4DBB" w:rsidR="00BF71F3" w:rsidRPr="009C67C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998"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  <w:r w:rsidR="00BA31A6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</w:tr>
      <w:tr w:rsidR="00BF71F3" w:rsidRPr="009548B1" w14:paraId="3CA187DB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1906B1E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6A2B00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0C84">
              <w:rPr>
                <w:rFonts w:ascii="Arial" w:hAnsi="Arial" w:cs="Arial"/>
                <w:sz w:val="20"/>
                <w:szCs w:val="20"/>
                <w:lang w:val="en-US"/>
              </w:rPr>
              <w:t>[0.92 - 0.96]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007551" w14:textId="77777777" w:rsidR="00BF71F3" w:rsidRPr="009C67C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998">
              <w:rPr>
                <w:rFonts w:ascii="Arial" w:hAnsi="Arial" w:cs="Arial"/>
                <w:sz w:val="20"/>
                <w:szCs w:val="20"/>
                <w:lang w:val="en-US"/>
              </w:rPr>
              <w:t>[1.06 - 1.12]</w:t>
            </w:r>
          </w:p>
        </w:tc>
      </w:tr>
      <w:tr w:rsidR="00BF71F3" w:rsidRPr="009548B1" w14:paraId="34E56F72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BE5B7D3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Q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C9D645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0C84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2DECE3" w14:textId="21764D67" w:rsidR="00BF71F3" w:rsidRPr="009C67C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998">
              <w:rPr>
                <w:rFonts w:ascii="Arial" w:hAnsi="Arial" w:cs="Arial"/>
                <w:sz w:val="20"/>
                <w:szCs w:val="20"/>
                <w:lang w:val="en-US"/>
              </w:rPr>
              <w:t>1.06</w:t>
            </w:r>
            <w:r w:rsidR="00BA31A6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</w:tr>
      <w:tr w:rsidR="00BF71F3" w:rsidRPr="009548B1" w14:paraId="223B7350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0F13DFB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E3B0A9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0C84">
              <w:rPr>
                <w:rFonts w:ascii="Arial" w:hAnsi="Arial" w:cs="Arial"/>
                <w:sz w:val="20"/>
                <w:szCs w:val="20"/>
                <w:lang w:val="en-US"/>
              </w:rPr>
              <w:t>[0.97 - 1.01]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FCFB24" w14:textId="77777777" w:rsidR="00BF71F3" w:rsidRPr="009C67C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998">
              <w:rPr>
                <w:rFonts w:ascii="Arial" w:hAnsi="Arial" w:cs="Arial"/>
                <w:sz w:val="20"/>
                <w:szCs w:val="20"/>
                <w:lang w:val="en-US"/>
              </w:rPr>
              <w:t>[1.03 - 1.09]</w:t>
            </w:r>
          </w:p>
        </w:tc>
      </w:tr>
      <w:tr w:rsidR="00BF71F3" w:rsidRPr="009548B1" w14:paraId="142F2B20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DC398BB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Q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C72184" w14:textId="74F50235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0C84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  <w:r w:rsidR="00BA31A6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5D87C9" w14:textId="77777777" w:rsidR="00BF71F3" w:rsidRPr="009C67C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998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</w:tc>
      </w:tr>
      <w:tr w:rsidR="00BF71F3" w:rsidRPr="009548B1" w14:paraId="234EDE9B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0961CE6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DF9F30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0C84">
              <w:rPr>
                <w:rFonts w:ascii="Arial" w:hAnsi="Arial" w:cs="Arial"/>
                <w:sz w:val="20"/>
                <w:szCs w:val="20"/>
                <w:lang w:val="en-US"/>
              </w:rPr>
              <w:t>[0.92 - 0.96]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EAC330" w14:textId="77777777" w:rsidR="00BF71F3" w:rsidRPr="009C67C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998">
              <w:rPr>
                <w:rFonts w:ascii="Arial" w:hAnsi="Arial" w:cs="Arial"/>
                <w:sz w:val="20"/>
                <w:szCs w:val="20"/>
                <w:lang w:val="en-US"/>
              </w:rPr>
              <w:t>[0.98 - 1.04]</w:t>
            </w:r>
          </w:p>
        </w:tc>
      </w:tr>
      <w:tr w:rsidR="00BF71F3" w:rsidRPr="009548B1" w14:paraId="005C6296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3BEB5CE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Q5 (least deprive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515CFA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68C50D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</w:tr>
      <w:tr w:rsidR="00BF71F3" w:rsidRPr="009548B1" w14:paraId="4DA1E627" w14:textId="77777777" w:rsidTr="002B1F5B"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733EC651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right w:val="single" w:sz="4" w:space="0" w:color="auto"/>
            </w:tcBorders>
          </w:tcPr>
          <w:p w14:paraId="4A4B099D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right w:val="nil"/>
            </w:tcBorders>
          </w:tcPr>
          <w:p w14:paraId="3BBC9B63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</w:tr>
      <w:tr w:rsidR="00BF71F3" w:rsidRPr="009548B1" w14:paraId="3B256E7B" w14:textId="77777777" w:rsidTr="002B1F5B">
        <w:tc>
          <w:tcPr>
            <w:tcW w:w="2551" w:type="dxa"/>
            <w:tcBorders>
              <w:left w:val="nil"/>
              <w:right w:val="nil"/>
            </w:tcBorders>
          </w:tcPr>
          <w:p w14:paraId="5707410E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871" w:type="dxa"/>
            <w:tcBorders>
              <w:left w:val="nil"/>
              <w:right w:val="single" w:sz="4" w:space="0" w:color="auto"/>
            </w:tcBorders>
          </w:tcPr>
          <w:p w14:paraId="4C579C96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left w:val="single" w:sz="4" w:space="0" w:color="auto"/>
              <w:right w:val="nil"/>
            </w:tcBorders>
          </w:tcPr>
          <w:p w14:paraId="581F12EA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9548B1" w14:paraId="2824807F" w14:textId="77777777" w:rsidTr="002B1F5B">
        <w:tc>
          <w:tcPr>
            <w:tcW w:w="2551" w:type="dxa"/>
            <w:tcBorders>
              <w:left w:val="nil"/>
            </w:tcBorders>
            <w:vAlign w:val="center"/>
          </w:tcPr>
          <w:p w14:paraId="260C2580" w14:textId="4862435C" w:rsidR="00BF71F3" w:rsidRPr="009548B1" w:rsidRDefault="00E3205B" w:rsidP="00774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BatangChe" w:hAnsi="Arial" w:cs="Arial"/>
                <w:sz w:val="20"/>
                <w:szCs w:val="20"/>
              </w:rPr>
              <w:t>15-</w:t>
            </w:r>
            <w:r w:rsidR="00BF71F3" w:rsidRPr="00336343">
              <w:rPr>
                <w:rFonts w:ascii="Arial" w:eastAsia="BatangChe" w:hAnsi="Arial" w:cs="Arial"/>
                <w:sz w:val="20"/>
                <w:szCs w:val="20"/>
              </w:rPr>
              <w:t>3</w:t>
            </w:r>
            <w:r w:rsidR="00774A27">
              <w:rPr>
                <w:rFonts w:ascii="Arial" w:eastAsia="BatangChe" w:hAnsi="Arial" w:cs="Arial"/>
                <w:sz w:val="20"/>
                <w:szCs w:val="20"/>
              </w:rPr>
              <w:t>4</w:t>
            </w: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3B07578C" w14:textId="3BA9A9B2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0C84"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  <w:r w:rsidR="00BA31A6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871" w:type="dxa"/>
            <w:tcBorders>
              <w:left w:val="single" w:sz="4" w:space="0" w:color="auto"/>
              <w:right w:val="nil"/>
            </w:tcBorders>
          </w:tcPr>
          <w:p w14:paraId="23B66A9B" w14:textId="30E7603B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998"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  <w:r w:rsidR="00BA31A6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</w:tr>
      <w:tr w:rsidR="00BF71F3" w:rsidRPr="009548B1" w14:paraId="0AC90C16" w14:textId="77777777" w:rsidTr="002B1F5B">
        <w:tc>
          <w:tcPr>
            <w:tcW w:w="2551" w:type="dxa"/>
            <w:tcBorders>
              <w:left w:val="nil"/>
            </w:tcBorders>
            <w:vAlign w:val="center"/>
          </w:tcPr>
          <w:p w14:paraId="1B6246DB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2444F44F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0C84">
              <w:rPr>
                <w:rFonts w:ascii="Arial" w:hAnsi="Arial" w:cs="Arial"/>
                <w:sz w:val="20"/>
                <w:szCs w:val="20"/>
                <w:lang w:val="en-US"/>
              </w:rPr>
              <w:t>[0.83 - 0.88]</w:t>
            </w:r>
          </w:p>
        </w:tc>
        <w:tc>
          <w:tcPr>
            <w:tcW w:w="1871" w:type="dxa"/>
            <w:tcBorders>
              <w:left w:val="single" w:sz="4" w:space="0" w:color="auto"/>
              <w:right w:val="nil"/>
            </w:tcBorders>
          </w:tcPr>
          <w:p w14:paraId="045D4FBF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998">
              <w:rPr>
                <w:rFonts w:ascii="Arial" w:hAnsi="Arial" w:cs="Arial"/>
                <w:sz w:val="20"/>
                <w:szCs w:val="20"/>
                <w:lang w:val="en-US"/>
              </w:rPr>
              <w:t>[1.04 - 1.14]</w:t>
            </w:r>
          </w:p>
        </w:tc>
      </w:tr>
      <w:tr w:rsidR="00BF71F3" w:rsidRPr="009548B1" w14:paraId="5813D6C0" w14:textId="77777777" w:rsidTr="002B1F5B">
        <w:tc>
          <w:tcPr>
            <w:tcW w:w="2551" w:type="dxa"/>
            <w:tcBorders>
              <w:left w:val="nil"/>
            </w:tcBorders>
            <w:vAlign w:val="center"/>
          </w:tcPr>
          <w:p w14:paraId="5DE15639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35-44</w:t>
            </w: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28B5A552" w14:textId="707F1DEB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0C84"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  <w:r w:rsidR="00BA31A6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</w:t>
            </w:r>
          </w:p>
        </w:tc>
        <w:tc>
          <w:tcPr>
            <w:tcW w:w="1871" w:type="dxa"/>
            <w:tcBorders>
              <w:left w:val="single" w:sz="4" w:space="0" w:color="auto"/>
              <w:right w:val="nil"/>
            </w:tcBorders>
          </w:tcPr>
          <w:p w14:paraId="5B9401BF" w14:textId="47DB306B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998">
              <w:rPr>
                <w:rFonts w:ascii="Arial" w:hAnsi="Arial" w:cs="Arial"/>
                <w:sz w:val="20"/>
                <w:szCs w:val="20"/>
                <w:lang w:val="en-US"/>
              </w:rPr>
              <w:t>1.08</w:t>
            </w:r>
            <w:r w:rsidR="00BA31A6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</w:tr>
      <w:tr w:rsidR="00BF71F3" w:rsidRPr="009548B1" w14:paraId="065D6DA3" w14:textId="77777777" w:rsidTr="002F2E6E">
        <w:trPr>
          <w:trHeight w:val="147"/>
        </w:trPr>
        <w:tc>
          <w:tcPr>
            <w:tcW w:w="2551" w:type="dxa"/>
            <w:tcBorders>
              <w:left w:val="nil"/>
            </w:tcBorders>
            <w:vAlign w:val="center"/>
          </w:tcPr>
          <w:p w14:paraId="0C225FD7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1DC377A6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0C84">
              <w:rPr>
                <w:rFonts w:ascii="Arial" w:hAnsi="Arial" w:cs="Arial"/>
                <w:sz w:val="20"/>
                <w:szCs w:val="20"/>
                <w:lang w:val="en-US"/>
              </w:rPr>
              <w:t>[1.00 - 1.06]</w:t>
            </w:r>
          </w:p>
        </w:tc>
        <w:tc>
          <w:tcPr>
            <w:tcW w:w="1871" w:type="dxa"/>
            <w:tcBorders>
              <w:left w:val="single" w:sz="4" w:space="0" w:color="auto"/>
              <w:right w:val="nil"/>
            </w:tcBorders>
          </w:tcPr>
          <w:p w14:paraId="6ED1EC26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998">
              <w:rPr>
                <w:rFonts w:ascii="Arial" w:hAnsi="Arial" w:cs="Arial"/>
                <w:sz w:val="20"/>
                <w:szCs w:val="20"/>
                <w:lang w:val="en-US"/>
              </w:rPr>
              <w:t>[1.04 - 1.12]</w:t>
            </w:r>
          </w:p>
        </w:tc>
      </w:tr>
      <w:tr w:rsidR="00BF71F3" w:rsidRPr="009548B1" w14:paraId="409257E4" w14:textId="77777777" w:rsidTr="002B1F5B">
        <w:tc>
          <w:tcPr>
            <w:tcW w:w="2551" w:type="dxa"/>
            <w:tcBorders>
              <w:left w:val="nil"/>
            </w:tcBorders>
            <w:vAlign w:val="center"/>
          </w:tcPr>
          <w:p w14:paraId="4943B532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45-54</w:t>
            </w: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458B14BB" w14:textId="3E5F90ED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0C84">
              <w:rPr>
                <w:rFonts w:ascii="Arial" w:hAnsi="Arial" w:cs="Arial"/>
                <w:sz w:val="20"/>
                <w:szCs w:val="20"/>
                <w:lang w:val="en-US"/>
              </w:rPr>
              <w:t>1.08</w:t>
            </w:r>
            <w:r w:rsidR="00BA31A6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871" w:type="dxa"/>
            <w:tcBorders>
              <w:left w:val="single" w:sz="4" w:space="0" w:color="auto"/>
              <w:right w:val="nil"/>
            </w:tcBorders>
          </w:tcPr>
          <w:p w14:paraId="03A73469" w14:textId="0ED583E8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998"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  <w:r w:rsidR="00BA31A6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</w:t>
            </w:r>
          </w:p>
        </w:tc>
      </w:tr>
      <w:tr w:rsidR="00BF71F3" w:rsidRPr="009548B1" w14:paraId="5C9F808A" w14:textId="77777777" w:rsidTr="002B1F5B">
        <w:tc>
          <w:tcPr>
            <w:tcW w:w="2551" w:type="dxa"/>
            <w:tcBorders>
              <w:left w:val="nil"/>
            </w:tcBorders>
            <w:vAlign w:val="center"/>
          </w:tcPr>
          <w:p w14:paraId="4942A510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1CC32B7C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0C84">
              <w:rPr>
                <w:rFonts w:ascii="Arial" w:hAnsi="Arial" w:cs="Arial"/>
                <w:sz w:val="20"/>
                <w:szCs w:val="20"/>
                <w:lang w:val="en-US"/>
              </w:rPr>
              <w:t>[1.05 - 1.10]</w:t>
            </w:r>
          </w:p>
        </w:tc>
        <w:tc>
          <w:tcPr>
            <w:tcW w:w="1871" w:type="dxa"/>
            <w:tcBorders>
              <w:left w:val="single" w:sz="4" w:space="0" w:color="auto"/>
              <w:right w:val="nil"/>
            </w:tcBorders>
          </w:tcPr>
          <w:p w14:paraId="0667F144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998">
              <w:rPr>
                <w:rFonts w:ascii="Arial" w:hAnsi="Arial" w:cs="Arial"/>
                <w:sz w:val="20"/>
                <w:szCs w:val="20"/>
                <w:lang w:val="en-US"/>
              </w:rPr>
              <w:t>[1.00 - 1.06]</w:t>
            </w:r>
          </w:p>
        </w:tc>
      </w:tr>
      <w:tr w:rsidR="00BF71F3" w:rsidRPr="009548B1" w14:paraId="409B6DB7" w14:textId="77777777" w:rsidTr="002B1F5B">
        <w:tc>
          <w:tcPr>
            <w:tcW w:w="2551" w:type="dxa"/>
            <w:tcBorders>
              <w:left w:val="nil"/>
            </w:tcBorders>
            <w:vAlign w:val="center"/>
          </w:tcPr>
          <w:p w14:paraId="6E1308DE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55-64</w:t>
            </w: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6B482B93" w14:textId="6057B2C0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0C84"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  <w:r w:rsidR="00BA31A6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871" w:type="dxa"/>
            <w:tcBorders>
              <w:left w:val="single" w:sz="4" w:space="0" w:color="auto"/>
              <w:right w:val="nil"/>
            </w:tcBorders>
          </w:tcPr>
          <w:p w14:paraId="4ABC9B37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998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</w:tr>
      <w:tr w:rsidR="00BF71F3" w:rsidRPr="009548B1" w14:paraId="3A9F2417" w14:textId="77777777" w:rsidTr="002B1F5B">
        <w:tc>
          <w:tcPr>
            <w:tcW w:w="2551" w:type="dxa"/>
            <w:tcBorders>
              <w:left w:val="nil"/>
            </w:tcBorders>
            <w:vAlign w:val="center"/>
          </w:tcPr>
          <w:p w14:paraId="25CCCC11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3CBD5FB3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0C84">
              <w:rPr>
                <w:rFonts w:ascii="Arial" w:hAnsi="Arial" w:cs="Arial"/>
                <w:sz w:val="20"/>
                <w:szCs w:val="20"/>
                <w:lang w:val="en-US"/>
              </w:rPr>
              <w:t>[1.01 - 1.06]</w:t>
            </w:r>
          </w:p>
        </w:tc>
        <w:tc>
          <w:tcPr>
            <w:tcW w:w="1871" w:type="dxa"/>
            <w:tcBorders>
              <w:left w:val="single" w:sz="4" w:space="0" w:color="auto"/>
              <w:right w:val="nil"/>
            </w:tcBorders>
          </w:tcPr>
          <w:p w14:paraId="480D205B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998">
              <w:rPr>
                <w:rFonts w:ascii="Arial" w:hAnsi="Arial" w:cs="Arial"/>
                <w:sz w:val="20"/>
                <w:szCs w:val="20"/>
                <w:lang w:val="en-US"/>
              </w:rPr>
              <w:t>[0.96 - 1.02]</w:t>
            </w:r>
          </w:p>
        </w:tc>
      </w:tr>
      <w:tr w:rsidR="00BF71F3" w:rsidRPr="009548B1" w14:paraId="1CEC33E6" w14:textId="77777777" w:rsidTr="002B1F5B">
        <w:tc>
          <w:tcPr>
            <w:tcW w:w="2551" w:type="dxa"/>
            <w:tcBorders>
              <w:left w:val="nil"/>
            </w:tcBorders>
            <w:vAlign w:val="center"/>
          </w:tcPr>
          <w:p w14:paraId="063868D1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65-74</w:t>
            </w: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3D19C0F7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0C84"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871" w:type="dxa"/>
            <w:tcBorders>
              <w:left w:val="single" w:sz="4" w:space="0" w:color="auto"/>
              <w:right w:val="nil"/>
            </w:tcBorders>
          </w:tcPr>
          <w:p w14:paraId="200C8F8F" w14:textId="36B0FBFF" w:rsidR="00BA31A6" w:rsidRPr="002F2E6E" w:rsidRDefault="00BF71F3" w:rsidP="00BA31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vertAlign w:val="superscript"/>
                <w:lang w:val="en-US"/>
              </w:rPr>
            </w:pPr>
            <w:r w:rsidRPr="003B1998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  <w:r w:rsidR="00BA31A6">
              <w:rPr>
                <w:rFonts w:ascii="Arial" w:hAnsi="Arial" w:cs="Arial"/>
                <w:sz w:val="18"/>
                <w:vertAlign w:val="superscript"/>
                <w:lang w:val="en-US"/>
              </w:rPr>
              <w:t>*</w:t>
            </w:r>
          </w:p>
        </w:tc>
      </w:tr>
      <w:tr w:rsidR="00BF71F3" w:rsidRPr="009548B1" w14:paraId="154A2DAB" w14:textId="77777777" w:rsidTr="002B1F5B">
        <w:tc>
          <w:tcPr>
            <w:tcW w:w="2551" w:type="dxa"/>
            <w:tcBorders>
              <w:left w:val="nil"/>
            </w:tcBorders>
            <w:vAlign w:val="center"/>
          </w:tcPr>
          <w:p w14:paraId="2C8FB4F4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201DC989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0C84">
              <w:rPr>
                <w:rFonts w:ascii="Arial" w:hAnsi="Arial" w:cs="Arial"/>
                <w:sz w:val="20"/>
                <w:szCs w:val="20"/>
                <w:lang w:val="en-US"/>
              </w:rPr>
              <w:t>[1.00 - 1.04]</w:t>
            </w:r>
          </w:p>
        </w:tc>
        <w:tc>
          <w:tcPr>
            <w:tcW w:w="1871" w:type="dxa"/>
            <w:tcBorders>
              <w:left w:val="single" w:sz="4" w:space="0" w:color="auto"/>
              <w:right w:val="nil"/>
            </w:tcBorders>
          </w:tcPr>
          <w:p w14:paraId="31C95EE4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998">
              <w:rPr>
                <w:rFonts w:ascii="Arial" w:hAnsi="Arial" w:cs="Arial"/>
                <w:sz w:val="20"/>
                <w:szCs w:val="20"/>
                <w:lang w:val="en-US"/>
              </w:rPr>
              <w:t>[0.94 - 0.99]</w:t>
            </w:r>
          </w:p>
        </w:tc>
      </w:tr>
      <w:tr w:rsidR="00BF71F3" w:rsidRPr="009548B1" w14:paraId="150D9811" w14:textId="77777777" w:rsidTr="002B1F5B">
        <w:tc>
          <w:tcPr>
            <w:tcW w:w="2551" w:type="dxa"/>
            <w:tcBorders>
              <w:left w:val="nil"/>
            </w:tcBorders>
            <w:vAlign w:val="center"/>
          </w:tcPr>
          <w:p w14:paraId="59C6AE9E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75-84</w:t>
            </w: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3625D7C3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71" w:type="dxa"/>
            <w:tcBorders>
              <w:left w:val="single" w:sz="4" w:space="0" w:color="auto"/>
              <w:right w:val="nil"/>
            </w:tcBorders>
          </w:tcPr>
          <w:p w14:paraId="64D3310C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</w:tr>
      <w:tr w:rsidR="00BF71F3" w:rsidRPr="009548B1" w14:paraId="3EA6C9E1" w14:textId="77777777" w:rsidTr="002B1F5B">
        <w:tc>
          <w:tcPr>
            <w:tcW w:w="2551" w:type="dxa"/>
            <w:tcBorders>
              <w:left w:val="nil"/>
            </w:tcBorders>
            <w:vAlign w:val="center"/>
          </w:tcPr>
          <w:p w14:paraId="458F7D92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2CD12920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871" w:type="dxa"/>
            <w:tcBorders>
              <w:left w:val="single" w:sz="4" w:space="0" w:color="auto"/>
              <w:right w:val="nil"/>
            </w:tcBorders>
          </w:tcPr>
          <w:p w14:paraId="6F23775B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</w:tr>
      <w:tr w:rsidR="00BF71F3" w:rsidRPr="009548B1" w14:paraId="1444343C" w14:textId="77777777" w:rsidTr="002B1F5B">
        <w:tc>
          <w:tcPr>
            <w:tcW w:w="2551" w:type="dxa"/>
            <w:tcBorders>
              <w:left w:val="nil"/>
            </w:tcBorders>
            <w:vAlign w:val="center"/>
          </w:tcPr>
          <w:p w14:paraId="1F9BA544" w14:textId="77777777" w:rsidR="00BF71F3" w:rsidRPr="00AB66F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BatangChe" w:hAnsi="Arial" w:cs="Arial"/>
                <w:sz w:val="20"/>
                <w:szCs w:val="20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85+</w:t>
            </w: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311FE417" w14:textId="35C1CBA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0C84">
              <w:rPr>
                <w:rFonts w:ascii="Arial" w:hAnsi="Arial" w:cs="Arial"/>
                <w:sz w:val="20"/>
                <w:szCs w:val="20"/>
                <w:lang w:val="en-US"/>
              </w:rPr>
              <w:t>1.06</w:t>
            </w:r>
            <w:r w:rsidR="00BA31A6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871" w:type="dxa"/>
            <w:tcBorders>
              <w:left w:val="single" w:sz="4" w:space="0" w:color="auto"/>
              <w:right w:val="nil"/>
            </w:tcBorders>
          </w:tcPr>
          <w:p w14:paraId="2F7E1DA6" w14:textId="6E5BB17C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998">
              <w:rPr>
                <w:rFonts w:ascii="Arial" w:hAnsi="Arial" w:cs="Arial"/>
                <w:sz w:val="20"/>
                <w:szCs w:val="20"/>
                <w:lang w:val="en-US"/>
              </w:rPr>
              <w:t>1.19</w:t>
            </w:r>
            <w:r w:rsidR="00BA31A6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</w:tr>
      <w:tr w:rsidR="00BF71F3" w:rsidRPr="009548B1" w14:paraId="6B2B9879" w14:textId="77777777" w:rsidTr="002B1F5B">
        <w:tc>
          <w:tcPr>
            <w:tcW w:w="2551" w:type="dxa"/>
            <w:tcBorders>
              <w:left w:val="nil"/>
            </w:tcBorders>
          </w:tcPr>
          <w:p w14:paraId="1794ADDA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3DDE45AF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40C84">
              <w:rPr>
                <w:rFonts w:ascii="Arial" w:hAnsi="Arial" w:cs="Arial"/>
                <w:sz w:val="20"/>
                <w:szCs w:val="20"/>
                <w:lang w:val="en-US"/>
              </w:rPr>
              <w:t>[1.03 - 1.10]</w:t>
            </w:r>
          </w:p>
        </w:tc>
        <w:tc>
          <w:tcPr>
            <w:tcW w:w="1871" w:type="dxa"/>
            <w:tcBorders>
              <w:left w:val="single" w:sz="4" w:space="0" w:color="auto"/>
              <w:right w:val="nil"/>
            </w:tcBorders>
          </w:tcPr>
          <w:p w14:paraId="13241AFA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998">
              <w:rPr>
                <w:rFonts w:ascii="Arial" w:hAnsi="Arial" w:cs="Arial"/>
                <w:sz w:val="20"/>
                <w:szCs w:val="20"/>
                <w:lang w:val="en-US"/>
              </w:rPr>
              <w:t>[1.13 - 1.25]</w:t>
            </w:r>
          </w:p>
        </w:tc>
      </w:tr>
      <w:tr w:rsidR="00BF71F3" w:rsidRPr="009548B1" w14:paraId="168D15D3" w14:textId="77777777" w:rsidTr="002B1F5B">
        <w:tc>
          <w:tcPr>
            <w:tcW w:w="2551" w:type="dxa"/>
            <w:tcBorders>
              <w:left w:val="nil"/>
            </w:tcBorders>
          </w:tcPr>
          <w:p w14:paraId="028547E2" w14:textId="77777777" w:rsidR="00BF71F3" w:rsidRPr="00AB66F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B66F8">
              <w:rPr>
                <w:rFonts w:ascii="Arial" w:hAnsi="Arial" w:cs="Arial"/>
                <w:b/>
                <w:sz w:val="20"/>
                <w:szCs w:val="20"/>
                <w:lang w:val="en-US"/>
              </w:rPr>
              <w:t>Previous NDH</w:t>
            </w: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4E234832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left w:val="single" w:sz="4" w:space="0" w:color="auto"/>
              <w:right w:val="nil"/>
            </w:tcBorders>
          </w:tcPr>
          <w:p w14:paraId="3A958E9E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9548B1" w14:paraId="3E396EF8" w14:textId="77777777" w:rsidTr="002B1F5B">
        <w:tc>
          <w:tcPr>
            <w:tcW w:w="2551" w:type="dxa"/>
            <w:tcBorders>
              <w:left w:val="nil"/>
            </w:tcBorders>
          </w:tcPr>
          <w:p w14:paraId="3D8AEBA3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157E9798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871" w:type="dxa"/>
            <w:tcBorders>
              <w:left w:val="single" w:sz="4" w:space="0" w:color="auto"/>
              <w:right w:val="nil"/>
            </w:tcBorders>
          </w:tcPr>
          <w:p w14:paraId="348A71B8" w14:textId="7BEBE0A1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998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  <w:r w:rsidR="00BA31A6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</w:tr>
      <w:tr w:rsidR="00BF71F3" w:rsidRPr="009548B1" w14:paraId="4EBDC1CD" w14:textId="77777777" w:rsidTr="002B1F5B">
        <w:tc>
          <w:tcPr>
            <w:tcW w:w="2551" w:type="dxa"/>
            <w:tcBorders>
              <w:left w:val="nil"/>
            </w:tcBorders>
          </w:tcPr>
          <w:p w14:paraId="3C62F2BD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3B0723E9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left w:val="single" w:sz="4" w:space="0" w:color="auto"/>
              <w:right w:val="nil"/>
            </w:tcBorders>
          </w:tcPr>
          <w:p w14:paraId="1BF98706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B1998">
              <w:rPr>
                <w:rFonts w:ascii="Arial" w:hAnsi="Arial" w:cs="Arial"/>
                <w:sz w:val="20"/>
                <w:szCs w:val="20"/>
                <w:lang w:val="en-US"/>
              </w:rPr>
              <w:t>[0.94 - 0.98]</w:t>
            </w:r>
          </w:p>
        </w:tc>
      </w:tr>
      <w:tr w:rsidR="00BF71F3" w:rsidRPr="009548B1" w14:paraId="71CE9664" w14:textId="77777777" w:rsidTr="002B1F5B">
        <w:tc>
          <w:tcPr>
            <w:tcW w:w="2551" w:type="dxa"/>
            <w:tcBorders>
              <w:left w:val="nil"/>
            </w:tcBorders>
          </w:tcPr>
          <w:p w14:paraId="60C0C065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5DA1C43F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871" w:type="dxa"/>
            <w:tcBorders>
              <w:left w:val="single" w:sz="4" w:space="0" w:color="auto"/>
              <w:right w:val="nil"/>
            </w:tcBorders>
          </w:tcPr>
          <w:p w14:paraId="21F291C2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</w:tr>
      <w:tr w:rsidR="00BF71F3" w:rsidRPr="009548B1" w14:paraId="0014AB55" w14:textId="77777777" w:rsidTr="002B1F5B">
        <w:tc>
          <w:tcPr>
            <w:tcW w:w="2551" w:type="dxa"/>
            <w:tcBorders>
              <w:left w:val="nil"/>
            </w:tcBorders>
          </w:tcPr>
          <w:p w14:paraId="1D6C6F25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right w:val="single" w:sz="4" w:space="0" w:color="auto"/>
            </w:tcBorders>
          </w:tcPr>
          <w:p w14:paraId="63F098CF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left w:val="single" w:sz="4" w:space="0" w:color="auto"/>
              <w:right w:val="nil"/>
            </w:tcBorders>
          </w:tcPr>
          <w:p w14:paraId="20232A26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</w:tr>
      <w:tr w:rsidR="00BF71F3" w:rsidRPr="009548B1" w14:paraId="35776EDE" w14:textId="77777777" w:rsidTr="00854D58"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33FD7FD8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F1E6281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BB5B897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9548B1" w14:paraId="67CD12F6" w14:textId="77777777" w:rsidTr="00854D58"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517C9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CE4B65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991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2F1F35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2795</w:t>
            </w:r>
          </w:p>
        </w:tc>
      </w:tr>
      <w:tr w:rsidR="00BA31A6" w:rsidRPr="009548B1" w14:paraId="742D79A0" w14:textId="77777777" w:rsidTr="00854D58">
        <w:tc>
          <w:tcPr>
            <w:tcW w:w="62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1F5C0" w14:textId="40D1A900" w:rsidR="00BA31A6" w:rsidRDefault="00BA31A6" w:rsidP="002F2E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5E88">
              <w:rPr>
                <w:rFonts w:ascii="Arial" w:hAnsi="Arial" w:cs="Arial"/>
                <w:sz w:val="18"/>
                <w:szCs w:val="18"/>
                <w:lang w:val="en-US"/>
              </w:rPr>
              <w:t xml:space="preserve">Notes: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5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1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01</w:t>
            </w:r>
          </w:p>
        </w:tc>
      </w:tr>
    </w:tbl>
    <w:p w14:paraId="415D57FC" w14:textId="77777777" w:rsidR="00BF71F3" w:rsidRDefault="00BF71F3" w:rsidP="00BF71F3">
      <w:pPr>
        <w:rPr>
          <w:rFonts w:ascii="Arial" w:hAnsi="Arial" w:cs="Arial"/>
          <w:b/>
          <w:sz w:val="20"/>
          <w:szCs w:val="20"/>
          <w:highlight w:val="yellow"/>
        </w:rPr>
      </w:pPr>
    </w:p>
    <w:p w14:paraId="24599F40" w14:textId="6593245D" w:rsidR="00BF71F3" w:rsidRPr="00B64325" w:rsidRDefault="00BF71F3" w:rsidP="00BF71F3">
      <w:pPr>
        <w:rPr>
          <w:rFonts w:ascii="Arial" w:hAnsi="Arial" w:cs="Arial"/>
          <w:b/>
          <w:sz w:val="20"/>
          <w:szCs w:val="20"/>
        </w:rPr>
      </w:pPr>
      <w:r w:rsidRPr="00684B64">
        <w:rPr>
          <w:rFonts w:ascii="Arial" w:hAnsi="Arial" w:cs="Arial"/>
          <w:b/>
          <w:sz w:val="20"/>
          <w:szCs w:val="20"/>
        </w:rPr>
        <w:t>Table S12 – Deprivation-related inequalities in HbA1c value at the time of NDH</w:t>
      </w:r>
      <w:r w:rsidR="00A7778B">
        <w:rPr>
          <w:rFonts w:ascii="Arial" w:hAnsi="Arial" w:cs="Arial"/>
          <w:b/>
          <w:sz w:val="20"/>
          <w:szCs w:val="20"/>
        </w:rPr>
        <w:t xml:space="preserve"> identification</w:t>
      </w:r>
      <w:r w:rsidRPr="00684B64">
        <w:rPr>
          <w:rFonts w:ascii="Arial" w:hAnsi="Arial" w:cs="Arial"/>
          <w:b/>
          <w:sz w:val="20"/>
          <w:szCs w:val="20"/>
        </w:rPr>
        <w:t xml:space="preserve"> or T2DM</w:t>
      </w:r>
      <w:r>
        <w:rPr>
          <w:rFonts w:ascii="Arial" w:hAnsi="Arial" w:cs="Arial"/>
          <w:b/>
          <w:sz w:val="20"/>
          <w:szCs w:val="20"/>
        </w:rPr>
        <w:t xml:space="preserve"> diagnosi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51"/>
        <w:gridCol w:w="1871"/>
        <w:gridCol w:w="1871"/>
      </w:tblGrid>
      <w:tr w:rsidR="00BF71F3" w:rsidRPr="009548B1" w14:paraId="3D73614C" w14:textId="77777777" w:rsidTr="002B1F5B"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F2747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D29E25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fference in HbA1c (mmol/l) -</w:t>
            </w:r>
          </w:p>
          <w:p w14:paraId="1D09B2A2" w14:textId="32CDB7AC" w:rsidR="00BF71F3" w:rsidRPr="009548B1" w:rsidRDefault="00BF71F3" w:rsidP="00A777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ND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7778B">
              <w:rPr>
                <w:rFonts w:ascii="Arial" w:hAnsi="Arial" w:cs="Arial"/>
                <w:sz w:val="20"/>
                <w:szCs w:val="20"/>
                <w:lang w:val="en-US"/>
              </w:rPr>
              <w:t>recorded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816A561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fference in HbA1c (mmol/l) -</w:t>
            </w:r>
          </w:p>
          <w:p w14:paraId="37D33A61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T2D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diagnosis</w:t>
            </w:r>
          </w:p>
        </w:tc>
      </w:tr>
      <w:tr w:rsidR="00BF71F3" w:rsidRPr="009548B1" w14:paraId="7653D69C" w14:textId="77777777" w:rsidTr="002B1F5B"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87415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b/>
                <w:sz w:val="20"/>
                <w:szCs w:val="20"/>
                <w:lang w:val="en-US"/>
              </w:rPr>
              <w:t>IMD quintil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83A0A71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5AF6F76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9548B1" w14:paraId="5B241F28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95D0939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Q1 (most deprive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378E92" w14:textId="712A6760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1D56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  <w:r w:rsidR="009C523B" w:rsidRPr="00DC126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656016" w14:textId="1645F0C0" w:rsidR="00BF71F3" w:rsidRPr="009C67C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  <w:r w:rsidR="00E21888" w:rsidRPr="00854D5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F71F3" w:rsidRPr="009548B1" w14:paraId="64921F50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CC2257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4E3129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1D56">
              <w:rPr>
                <w:rFonts w:ascii="Arial" w:hAnsi="Arial" w:cs="Arial"/>
                <w:sz w:val="20"/>
                <w:szCs w:val="20"/>
                <w:lang w:val="en-US"/>
              </w:rPr>
              <w:t>[0.03 - 0.07]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7C0A54B" w14:textId="77777777" w:rsidR="00BF71F3" w:rsidRPr="009C67C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24-1.84]</w:t>
            </w:r>
          </w:p>
        </w:tc>
      </w:tr>
      <w:tr w:rsidR="00BF71F3" w:rsidRPr="009548B1" w14:paraId="21528F0D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4C81D92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Q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235E41" w14:textId="4DB5A43B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1D56">
              <w:rPr>
                <w:rFonts w:ascii="Arial" w:hAnsi="Arial" w:cs="Arial"/>
                <w:sz w:val="20"/>
                <w:szCs w:val="20"/>
                <w:lang w:val="en-US"/>
              </w:rPr>
              <w:t>-0.03</w:t>
            </w:r>
            <w:r w:rsidR="009C523B" w:rsidRPr="00DC126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E3B2E4" w14:textId="5F905810" w:rsidR="00BF71F3" w:rsidRPr="009C67C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  <w:r w:rsidR="00E21888" w:rsidRPr="00DC126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F71F3" w:rsidRPr="009548B1" w14:paraId="5EDB8F88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469E5E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366246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1D56">
              <w:rPr>
                <w:rFonts w:ascii="Arial" w:hAnsi="Arial" w:cs="Arial"/>
                <w:sz w:val="20"/>
                <w:szCs w:val="20"/>
                <w:lang w:val="en-US"/>
              </w:rPr>
              <w:t>[-0.05 - -0.00]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650773" w14:textId="77777777" w:rsidR="00BF71F3" w:rsidRPr="009C67C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9-1.60]</w:t>
            </w:r>
          </w:p>
        </w:tc>
      </w:tr>
      <w:tr w:rsidR="00BF71F3" w:rsidRPr="009548B1" w14:paraId="3AC2318F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81E3C8F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Q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05FFDC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1D56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356075" w14:textId="58D3688D" w:rsidR="00BF71F3" w:rsidRPr="009C67C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  <w:r w:rsidR="00E21888" w:rsidRPr="00DC126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F71F3" w:rsidRPr="009548B1" w14:paraId="2BE16DE3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6F4189C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60F476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1D56">
              <w:rPr>
                <w:rFonts w:ascii="Arial" w:hAnsi="Arial" w:cs="Arial"/>
                <w:sz w:val="20"/>
                <w:szCs w:val="20"/>
                <w:lang w:val="en-US"/>
              </w:rPr>
              <w:t>[-0.01 - 0.04]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8F19E7" w14:textId="77777777" w:rsidR="00BF71F3" w:rsidRPr="009C67C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42-1.02]</w:t>
            </w:r>
          </w:p>
        </w:tc>
      </w:tr>
      <w:tr w:rsidR="00BF71F3" w:rsidRPr="009548B1" w14:paraId="317FC20F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241756F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Q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42E03E" w14:textId="56C9E989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1D56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  <w:r w:rsidR="009C523B" w:rsidRPr="00DC126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4A177DA" w14:textId="77777777" w:rsidR="00BF71F3" w:rsidRPr="009C67C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BF71F3" w:rsidRPr="009548B1" w14:paraId="007A6C03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448774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0D23FE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1D56">
              <w:rPr>
                <w:rFonts w:ascii="Arial" w:hAnsi="Arial" w:cs="Arial"/>
                <w:sz w:val="20"/>
                <w:szCs w:val="20"/>
                <w:lang w:val="en-US"/>
              </w:rPr>
              <w:t>[0.03 - 0.08]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2A7941" w14:textId="77777777" w:rsidR="00BF71F3" w:rsidRPr="009C67C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05-0.57]</w:t>
            </w:r>
          </w:p>
        </w:tc>
      </w:tr>
      <w:tr w:rsidR="00BF71F3" w:rsidRPr="009548B1" w14:paraId="47120AB6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38E67CF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Q5 (least deprive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315D4C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D4FD9C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</w:tr>
      <w:tr w:rsidR="00BF71F3" w:rsidRPr="009548B1" w14:paraId="450F671F" w14:textId="77777777" w:rsidTr="002B1F5B"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1B512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FC3BEB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A93920C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  <w:p w14:paraId="5A568A95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9548B1" w14:paraId="662B1500" w14:textId="77777777" w:rsidTr="002B1F5B"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3E6CD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EA3ECE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363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785A40" w14:textId="77777777" w:rsidR="00BF71F3" w:rsidRPr="009846D2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46D2">
              <w:rPr>
                <w:rFonts w:ascii="Arial" w:hAnsi="Arial" w:cs="Arial"/>
                <w:sz w:val="20"/>
                <w:szCs w:val="20"/>
                <w:lang w:val="en-US"/>
              </w:rPr>
              <w:t>102605</w:t>
            </w:r>
          </w:p>
        </w:tc>
      </w:tr>
      <w:tr w:rsidR="007745DA" w:rsidRPr="009548B1" w14:paraId="172BB58F" w14:textId="77777777" w:rsidTr="00C40791">
        <w:tc>
          <w:tcPr>
            <w:tcW w:w="62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48914" w14:textId="78DCD198" w:rsidR="007745DA" w:rsidRPr="009846D2" w:rsidRDefault="007745DA" w:rsidP="00854D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5E88">
              <w:rPr>
                <w:rFonts w:ascii="Arial" w:hAnsi="Arial" w:cs="Arial"/>
                <w:sz w:val="18"/>
                <w:szCs w:val="18"/>
                <w:lang w:val="en-US"/>
              </w:rPr>
              <w:t xml:space="preserve">Notes: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5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1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01</w:t>
            </w:r>
          </w:p>
        </w:tc>
      </w:tr>
    </w:tbl>
    <w:p w14:paraId="1C58FCEF" w14:textId="4AD0CCD8" w:rsidR="00BF71F3" w:rsidRPr="00B64325" w:rsidRDefault="00BF71F3" w:rsidP="00BF71F3">
      <w:pPr>
        <w:rPr>
          <w:rFonts w:ascii="Arial" w:hAnsi="Arial" w:cs="Arial"/>
          <w:b/>
          <w:sz w:val="20"/>
          <w:szCs w:val="20"/>
        </w:rPr>
      </w:pPr>
      <w:r w:rsidRPr="00684B64">
        <w:rPr>
          <w:rFonts w:ascii="Arial" w:hAnsi="Arial" w:cs="Arial"/>
          <w:b/>
          <w:sz w:val="20"/>
          <w:szCs w:val="20"/>
        </w:rPr>
        <w:lastRenderedPageBreak/>
        <w:t xml:space="preserve">Table S13 – Age-related inequalities in HbA1c value at the time of NDH </w:t>
      </w:r>
      <w:r w:rsidR="00A7778B">
        <w:rPr>
          <w:rFonts w:ascii="Arial" w:hAnsi="Arial" w:cs="Arial"/>
          <w:b/>
          <w:sz w:val="20"/>
          <w:szCs w:val="20"/>
        </w:rPr>
        <w:t xml:space="preserve">identification </w:t>
      </w:r>
      <w:r w:rsidRPr="00684B64">
        <w:rPr>
          <w:rFonts w:ascii="Arial" w:hAnsi="Arial" w:cs="Arial"/>
          <w:b/>
          <w:sz w:val="20"/>
          <w:szCs w:val="20"/>
        </w:rPr>
        <w:t>or T2DM</w:t>
      </w:r>
      <w:r>
        <w:rPr>
          <w:rFonts w:ascii="Arial" w:hAnsi="Arial" w:cs="Arial"/>
          <w:b/>
          <w:sz w:val="20"/>
          <w:szCs w:val="20"/>
        </w:rPr>
        <w:t xml:space="preserve"> diagnosi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51"/>
        <w:gridCol w:w="1871"/>
        <w:gridCol w:w="1871"/>
      </w:tblGrid>
      <w:tr w:rsidR="00BF71F3" w:rsidRPr="009548B1" w14:paraId="4AD6F587" w14:textId="77777777" w:rsidTr="002B1F5B"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C0C1B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9932E3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fference in HbA1c (mmol/l) -</w:t>
            </w:r>
          </w:p>
          <w:p w14:paraId="5E420874" w14:textId="190C19AD" w:rsidR="00BF71F3" w:rsidRPr="009548B1" w:rsidRDefault="00BF71F3" w:rsidP="00A777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ND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7778B">
              <w:rPr>
                <w:rFonts w:ascii="Arial" w:hAnsi="Arial" w:cs="Arial"/>
                <w:sz w:val="20"/>
                <w:szCs w:val="20"/>
                <w:lang w:val="en-US"/>
              </w:rPr>
              <w:t>recorded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4B29C0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fference in HbA1c (mmol/l) -</w:t>
            </w:r>
          </w:p>
          <w:p w14:paraId="2C8D7BE6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T2D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diagnosis</w:t>
            </w:r>
          </w:p>
        </w:tc>
      </w:tr>
      <w:tr w:rsidR="00BF71F3" w:rsidRPr="009548B1" w14:paraId="310A47A7" w14:textId="77777777" w:rsidTr="002B1F5B"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6271E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677308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5B4B82B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9548B1" w14:paraId="7FB47367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B9939" w14:textId="73FE7820" w:rsidR="00BF71F3" w:rsidRPr="008F2648" w:rsidRDefault="00E3205B" w:rsidP="00774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BatangChe" w:hAnsi="Arial" w:cs="Arial"/>
                <w:sz w:val="20"/>
                <w:szCs w:val="20"/>
              </w:rPr>
              <w:t>15-</w:t>
            </w:r>
            <w:r w:rsidR="00BF71F3" w:rsidRPr="00336343">
              <w:rPr>
                <w:rFonts w:ascii="Arial" w:eastAsia="BatangChe" w:hAnsi="Arial" w:cs="Arial"/>
                <w:sz w:val="20"/>
                <w:szCs w:val="20"/>
              </w:rPr>
              <w:t>3</w:t>
            </w:r>
            <w:r w:rsidR="00774A27">
              <w:rPr>
                <w:rFonts w:ascii="Arial" w:eastAsia="BatangChe" w:hAnsi="Arial" w:cs="Arial"/>
                <w:sz w:val="20"/>
                <w:szCs w:val="20"/>
              </w:rPr>
              <w:t>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E20B75" w14:textId="26D4C781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1D56">
              <w:rPr>
                <w:rFonts w:ascii="Arial" w:hAnsi="Arial" w:cs="Arial"/>
                <w:sz w:val="20"/>
                <w:szCs w:val="20"/>
                <w:lang w:val="en-US"/>
              </w:rPr>
              <w:t>-0.78</w:t>
            </w:r>
            <w:r w:rsidR="00BA31A6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DE42C7" w14:textId="65B1B834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35</w:t>
            </w:r>
            <w:r w:rsidR="007745DA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</w:tr>
      <w:tr w:rsidR="00BF71F3" w:rsidRPr="009548B1" w14:paraId="7DD47B88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C2F94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7A0FAA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1D56">
              <w:rPr>
                <w:rFonts w:ascii="Arial" w:hAnsi="Arial" w:cs="Arial"/>
                <w:sz w:val="20"/>
                <w:szCs w:val="20"/>
                <w:lang w:val="en-US"/>
              </w:rPr>
              <w:t>[-0.84 - -0.73]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B7D0DD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0.76-11.96]</w:t>
            </w:r>
          </w:p>
        </w:tc>
      </w:tr>
      <w:tr w:rsidR="00BF71F3" w:rsidRPr="009548B1" w14:paraId="749BCE9C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1B06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35-4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DD9084" w14:textId="7F376A79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1D56">
              <w:rPr>
                <w:rFonts w:ascii="Arial" w:hAnsi="Arial" w:cs="Arial"/>
                <w:sz w:val="20"/>
                <w:szCs w:val="20"/>
                <w:lang w:val="en-US"/>
              </w:rPr>
              <w:t>-0.29</w:t>
            </w:r>
            <w:r w:rsidR="00BA31A6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FE01E6" w14:textId="7CF1515D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11</w:t>
            </w:r>
            <w:r w:rsidR="007745DA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</w:tr>
      <w:tr w:rsidR="00BF71F3" w:rsidRPr="009548B1" w14:paraId="0FE212D4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32C2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71E829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1D56">
              <w:rPr>
                <w:rFonts w:ascii="Arial" w:hAnsi="Arial" w:cs="Arial"/>
                <w:sz w:val="20"/>
                <w:szCs w:val="20"/>
                <w:lang w:val="en-US"/>
              </w:rPr>
              <w:t>[-0.32 - -0.25]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E442C3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8.72-9.50]</w:t>
            </w:r>
          </w:p>
        </w:tc>
      </w:tr>
      <w:tr w:rsidR="00BF71F3" w:rsidRPr="009548B1" w14:paraId="674286E1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F647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45-5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0CE286" w14:textId="394C0872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1D56">
              <w:rPr>
                <w:rFonts w:ascii="Arial" w:hAnsi="Arial" w:cs="Arial"/>
                <w:sz w:val="20"/>
                <w:szCs w:val="20"/>
                <w:lang w:val="en-US"/>
              </w:rPr>
              <w:t>-0.11</w:t>
            </w:r>
            <w:r w:rsidR="00BA31A6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95B1BB3" w14:textId="52150D7D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4</w:t>
            </w:r>
            <w:r w:rsidR="007745DA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</w:tr>
      <w:tr w:rsidR="00BF71F3" w:rsidRPr="009548B1" w14:paraId="368D6C2F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524E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8B821C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1D56">
              <w:rPr>
                <w:rFonts w:ascii="Arial" w:hAnsi="Arial" w:cs="Arial"/>
                <w:sz w:val="20"/>
                <w:szCs w:val="20"/>
                <w:lang w:val="en-US"/>
              </w:rPr>
              <w:t>[-0.13 - -0.08]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0B24BE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7.04-7.65]</w:t>
            </w:r>
          </w:p>
        </w:tc>
      </w:tr>
      <w:tr w:rsidR="00BF71F3" w:rsidRPr="009548B1" w14:paraId="66E3EF52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14C6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55-6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35D7A2" w14:textId="3F5B9DE3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1D56">
              <w:rPr>
                <w:rFonts w:ascii="Arial" w:hAnsi="Arial" w:cs="Arial"/>
                <w:sz w:val="20"/>
                <w:szCs w:val="20"/>
                <w:lang w:val="en-US"/>
              </w:rPr>
              <w:t>-0.08</w:t>
            </w:r>
            <w:r w:rsidR="00BA31A6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D9E244F" w14:textId="586B9EA4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  <w:r w:rsidR="007745DA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</w:tr>
      <w:tr w:rsidR="00BF71F3" w:rsidRPr="009548B1" w14:paraId="59F44976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0A1C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CDAE8A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1D56">
              <w:rPr>
                <w:rFonts w:ascii="Arial" w:hAnsi="Arial" w:cs="Arial"/>
                <w:sz w:val="20"/>
                <w:szCs w:val="20"/>
                <w:lang w:val="en-US"/>
              </w:rPr>
              <w:t>[-0.10 - -0.06]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AD99DA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4.53-5.06]</w:t>
            </w:r>
          </w:p>
        </w:tc>
      </w:tr>
      <w:tr w:rsidR="00BF71F3" w:rsidRPr="009548B1" w14:paraId="486BB7B2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2B15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65-7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8877BA" w14:textId="0EFD9604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1D56">
              <w:rPr>
                <w:rFonts w:ascii="Arial" w:hAnsi="Arial" w:cs="Arial"/>
                <w:sz w:val="20"/>
                <w:szCs w:val="20"/>
                <w:lang w:val="en-US"/>
              </w:rPr>
              <w:t>-0.09</w:t>
            </w:r>
            <w:r w:rsidR="00BA31A6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661620" w14:textId="3C48BBED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3</w:t>
            </w:r>
            <w:r w:rsidR="007745DA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</w:tr>
      <w:tr w:rsidR="00BF71F3" w:rsidRPr="009548B1" w14:paraId="5EFCC97A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2FAFB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136EC9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1D56">
              <w:rPr>
                <w:rFonts w:ascii="Arial" w:hAnsi="Arial" w:cs="Arial"/>
                <w:sz w:val="20"/>
                <w:szCs w:val="20"/>
                <w:lang w:val="en-US"/>
              </w:rPr>
              <w:t>[-0.11 - -0.07]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8DFBAC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50-1.96]</w:t>
            </w:r>
          </w:p>
        </w:tc>
      </w:tr>
      <w:tr w:rsidR="00BF71F3" w:rsidRPr="009548B1" w14:paraId="3B0257AE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3EEA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75-8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DC5892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3EB067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</w:tr>
      <w:tr w:rsidR="00BF71F3" w:rsidRPr="009548B1" w14:paraId="31D07B99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7637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C60B2D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A7861B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</w:tr>
      <w:tr w:rsidR="00BF71F3" w:rsidRPr="009548B1" w14:paraId="3F1695C6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627E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85+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29414F" w14:textId="12913D02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1D56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  <w:r w:rsidR="00BA31A6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BB3CC2" w14:textId="63F85339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61</w:t>
            </w:r>
            <w:r w:rsidR="007745DA"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</w:p>
        </w:tc>
      </w:tr>
      <w:tr w:rsidR="00BF71F3" w:rsidRPr="009548B1" w14:paraId="6CA7981F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07CA8B7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6161E1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1D56">
              <w:rPr>
                <w:rFonts w:ascii="Arial" w:hAnsi="Arial" w:cs="Arial"/>
                <w:sz w:val="20"/>
                <w:szCs w:val="20"/>
                <w:lang w:val="en-US"/>
              </w:rPr>
              <w:t>[0.06 - 0.12]</w:t>
            </w:r>
          </w:p>
          <w:p w14:paraId="17F4AFB6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058AB9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90--0.31]</w:t>
            </w:r>
          </w:p>
        </w:tc>
      </w:tr>
      <w:tr w:rsidR="00BF71F3" w:rsidRPr="009548B1" w14:paraId="18151503" w14:textId="77777777" w:rsidTr="002B1F5B"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3D0F3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F3E57F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363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B836A4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46D2">
              <w:rPr>
                <w:rFonts w:ascii="Arial" w:hAnsi="Arial" w:cs="Arial"/>
                <w:sz w:val="20"/>
                <w:szCs w:val="20"/>
                <w:lang w:val="en-US"/>
              </w:rPr>
              <w:t>102605</w:t>
            </w:r>
          </w:p>
        </w:tc>
      </w:tr>
      <w:tr w:rsidR="00BA31A6" w:rsidRPr="009548B1" w14:paraId="7E6398FB" w14:textId="77777777" w:rsidTr="00BA31A6">
        <w:tc>
          <w:tcPr>
            <w:tcW w:w="62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82C2E" w14:textId="39A6A9B7" w:rsidR="00BA31A6" w:rsidRPr="009846D2" w:rsidRDefault="00BA31A6" w:rsidP="002F2E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5E88">
              <w:rPr>
                <w:rFonts w:ascii="Arial" w:hAnsi="Arial" w:cs="Arial"/>
                <w:sz w:val="18"/>
                <w:szCs w:val="18"/>
                <w:lang w:val="en-US"/>
              </w:rPr>
              <w:t xml:space="preserve">Notes: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5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1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01</w:t>
            </w:r>
          </w:p>
        </w:tc>
      </w:tr>
    </w:tbl>
    <w:p w14:paraId="7BD3C8FC" w14:textId="77777777" w:rsidR="00BF71F3" w:rsidRDefault="00BF71F3" w:rsidP="00BF71F3">
      <w:pPr>
        <w:rPr>
          <w:rFonts w:ascii="Arial" w:hAnsi="Arial" w:cs="Arial"/>
          <w:sz w:val="20"/>
          <w:szCs w:val="20"/>
        </w:rPr>
      </w:pPr>
    </w:p>
    <w:p w14:paraId="06D274E5" w14:textId="77777777" w:rsidR="00BF71F3" w:rsidRDefault="00BF71F3" w:rsidP="00BF71F3">
      <w:pPr>
        <w:rPr>
          <w:rFonts w:ascii="Arial" w:hAnsi="Arial" w:cs="Arial"/>
          <w:sz w:val="20"/>
          <w:szCs w:val="20"/>
        </w:rPr>
      </w:pPr>
    </w:p>
    <w:p w14:paraId="52DB26B8" w14:textId="77777777" w:rsidR="00BF71F3" w:rsidRPr="00B64325" w:rsidRDefault="00BF71F3" w:rsidP="00BF71F3">
      <w:pPr>
        <w:rPr>
          <w:rFonts w:ascii="Arial" w:hAnsi="Arial" w:cs="Arial"/>
          <w:b/>
          <w:sz w:val="20"/>
          <w:szCs w:val="20"/>
        </w:rPr>
      </w:pPr>
      <w:r w:rsidRPr="00684B64">
        <w:rPr>
          <w:rFonts w:ascii="Arial" w:hAnsi="Arial" w:cs="Arial"/>
          <w:b/>
          <w:sz w:val="20"/>
          <w:szCs w:val="20"/>
        </w:rPr>
        <w:t>Table S1</w:t>
      </w:r>
      <w:r>
        <w:rPr>
          <w:rFonts w:ascii="Arial" w:hAnsi="Arial" w:cs="Arial"/>
          <w:b/>
          <w:sz w:val="20"/>
          <w:szCs w:val="20"/>
        </w:rPr>
        <w:t>4</w:t>
      </w:r>
      <w:r w:rsidRPr="00684B64">
        <w:rPr>
          <w:rFonts w:ascii="Arial" w:hAnsi="Arial" w:cs="Arial"/>
          <w:b/>
          <w:sz w:val="20"/>
          <w:szCs w:val="20"/>
        </w:rPr>
        <w:t xml:space="preserve"> – Age-stratified deprivation-related inequalities in HbA1c value at the time of T2DM di</w:t>
      </w:r>
      <w:r>
        <w:rPr>
          <w:rFonts w:ascii="Arial" w:hAnsi="Arial" w:cs="Arial"/>
          <w:b/>
          <w:sz w:val="20"/>
          <w:szCs w:val="20"/>
        </w:rPr>
        <w:t>agnosis</w:t>
      </w:r>
    </w:p>
    <w:tbl>
      <w:tblPr>
        <w:tblW w:w="11336" w:type="dxa"/>
        <w:tblLayout w:type="fixed"/>
        <w:tblLook w:val="0000" w:firstRow="0" w:lastRow="0" w:firstColumn="0" w:lastColumn="0" w:noHBand="0" w:noVBand="0"/>
      </w:tblPr>
      <w:tblGrid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BF71F3" w:rsidRPr="00EA31CC" w14:paraId="718CF3CF" w14:textId="77777777" w:rsidTr="002B1F5B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93D2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5BF8FB" w14:textId="3D7856E0" w:rsidR="00BF71F3" w:rsidRPr="00EA31CC" w:rsidRDefault="00E3205B" w:rsidP="00774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-</w:t>
            </w:r>
            <w:r w:rsidR="00BF71F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774A2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B79A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-4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76FB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563B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06CE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FB86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5-8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33493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+</w:t>
            </w:r>
          </w:p>
        </w:tc>
      </w:tr>
      <w:tr w:rsidR="00230564" w:rsidRPr="00EA31CC" w14:paraId="52D303E9" w14:textId="77777777" w:rsidTr="002B1F5B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FA721" w14:textId="77777777" w:rsidR="00230564" w:rsidRPr="00EA31CC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AB67FD" w14:textId="77777777" w:rsidR="00230564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14E4C" w14:textId="77777777" w:rsidR="00230564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576F9" w14:textId="77777777" w:rsidR="00230564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22597" w14:textId="77777777" w:rsidR="00230564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90AB7" w14:textId="77777777" w:rsidR="00230564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CE7DF" w14:textId="77777777" w:rsidR="00230564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38243D" w14:textId="77777777" w:rsidR="00230564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EA31CC" w14:paraId="2AEC6F76" w14:textId="77777777" w:rsidTr="002B1F5B"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23FD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b/>
                <w:sz w:val="20"/>
                <w:szCs w:val="20"/>
                <w:lang w:val="en-US"/>
              </w:rPr>
              <w:t>IMD Quinti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506F2E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A0F6F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2FF97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811A14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D2235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A1C12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A7BD02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EA31CC" w14:paraId="321C4FD3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7CC3C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1 (most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7089A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5EBBD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59FD74" w14:textId="0718264D" w:rsidR="00BF71F3" w:rsidRPr="00D04155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77</w:t>
            </w:r>
            <w:r w:rsidR="00770B9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5D21C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E4E86C" w14:textId="6A62E664" w:rsidR="00BF71F3" w:rsidRPr="00D04155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  <w:r w:rsidR="00770B9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FB51BA5" w14:textId="0764B34E" w:rsidR="00BF71F3" w:rsidRPr="00D04155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 w:rsidR="00770B9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F293C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BF71F3" w:rsidRPr="00EA31CC" w14:paraId="5A8961D7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2F284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28B80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1.21-3.3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27EF8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1.88-0.50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1C235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1.48--0.05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84CDF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86-0.31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DF803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08-1.10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456F0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16-1.26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C1453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48-1.15]</w:t>
            </w:r>
          </w:p>
        </w:tc>
      </w:tr>
      <w:tr w:rsidR="00BF71F3" w:rsidRPr="00EA31CC" w14:paraId="0C3CC901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7B4F8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Q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A76A8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AF820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1B57F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09DB3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2BDA4B" w14:textId="2CC71337" w:rsidR="00BF71F3" w:rsidRPr="00D04155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  <w:r w:rsidR="00770B9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625F1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3E7BCA5" w14:textId="71352540" w:rsidR="00BF71F3" w:rsidRPr="00D04155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  <w:r w:rsidR="00770B9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F71F3" w:rsidRPr="00EA31CC" w14:paraId="334B88E2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F7F4A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712A2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1.41-3.22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6A9CD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2.19-0.24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10B8C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91-0.59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8E8D9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62-0.60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DB33D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03-1.05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5FE83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34-0.67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5B5EA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04-1.61]</w:t>
            </w:r>
          </w:p>
        </w:tc>
      </w:tr>
      <w:tr w:rsidR="00BF71F3" w:rsidRPr="00EA31CC" w14:paraId="5E20806D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CF19D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Q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205CB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910D0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ADA2D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4C7E5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9711CB" w14:textId="10FE9F4C" w:rsidR="00BF71F3" w:rsidRPr="00D04155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  <w:r w:rsidR="00770B9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9251D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5A8EA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BF71F3" w:rsidRPr="00EA31CC" w14:paraId="6A956C74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EBCB6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E65D1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1.82-2.96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8F450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1.68-0.90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58046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1.14-0.40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AE65C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1.07-0.14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831BC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11-1.13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CE23C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24-0.75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4015E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15-1.37]</w:t>
            </w:r>
          </w:p>
        </w:tc>
      </w:tr>
      <w:tr w:rsidR="00BF71F3" w:rsidRPr="00EA31CC" w14:paraId="4FA21B58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6E82B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Q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98B75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BF365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93840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3BC98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AF3A3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591D14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6BD84F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</w:p>
        </w:tc>
      </w:tr>
      <w:tr w:rsidR="00BF71F3" w:rsidRPr="00EA31CC" w14:paraId="45BCD4C4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FFDA3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63EC6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2.42-2.69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71765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1.91-0.88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D5237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93-0.70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BF94B4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77-0.51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B8A7D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25-0.76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0CA76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29-0.69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7EACE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1.07-0.29]</w:t>
            </w:r>
          </w:p>
        </w:tc>
      </w:tr>
      <w:tr w:rsidR="00BF71F3" w:rsidRPr="00EA31CC" w14:paraId="1DFCBE2B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3B46E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5 (leas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1D0F9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EC333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761F5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9C722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D4AC5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E3915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4AADD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</w:tr>
      <w:tr w:rsidR="00BF71F3" w:rsidRPr="00EA31CC" w14:paraId="730FBA8C" w14:textId="77777777" w:rsidTr="002B1F5B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84B2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087867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  <w:p w14:paraId="66FFE1B4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2B1E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E9F0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8131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1DB4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6C4B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2D4A6C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</w:tr>
      <w:tr w:rsidR="00BF71F3" w:rsidRPr="00EA31CC" w14:paraId="76E3260D" w14:textId="77777777" w:rsidTr="002B1F5B"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46FE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F642F1" w14:textId="77777777" w:rsidR="00BF71F3" w:rsidRPr="006269F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69F0">
              <w:rPr>
                <w:rFonts w:ascii="Arial" w:hAnsi="Arial" w:cs="Arial"/>
                <w:sz w:val="20"/>
                <w:szCs w:val="20"/>
                <w:lang w:val="en-US"/>
              </w:rPr>
              <w:t>49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2F6B6" w14:textId="77777777" w:rsidR="00BF71F3" w:rsidRPr="006269F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4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F71D1" w14:textId="77777777" w:rsidR="00BF71F3" w:rsidRPr="006269F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7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E46A0" w14:textId="77777777" w:rsidR="00BF71F3" w:rsidRPr="006269F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4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850F3" w14:textId="77777777" w:rsidR="00BF71F3" w:rsidRPr="006269F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6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65889" w14:textId="77777777" w:rsidR="00BF71F3" w:rsidRPr="006269F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8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5F6CF0" w14:textId="77777777" w:rsidR="00BF71F3" w:rsidRPr="006269F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95</w:t>
            </w:r>
          </w:p>
        </w:tc>
      </w:tr>
      <w:tr w:rsidR="00770B90" w:rsidRPr="00EA31CC" w14:paraId="04EFBA70" w14:textId="77777777" w:rsidTr="00C40791">
        <w:tc>
          <w:tcPr>
            <w:tcW w:w="113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0FC66" w14:textId="0B70A938" w:rsidR="00770B90" w:rsidRDefault="00701F69" w:rsidP="00770B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5E88">
              <w:rPr>
                <w:rFonts w:ascii="Arial" w:hAnsi="Arial" w:cs="Arial"/>
                <w:sz w:val="18"/>
                <w:szCs w:val="18"/>
                <w:lang w:val="en-US"/>
              </w:rPr>
              <w:t xml:space="preserve">Notes: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5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1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01</w:t>
            </w:r>
          </w:p>
        </w:tc>
      </w:tr>
    </w:tbl>
    <w:p w14:paraId="0337AC06" w14:textId="77777777" w:rsidR="00BF71F3" w:rsidRDefault="00BF71F3" w:rsidP="00BF71F3">
      <w:pPr>
        <w:rPr>
          <w:rFonts w:ascii="Arial" w:hAnsi="Arial" w:cs="Arial"/>
          <w:sz w:val="20"/>
          <w:szCs w:val="20"/>
        </w:rPr>
      </w:pPr>
    </w:p>
    <w:p w14:paraId="09CF19DB" w14:textId="77777777" w:rsidR="00BF71F3" w:rsidRDefault="00BF71F3" w:rsidP="00BF71F3">
      <w:pPr>
        <w:rPr>
          <w:rFonts w:ascii="Arial" w:hAnsi="Arial" w:cs="Arial"/>
          <w:sz w:val="20"/>
          <w:szCs w:val="20"/>
        </w:rPr>
      </w:pPr>
    </w:p>
    <w:p w14:paraId="691F9876" w14:textId="77777777" w:rsidR="00BF71F3" w:rsidRDefault="00BF71F3" w:rsidP="00BF71F3">
      <w:pPr>
        <w:rPr>
          <w:rFonts w:ascii="Arial" w:hAnsi="Arial" w:cs="Arial"/>
          <w:sz w:val="20"/>
          <w:szCs w:val="20"/>
        </w:rPr>
      </w:pPr>
    </w:p>
    <w:p w14:paraId="0BD63C5C" w14:textId="77777777" w:rsidR="00EE74C3" w:rsidRDefault="00EE74C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7C28D6A6" w14:textId="78622E72" w:rsidR="00BF71F3" w:rsidRPr="00B64325" w:rsidRDefault="00BF71F3" w:rsidP="00BF71F3">
      <w:pPr>
        <w:rPr>
          <w:rFonts w:ascii="Arial" w:hAnsi="Arial" w:cs="Arial"/>
          <w:b/>
          <w:sz w:val="20"/>
          <w:szCs w:val="20"/>
        </w:rPr>
      </w:pPr>
      <w:r w:rsidRPr="00684B64">
        <w:rPr>
          <w:rFonts w:ascii="Arial" w:hAnsi="Arial" w:cs="Arial"/>
          <w:b/>
          <w:sz w:val="20"/>
          <w:szCs w:val="20"/>
        </w:rPr>
        <w:lastRenderedPageBreak/>
        <w:t>Table S1</w:t>
      </w:r>
      <w:r>
        <w:rPr>
          <w:rFonts w:ascii="Arial" w:hAnsi="Arial" w:cs="Arial"/>
          <w:b/>
          <w:sz w:val="20"/>
          <w:szCs w:val="20"/>
        </w:rPr>
        <w:t>5</w:t>
      </w:r>
      <w:r w:rsidRPr="00684B64">
        <w:rPr>
          <w:rFonts w:ascii="Arial" w:hAnsi="Arial" w:cs="Arial"/>
          <w:b/>
          <w:sz w:val="20"/>
          <w:szCs w:val="20"/>
        </w:rPr>
        <w:t xml:space="preserve"> – Inequalities in HbA1c value at the time of T2DM diagnosis related to having had NDH </w:t>
      </w:r>
      <w:r w:rsidR="00A7778B">
        <w:rPr>
          <w:rFonts w:ascii="Arial" w:hAnsi="Arial" w:cs="Arial"/>
          <w:b/>
          <w:sz w:val="20"/>
          <w:szCs w:val="20"/>
        </w:rPr>
        <w:t>previously identified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51"/>
        <w:gridCol w:w="1871"/>
      </w:tblGrid>
      <w:tr w:rsidR="00BF71F3" w:rsidRPr="009548B1" w14:paraId="7E8EA579" w14:textId="77777777" w:rsidTr="002B1F5B"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F8F85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</w:tcBorders>
          </w:tcPr>
          <w:p w14:paraId="60F1CCD6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fference in HbA1c (mmol/l) -</w:t>
            </w:r>
          </w:p>
          <w:p w14:paraId="374C20AF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2DM diagnosis</w:t>
            </w:r>
          </w:p>
        </w:tc>
      </w:tr>
      <w:tr w:rsidR="00BF71F3" w:rsidRPr="009548B1" w14:paraId="3E0D46F5" w14:textId="77777777" w:rsidTr="002B1F5B"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F133C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revious NDH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</w:tcBorders>
          </w:tcPr>
          <w:p w14:paraId="5D41BD70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9548B1" w14:paraId="3A8710DE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F39B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BatangChe" w:hAnsi="Arial" w:cs="Arial"/>
                <w:sz w:val="20"/>
                <w:szCs w:val="20"/>
              </w:rPr>
              <w:t>Previous diagnos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</w:tcBorders>
          </w:tcPr>
          <w:p w14:paraId="14F9498B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</w:tr>
      <w:tr w:rsidR="00BF71F3" w:rsidRPr="009548B1" w14:paraId="05AE4F03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F767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</w:tcBorders>
          </w:tcPr>
          <w:p w14:paraId="6F8613B1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</w:tr>
      <w:tr w:rsidR="00BF71F3" w:rsidRPr="009548B1" w14:paraId="4721A498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D42D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BatangChe" w:hAnsi="Arial" w:cs="Arial"/>
                <w:sz w:val="20"/>
                <w:szCs w:val="20"/>
              </w:rPr>
              <w:t>No previous diagnosi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</w:tcBorders>
            <w:vAlign w:val="bottom"/>
          </w:tcPr>
          <w:p w14:paraId="78ED6AA8" w14:textId="2ACA8CBA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52</w:t>
            </w:r>
            <w:r w:rsidR="00701F69" w:rsidRPr="00DC126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F71F3" w:rsidRPr="009548B1" w14:paraId="632274DE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34E8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</w:tcBorders>
            <w:vAlign w:val="bottom"/>
          </w:tcPr>
          <w:p w14:paraId="4C5E9261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6.34-6.69]</w:t>
            </w:r>
          </w:p>
        </w:tc>
      </w:tr>
      <w:tr w:rsidR="00BF71F3" w:rsidRPr="009548B1" w14:paraId="598D9214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BEA5C7D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</w:tcBorders>
          </w:tcPr>
          <w:p w14:paraId="28EAFA35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9548B1" w14:paraId="6EA1FF42" w14:textId="77777777" w:rsidTr="002B1F5B"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9E667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78CECB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846D2">
              <w:rPr>
                <w:rFonts w:ascii="Arial" w:hAnsi="Arial" w:cs="Arial"/>
                <w:sz w:val="20"/>
                <w:szCs w:val="20"/>
                <w:lang w:val="en-US"/>
              </w:rPr>
              <w:t>102605</w:t>
            </w:r>
          </w:p>
        </w:tc>
      </w:tr>
      <w:tr w:rsidR="00701F69" w:rsidRPr="009548B1" w14:paraId="3F0EBC7C" w14:textId="77777777" w:rsidTr="00C40791">
        <w:tc>
          <w:tcPr>
            <w:tcW w:w="4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743B2C" w14:textId="45186AB4" w:rsidR="00701F69" w:rsidRPr="009846D2" w:rsidRDefault="00701F69" w:rsidP="00854D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5E88">
              <w:rPr>
                <w:rFonts w:ascii="Arial" w:hAnsi="Arial" w:cs="Arial"/>
                <w:sz w:val="18"/>
                <w:szCs w:val="18"/>
                <w:lang w:val="en-US"/>
              </w:rPr>
              <w:t xml:space="preserve">Notes: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5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1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01</w:t>
            </w:r>
          </w:p>
        </w:tc>
      </w:tr>
    </w:tbl>
    <w:p w14:paraId="57CA8C0C" w14:textId="77777777" w:rsidR="00BF71F3" w:rsidRDefault="00BF71F3" w:rsidP="00BF71F3">
      <w:pPr>
        <w:rPr>
          <w:rFonts w:ascii="Arial" w:hAnsi="Arial" w:cs="Arial"/>
          <w:b/>
          <w:sz w:val="20"/>
          <w:szCs w:val="20"/>
        </w:rPr>
      </w:pPr>
    </w:p>
    <w:p w14:paraId="106B98FB" w14:textId="3C428EBA" w:rsidR="00BF71F3" w:rsidRPr="00B64325" w:rsidRDefault="00BF71F3" w:rsidP="00BF71F3">
      <w:pPr>
        <w:rPr>
          <w:rFonts w:ascii="Arial" w:hAnsi="Arial" w:cs="Arial"/>
          <w:b/>
          <w:sz w:val="20"/>
          <w:szCs w:val="20"/>
        </w:rPr>
      </w:pPr>
      <w:r w:rsidRPr="00684B64">
        <w:rPr>
          <w:rFonts w:ascii="Arial" w:hAnsi="Arial" w:cs="Arial"/>
          <w:b/>
          <w:sz w:val="20"/>
          <w:szCs w:val="20"/>
        </w:rPr>
        <w:t>Table S1</w:t>
      </w:r>
      <w:r>
        <w:rPr>
          <w:rFonts w:ascii="Arial" w:hAnsi="Arial" w:cs="Arial"/>
          <w:b/>
          <w:sz w:val="20"/>
          <w:szCs w:val="20"/>
        </w:rPr>
        <w:t>6</w:t>
      </w:r>
      <w:r w:rsidRPr="00684B64">
        <w:rPr>
          <w:rFonts w:ascii="Arial" w:hAnsi="Arial" w:cs="Arial"/>
          <w:b/>
          <w:sz w:val="20"/>
          <w:szCs w:val="20"/>
        </w:rPr>
        <w:t xml:space="preserve"> – Age-stratified inequalities in HbA1c value at the time of T2DM diagnosis related to having had NDH</w:t>
      </w:r>
      <w:r w:rsidR="008F0FCC">
        <w:rPr>
          <w:rFonts w:ascii="Arial" w:hAnsi="Arial" w:cs="Arial"/>
          <w:b/>
          <w:sz w:val="20"/>
          <w:szCs w:val="20"/>
        </w:rPr>
        <w:t xml:space="preserve"> previously identified</w:t>
      </w:r>
    </w:p>
    <w:tbl>
      <w:tblPr>
        <w:tblW w:w="11336" w:type="dxa"/>
        <w:tblLayout w:type="fixed"/>
        <w:tblLook w:val="0000" w:firstRow="0" w:lastRow="0" w:firstColumn="0" w:lastColumn="0" w:noHBand="0" w:noVBand="0"/>
      </w:tblPr>
      <w:tblGrid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BF71F3" w:rsidRPr="00EA31CC" w14:paraId="24A569FF" w14:textId="77777777" w:rsidTr="002B1F5B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888E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082CAE" w14:textId="07014936" w:rsidR="00BF71F3" w:rsidRPr="00EA31CC" w:rsidRDefault="00E3205B" w:rsidP="00774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-</w:t>
            </w:r>
            <w:r w:rsidR="00BF71F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774A2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6DC3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-4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BDF8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A65C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F5E2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CF14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5-8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9170E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+</w:t>
            </w:r>
          </w:p>
        </w:tc>
      </w:tr>
      <w:tr w:rsidR="00230564" w:rsidRPr="00EA31CC" w14:paraId="185F59CE" w14:textId="77777777" w:rsidTr="002B1F5B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C6D1C" w14:textId="77777777" w:rsidR="00230564" w:rsidRPr="00EA31CC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D29739" w14:textId="77777777" w:rsidR="00230564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04D8F" w14:textId="77777777" w:rsidR="00230564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C3759" w14:textId="77777777" w:rsidR="00230564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42759" w14:textId="77777777" w:rsidR="00230564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66F41" w14:textId="77777777" w:rsidR="00230564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6D5FF" w14:textId="77777777" w:rsidR="00230564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D1C791F" w14:textId="77777777" w:rsidR="00230564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EA31CC" w14:paraId="2C931319" w14:textId="77777777" w:rsidTr="002B1F5B"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01CD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revious ND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8BEA58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E185B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D36424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B5AEC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FF630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862594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B5CA78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EA31CC" w14:paraId="3CDF1B66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507D1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DB175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1A8154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E0338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24BA5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0DC40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26C06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B0D4C4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</w:tr>
      <w:tr w:rsidR="00BF71F3" w:rsidRPr="00EA31CC" w14:paraId="53638C1B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2AFAB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E1E09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7259C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EAD50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FA335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90A8B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A51DC4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73C54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</w:tr>
      <w:tr w:rsidR="00BF71F3" w:rsidRPr="00EA31CC" w14:paraId="11D32B6A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02CFE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EDF667" w14:textId="3F94CEFC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4</w:t>
            </w:r>
            <w:r w:rsidR="00701F69" w:rsidRPr="00854D5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12BD70" w14:textId="6D821574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84</w:t>
            </w:r>
            <w:r w:rsidR="00701F69" w:rsidRPr="00DC126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FA3A5E" w14:textId="121BDD5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6</w:t>
            </w:r>
            <w:r w:rsidR="00701F69" w:rsidRPr="00DC126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E9E0954" w14:textId="655B8B7D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5</w:t>
            </w:r>
            <w:r w:rsidR="00701F69" w:rsidRPr="00DC126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D8CBE9" w14:textId="0F100E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9</w:t>
            </w:r>
            <w:r w:rsidR="00701F69" w:rsidRPr="00DC126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136ECF" w14:textId="1A25C45D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9</w:t>
            </w:r>
            <w:r w:rsidR="00701F69" w:rsidRPr="00DC126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8EA16B" w14:textId="3F7960D8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  <w:r w:rsidR="00701F69" w:rsidRPr="00DC126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BF71F3" w:rsidRPr="00EA31CC" w14:paraId="274E4D1F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35350E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D41591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039CB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6.33-9.025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9F549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7.17-8.53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7D35B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6.93-7.80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81A56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5.80-6.50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B38C6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3.99-4.60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1D39E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2.47-3.11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435CD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31-2.30]</w:t>
            </w:r>
          </w:p>
        </w:tc>
      </w:tr>
      <w:tr w:rsidR="00BF71F3" w:rsidRPr="00EA31CC" w14:paraId="48E515FF" w14:textId="77777777" w:rsidTr="002B1F5B"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1790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BBCD91" w14:textId="77777777" w:rsidR="00BF71F3" w:rsidRPr="006269F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269F0">
              <w:rPr>
                <w:rFonts w:ascii="Arial" w:hAnsi="Arial" w:cs="Arial"/>
                <w:sz w:val="20"/>
                <w:szCs w:val="20"/>
                <w:lang w:val="en-US"/>
              </w:rPr>
              <w:t>49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A01FA" w14:textId="77777777" w:rsidR="00BF71F3" w:rsidRPr="006269F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4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ABD8B" w14:textId="77777777" w:rsidR="00BF71F3" w:rsidRPr="006269F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7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662BA" w14:textId="77777777" w:rsidR="00BF71F3" w:rsidRPr="006269F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4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63C41" w14:textId="77777777" w:rsidR="00BF71F3" w:rsidRPr="006269F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6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27CC7" w14:textId="77777777" w:rsidR="00BF71F3" w:rsidRPr="006269F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8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B9BF1A" w14:textId="77777777" w:rsidR="00BF71F3" w:rsidRPr="006269F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95</w:t>
            </w:r>
          </w:p>
        </w:tc>
      </w:tr>
      <w:tr w:rsidR="00701F69" w:rsidRPr="00EA31CC" w14:paraId="4121AEAF" w14:textId="77777777" w:rsidTr="00C40791">
        <w:tc>
          <w:tcPr>
            <w:tcW w:w="113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88562" w14:textId="2EC8FED5" w:rsidR="00701F69" w:rsidRDefault="00701F69" w:rsidP="00854D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5E88">
              <w:rPr>
                <w:rFonts w:ascii="Arial" w:hAnsi="Arial" w:cs="Arial"/>
                <w:sz w:val="18"/>
                <w:szCs w:val="18"/>
                <w:lang w:val="en-US"/>
              </w:rPr>
              <w:t xml:space="preserve">Notes: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5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1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01</w:t>
            </w:r>
          </w:p>
        </w:tc>
      </w:tr>
    </w:tbl>
    <w:p w14:paraId="1789B167" w14:textId="77777777" w:rsidR="00BF71F3" w:rsidRDefault="00BF71F3" w:rsidP="00BF71F3">
      <w:pPr>
        <w:rPr>
          <w:rFonts w:ascii="Arial" w:hAnsi="Arial" w:cs="Arial"/>
          <w:b/>
          <w:sz w:val="20"/>
          <w:szCs w:val="20"/>
        </w:rPr>
      </w:pPr>
    </w:p>
    <w:p w14:paraId="18678720" w14:textId="77777777" w:rsidR="00BF71F3" w:rsidRDefault="00BF71F3" w:rsidP="00BF71F3">
      <w:pPr>
        <w:rPr>
          <w:rFonts w:ascii="Arial" w:hAnsi="Arial" w:cs="Arial"/>
          <w:b/>
          <w:sz w:val="20"/>
          <w:szCs w:val="20"/>
        </w:rPr>
      </w:pPr>
    </w:p>
    <w:p w14:paraId="56B78DC5" w14:textId="1EC052D7" w:rsidR="00BF71F3" w:rsidRPr="00B64325" w:rsidRDefault="00BF71F3" w:rsidP="00BF71F3">
      <w:pPr>
        <w:rPr>
          <w:rFonts w:ascii="Arial" w:hAnsi="Arial" w:cs="Arial"/>
          <w:b/>
          <w:sz w:val="20"/>
          <w:szCs w:val="20"/>
        </w:rPr>
      </w:pPr>
      <w:r w:rsidRPr="00684B64">
        <w:rPr>
          <w:rFonts w:ascii="Arial" w:hAnsi="Arial" w:cs="Arial"/>
          <w:b/>
          <w:sz w:val="20"/>
          <w:szCs w:val="20"/>
        </w:rPr>
        <w:t>Table S1</w:t>
      </w:r>
      <w:r>
        <w:rPr>
          <w:rFonts w:ascii="Arial" w:hAnsi="Arial" w:cs="Arial"/>
          <w:b/>
          <w:sz w:val="20"/>
          <w:szCs w:val="20"/>
        </w:rPr>
        <w:t>7</w:t>
      </w:r>
      <w:r w:rsidRPr="00684B64">
        <w:rPr>
          <w:rFonts w:ascii="Arial" w:hAnsi="Arial" w:cs="Arial"/>
          <w:b/>
          <w:sz w:val="20"/>
          <w:szCs w:val="20"/>
        </w:rPr>
        <w:t xml:space="preserve"> – Deprivation-related inequalities in HbA1c value at the time of NDH</w:t>
      </w:r>
      <w:r w:rsidR="008F0FCC">
        <w:rPr>
          <w:rFonts w:ascii="Arial" w:hAnsi="Arial" w:cs="Arial"/>
          <w:b/>
          <w:sz w:val="20"/>
          <w:szCs w:val="20"/>
        </w:rPr>
        <w:t xml:space="preserve"> identification</w:t>
      </w:r>
      <w:r w:rsidRPr="00684B64">
        <w:rPr>
          <w:rFonts w:ascii="Arial" w:hAnsi="Arial" w:cs="Arial"/>
          <w:b/>
          <w:sz w:val="20"/>
          <w:szCs w:val="20"/>
        </w:rPr>
        <w:t xml:space="preserve"> or T2DM</w:t>
      </w:r>
      <w:r>
        <w:rPr>
          <w:rFonts w:ascii="Arial" w:hAnsi="Arial" w:cs="Arial"/>
          <w:b/>
          <w:sz w:val="20"/>
          <w:szCs w:val="20"/>
        </w:rPr>
        <w:t xml:space="preserve"> diagnosis, stratified by whether or not </w:t>
      </w:r>
      <w:r w:rsidR="00567BCD">
        <w:rPr>
          <w:rFonts w:ascii="Arial" w:hAnsi="Arial" w:cs="Arial"/>
          <w:b/>
          <w:sz w:val="20"/>
          <w:szCs w:val="20"/>
        </w:rPr>
        <w:t>individual</w:t>
      </w:r>
      <w:r>
        <w:rPr>
          <w:rFonts w:ascii="Arial" w:hAnsi="Arial" w:cs="Arial"/>
          <w:b/>
          <w:sz w:val="20"/>
          <w:szCs w:val="20"/>
        </w:rPr>
        <w:t xml:space="preserve">s had NDH </w:t>
      </w:r>
      <w:r w:rsidR="008F0FCC">
        <w:rPr>
          <w:rFonts w:ascii="Arial" w:hAnsi="Arial" w:cs="Arial"/>
          <w:b/>
          <w:sz w:val="20"/>
          <w:szCs w:val="20"/>
        </w:rPr>
        <w:t>previously identified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51"/>
        <w:gridCol w:w="1871"/>
        <w:gridCol w:w="1871"/>
      </w:tblGrid>
      <w:tr w:rsidR="00BF71F3" w:rsidRPr="009548B1" w14:paraId="49C5BD01" w14:textId="77777777" w:rsidTr="002B1F5B"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6B2C7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C571EF" w14:textId="5336C311" w:rsidR="00BF71F3" w:rsidRPr="009548B1" w:rsidRDefault="00BF71F3" w:rsidP="008F0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evious </w:t>
            </w: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ND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8F0FCC">
              <w:rPr>
                <w:rFonts w:ascii="Arial" w:hAnsi="Arial" w:cs="Arial"/>
                <w:sz w:val="20"/>
                <w:szCs w:val="20"/>
                <w:lang w:val="en-US"/>
              </w:rPr>
              <w:t xml:space="preserve">record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 Difference in HbA1c (mmol/l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8B0980C" w14:textId="76E64F85" w:rsidR="00BF71F3" w:rsidRPr="009548B1" w:rsidRDefault="00BF71F3" w:rsidP="008F0FC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o previous NDH </w:t>
            </w:r>
            <w:r w:rsidR="008F0FCC">
              <w:rPr>
                <w:rFonts w:ascii="Arial" w:hAnsi="Arial" w:cs="Arial"/>
                <w:sz w:val="20"/>
                <w:szCs w:val="20"/>
                <w:lang w:val="en-US"/>
              </w:rPr>
              <w:t xml:space="preserve">record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  Difference in HbA1c (mmol/l)</w:t>
            </w:r>
          </w:p>
        </w:tc>
      </w:tr>
      <w:tr w:rsidR="00BF71F3" w:rsidRPr="009548B1" w14:paraId="26D08ADF" w14:textId="77777777" w:rsidTr="002B1F5B"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0B57E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b/>
                <w:sz w:val="20"/>
                <w:szCs w:val="20"/>
                <w:lang w:val="en-US"/>
              </w:rPr>
              <w:t>IMD quintil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A6F6C5A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F9CA0C6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9548B1" w14:paraId="0AEFE210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96C56AB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Q1 (most deprive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45A6CD" w14:textId="11073EBF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  <w:r w:rsidR="008F38AE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1CE7A7" w14:textId="02479D21" w:rsidR="00BF71F3" w:rsidRPr="009C67C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  <w:r w:rsidR="008F38AE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  <w:r w:rsidR="008F38A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BF71F3" w:rsidRPr="009548B1" w14:paraId="3557FBF9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FC044F9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22D108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22-0.85]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BA122D" w14:textId="77777777" w:rsidR="00BF71F3" w:rsidRPr="009C67C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35-2.20]</w:t>
            </w:r>
          </w:p>
        </w:tc>
      </w:tr>
      <w:tr w:rsidR="00BF71F3" w:rsidRPr="009548B1" w14:paraId="4C9C79B2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B6A5F12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Q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CDE054" w14:textId="74BA690D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  <w:r w:rsidR="008F38AE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239F21" w14:textId="5AE99136" w:rsidR="00BF71F3" w:rsidRPr="009C67C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2</w:t>
            </w:r>
            <w:r w:rsidR="008F38AE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  <w:r w:rsidR="008F38A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BF71F3" w:rsidRPr="009548B1" w14:paraId="00EEF7B9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9F59129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CE9029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27-0.92]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7D4C90" w14:textId="77777777" w:rsidR="00BF71F3" w:rsidRPr="009C67C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0-1.75]</w:t>
            </w:r>
          </w:p>
        </w:tc>
      </w:tr>
      <w:tr w:rsidR="00BF71F3" w:rsidRPr="009548B1" w14:paraId="341A20FB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AA22BA7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Q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718F64" w14:textId="77138585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  <w:r w:rsidR="008F38AE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96DFF3" w14:textId="425277D1" w:rsidR="00BF71F3" w:rsidRPr="009C67C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  <w:r w:rsidR="008F38AE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BF71F3" w:rsidRPr="009548B1" w14:paraId="5159395F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96FFD65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58FF16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05-0.71]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3E97FA" w14:textId="77777777" w:rsidR="00BF71F3" w:rsidRPr="009C67C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27-1.12]</w:t>
            </w:r>
          </w:p>
        </w:tc>
      </w:tr>
      <w:tr w:rsidR="00BF71F3" w:rsidRPr="009548B1" w14:paraId="494BE732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6FACC66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Q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804B8F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DF7302" w14:textId="77777777" w:rsidR="00BF71F3" w:rsidRPr="009C67C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BF71F3" w:rsidRPr="009548B1" w14:paraId="631F16B6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FF15056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A3F803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23-0.44]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6E8633" w14:textId="77777777" w:rsidR="00BF71F3" w:rsidRPr="009C67C0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20-0.67]</w:t>
            </w:r>
          </w:p>
        </w:tc>
      </w:tr>
      <w:tr w:rsidR="00BF71F3" w:rsidRPr="009548B1" w14:paraId="26CE37CD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B72932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Q5 (least deprived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B43E47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C5FED6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</w:tr>
      <w:tr w:rsidR="00BF71F3" w:rsidRPr="009548B1" w14:paraId="3816F92E" w14:textId="77777777" w:rsidTr="002B1F5B"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F8811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53D0CA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7D9C58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  <w:p w14:paraId="5FE38FF8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9548B1" w14:paraId="2CA74DE4" w14:textId="77777777" w:rsidTr="002B1F5B"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23C9D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BC4A3F" w14:textId="77777777" w:rsidR="00BF71F3" w:rsidRPr="001B705F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60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792C59" w14:textId="77777777" w:rsidR="00BF71F3" w:rsidRPr="001B705F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010</w:t>
            </w:r>
          </w:p>
        </w:tc>
      </w:tr>
      <w:tr w:rsidR="008F38AE" w:rsidRPr="009548B1" w14:paraId="31637B5F" w14:textId="77777777" w:rsidTr="00C40791">
        <w:tc>
          <w:tcPr>
            <w:tcW w:w="62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988D8" w14:textId="14AADA43" w:rsidR="008F38AE" w:rsidRDefault="008F38AE" w:rsidP="00854D5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5E88">
              <w:rPr>
                <w:rFonts w:ascii="Arial" w:hAnsi="Arial" w:cs="Arial"/>
                <w:sz w:val="18"/>
                <w:szCs w:val="18"/>
                <w:lang w:val="en-US"/>
              </w:rPr>
              <w:t xml:space="preserve">Notes: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5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1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01</w:t>
            </w:r>
          </w:p>
        </w:tc>
      </w:tr>
    </w:tbl>
    <w:p w14:paraId="2963EB89" w14:textId="77777777" w:rsidR="00BF71F3" w:rsidRDefault="00BF71F3" w:rsidP="00BF71F3">
      <w:pPr>
        <w:rPr>
          <w:rFonts w:ascii="Arial" w:hAnsi="Arial" w:cs="Arial"/>
          <w:b/>
          <w:sz w:val="20"/>
          <w:szCs w:val="20"/>
        </w:rPr>
      </w:pPr>
    </w:p>
    <w:p w14:paraId="5814CF35" w14:textId="77777777" w:rsidR="00EE74C3" w:rsidRDefault="00EE74C3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br w:type="page"/>
      </w:r>
    </w:p>
    <w:p w14:paraId="794FBA16" w14:textId="3147CEB5" w:rsidR="00BF71F3" w:rsidRPr="00B64325" w:rsidRDefault="00BF71F3" w:rsidP="00BF71F3">
      <w:pPr>
        <w:rPr>
          <w:rFonts w:ascii="Arial" w:hAnsi="Arial" w:cs="Arial"/>
          <w:b/>
          <w:sz w:val="20"/>
          <w:szCs w:val="20"/>
        </w:rPr>
      </w:pPr>
      <w:r w:rsidRPr="00684B64">
        <w:rPr>
          <w:rFonts w:ascii="Arial" w:hAnsi="Arial" w:cs="Arial"/>
          <w:b/>
          <w:sz w:val="20"/>
          <w:szCs w:val="20"/>
        </w:rPr>
        <w:lastRenderedPageBreak/>
        <w:t>Table S1</w:t>
      </w:r>
      <w:r>
        <w:rPr>
          <w:rFonts w:ascii="Arial" w:hAnsi="Arial" w:cs="Arial"/>
          <w:b/>
          <w:sz w:val="20"/>
          <w:szCs w:val="20"/>
        </w:rPr>
        <w:t>8</w:t>
      </w:r>
      <w:r w:rsidRPr="00684B64">
        <w:rPr>
          <w:rFonts w:ascii="Arial" w:hAnsi="Arial" w:cs="Arial"/>
          <w:b/>
          <w:sz w:val="20"/>
          <w:szCs w:val="20"/>
        </w:rPr>
        <w:t xml:space="preserve"> – Age-stratified deprivation-related inequalities in HbA1c value at the time of NDH </w:t>
      </w:r>
      <w:r w:rsidR="008F0FCC">
        <w:rPr>
          <w:rFonts w:ascii="Arial" w:hAnsi="Arial" w:cs="Arial"/>
          <w:b/>
          <w:sz w:val="20"/>
          <w:szCs w:val="20"/>
        </w:rPr>
        <w:t xml:space="preserve">identification </w:t>
      </w:r>
      <w:r w:rsidRPr="00684B64">
        <w:rPr>
          <w:rFonts w:ascii="Arial" w:hAnsi="Arial" w:cs="Arial"/>
          <w:b/>
          <w:sz w:val="20"/>
          <w:szCs w:val="20"/>
        </w:rPr>
        <w:t>or T2DM diagnosis</w:t>
      </w:r>
      <w:r>
        <w:rPr>
          <w:rFonts w:ascii="Arial" w:hAnsi="Arial" w:cs="Arial"/>
          <w:b/>
          <w:sz w:val="20"/>
          <w:szCs w:val="20"/>
        </w:rPr>
        <w:t xml:space="preserve">, stratified by whether or not </w:t>
      </w:r>
      <w:r w:rsidR="00567BCD">
        <w:rPr>
          <w:rFonts w:ascii="Arial" w:hAnsi="Arial" w:cs="Arial"/>
          <w:b/>
          <w:sz w:val="20"/>
          <w:szCs w:val="20"/>
        </w:rPr>
        <w:t>individuals</w:t>
      </w:r>
      <w:r w:rsidR="008F0FCC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had NDH </w:t>
      </w:r>
      <w:r w:rsidR="008F0FCC">
        <w:rPr>
          <w:rFonts w:ascii="Arial" w:hAnsi="Arial" w:cs="Arial"/>
          <w:b/>
          <w:sz w:val="20"/>
          <w:szCs w:val="20"/>
        </w:rPr>
        <w:t>previously identified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551"/>
        <w:gridCol w:w="1871"/>
        <w:gridCol w:w="1871"/>
      </w:tblGrid>
      <w:tr w:rsidR="00BF71F3" w:rsidRPr="009548B1" w14:paraId="700CA1D8" w14:textId="77777777" w:rsidTr="002B1F5B"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2DD99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1BF6F2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evious </w:t>
            </w: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ND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diagnosis - Difference in HbA1c (mmol/l)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4DD7CE0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 previous NDH diagnosis -  Difference in HbA1c (mmol/l)</w:t>
            </w:r>
          </w:p>
        </w:tc>
      </w:tr>
      <w:tr w:rsidR="00BF71F3" w:rsidRPr="009548B1" w14:paraId="729DDE72" w14:textId="77777777" w:rsidTr="002B1F5B"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9E111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32C1DEC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E84AAEB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9548B1" w14:paraId="18B9633B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BBCF7" w14:textId="499D9DBC" w:rsidR="00BF71F3" w:rsidRPr="008F2648" w:rsidRDefault="00E3205B" w:rsidP="00774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BatangChe" w:hAnsi="Arial" w:cs="Arial"/>
                <w:sz w:val="20"/>
                <w:szCs w:val="20"/>
              </w:rPr>
              <w:t>15-</w:t>
            </w:r>
            <w:r w:rsidR="00BF71F3" w:rsidRPr="00336343">
              <w:rPr>
                <w:rFonts w:ascii="Arial" w:eastAsia="BatangChe" w:hAnsi="Arial" w:cs="Arial"/>
                <w:sz w:val="20"/>
                <w:szCs w:val="20"/>
              </w:rPr>
              <w:t>3</w:t>
            </w:r>
            <w:r w:rsidR="00774A27">
              <w:rPr>
                <w:rFonts w:ascii="Arial" w:eastAsia="BatangChe" w:hAnsi="Arial" w:cs="Arial"/>
                <w:sz w:val="20"/>
                <w:szCs w:val="20"/>
              </w:rPr>
              <w:t>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3D2BD2" w14:textId="5533FC98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54</w:t>
            </w:r>
            <w:r w:rsidR="00D55762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C6D3D4" w14:textId="40AC4623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  <w:r w:rsidR="00D55762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F71F3" w:rsidRPr="009548B1" w14:paraId="31DB3C23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818A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1639F6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5.58-7.53]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BA805C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0.68-12.14]</w:t>
            </w:r>
          </w:p>
        </w:tc>
      </w:tr>
      <w:tr w:rsidR="00BF71F3" w:rsidRPr="009548B1" w14:paraId="6D2FAC1B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EE827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35-4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3CE70C" w14:textId="0053BBEA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8</w:t>
            </w:r>
            <w:r w:rsidR="00D55762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C78B11E" w14:textId="681D6463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74</w:t>
            </w:r>
            <w:r w:rsidR="00D55762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F71F3" w:rsidRPr="009548B1" w14:paraId="5FB79541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6A57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FE600D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4.20-5.17]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B7A166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9.21-10.27]</w:t>
            </w:r>
          </w:p>
        </w:tc>
      </w:tr>
      <w:tr w:rsidR="00BF71F3" w:rsidRPr="009548B1" w14:paraId="607B8541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B83B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45-5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D96C34" w14:textId="750A3A0D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9</w:t>
            </w:r>
            <w:r w:rsidR="00D55762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18C647" w14:textId="3037FBAD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6</w:t>
            </w:r>
            <w:r w:rsidR="00D55762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F71F3" w:rsidRPr="009548B1" w14:paraId="5D87F419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40B4A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221FAC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3.46-4.11]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260B2F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7.92-8.81]</w:t>
            </w:r>
          </w:p>
        </w:tc>
      </w:tr>
      <w:tr w:rsidR="00BF71F3" w:rsidRPr="009548B1" w14:paraId="22EE3E71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3DBF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55-6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C999FC" w14:textId="32FD6351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9</w:t>
            </w:r>
            <w:r w:rsidR="00D55762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252AF7" w14:textId="627878F4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5</w:t>
            </w:r>
            <w:r w:rsidR="00D55762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F71F3" w:rsidRPr="009548B1" w14:paraId="0CD6BF33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E4081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5D6B54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2.12-2.66]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EB66E2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5.35-6.16]</w:t>
            </w:r>
          </w:p>
        </w:tc>
      </w:tr>
      <w:tr w:rsidR="00BF71F3" w:rsidRPr="009548B1" w14:paraId="7F64283D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CBDD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65-7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A6A9F1" w14:textId="357F24AA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  <w:r w:rsidR="00D55762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D22F0F" w14:textId="3C2F2910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  <w:r w:rsidR="00D55762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BF71F3" w:rsidRPr="009548B1" w14:paraId="2740CF30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AB8A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899EE2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56-1.03]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CA0FE18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1.94-2.67]</w:t>
            </w:r>
          </w:p>
        </w:tc>
      </w:tr>
      <w:tr w:rsidR="00BF71F3" w:rsidRPr="009548B1" w14:paraId="498D75C0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3090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75-8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A8F323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842BB4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</w:tr>
      <w:tr w:rsidR="00BF71F3" w:rsidRPr="009548B1" w14:paraId="3A2BD836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B2D07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2B3D10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461E"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D24848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</w:tr>
      <w:tr w:rsidR="00BF71F3" w:rsidRPr="009548B1" w14:paraId="5CF29407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2523B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6343">
              <w:rPr>
                <w:rFonts w:ascii="Arial" w:eastAsia="BatangChe" w:hAnsi="Arial" w:cs="Arial"/>
                <w:sz w:val="20"/>
                <w:szCs w:val="20"/>
              </w:rPr>
              <w:t>85+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E96744" w14:textId="2D36A9B6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  <w:r w:rsidR="00D55762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2B80A1" w14:textId="05CDF5F1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.05</w:t>
            </w:r>
          </w:p>
        </w:tc>
      </w:tr>
      <w:tr w:rsidR="00BF71F3" w:rsidRPr="009548B1" w14:paraId="75CB698C" w14:textId="77777777" w:rsidTr="002B1F5B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125ADD4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D8A7D52" w14:textId="77777777" w:rsidR="00BF71F3" w:rsidRPr="008F2648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F6B4CA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0.41-0.27]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8288EB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-1.49--0.61]</w:t>
            </w:r>
          </w:p>
        </w:tc>
      </w:tr>
      <w:tr w:rsidR="00BF71F3" w:rsidRPr="009548B1" w14:paraId="7FED938D" w14:textId="77777777" w:rsidTr="002B1F5B"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D1952" w14:textId="77777777" w:rsidR="00BF71F3" w:rsidRPr="009548B1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548B1">
              <w:rPr>
                <w:rFonts w:ascii="Arial" w:hAnsi="Arial" w:cs="Arial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E12334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60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102F25" w14:textId="77777777" w:rsidR="00BF71F3" w:rsidRPr="0078461E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010</w:t>
            </w:r>
          </w:p>
        </w:tc>
      </w:tr>
      <w:tr w:rsidR="00D55762" w:rsidRPr="009548B1" w14:paraId="684414C8" w14:textId="77777777" w:rsidTr="00C40791">
        <w:tc>
          <w:tcPr>
            <w:tcW w:w="62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DDB55" w14:textId="7E4F4638" w:rsidR="00D55762" w:rsidRDefault="00D55762" w:rsidP="00D554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5E88">
              <w:rPr>
                <w:rFonts w:ascii="Arial" w:hAnsi="Arial" w:cs="Arial"/>
                <w:sz w:val="18"/>
                <w:szCs w:val="18"/>
                <w:lang w:val="en-US"/>
              </w:rPr>
              <w:t xml:space="preserve">Notes: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5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1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01</w:t>
            </w:r>
          </w:p>
        </w:tc>
      </w:tr>
    </w:tbl>
    <w:p w14:paraId="61B888D3" w14:textId="77777777" w:rsidR="00EE74C3" w:rsidRDefault="00EE74C3" w:rsidP="00BF71F3">
      <w:pPr>
        <w:rPr>
          <w:rFonts w:ascii="Arial" w:hAnsi="Arial" w:cs="Arial"/>
          <w:b/>
          <w:sz w:val="20"/>
          <w:szCs w:val="20"/>
        </w:rPr>
      </w:pPr>
    </w:p>
    <w:p w14:paraId="58429037" w14:textId="4E46A9B1" w:rsidR="00BF71F3" w:rsidRPr="00B64325" w:rsidRDefault="00BF71F3" w:rsidP="00BF71F3">
      <w:pPr>
        <w:rPr>
          <w:rFonts w:ascii="Arial" w:hAnsi="Arial" w:cs="Arial"/>
          <w:b/>
          <w:sz w:val="20"/>
          <w:szCs w:val="20"/>
        </w:rPr>
      </w:pPr>
      <w:r w:rsidRPr="00684B64">
        <w:rPr>
          <w:rFonts w:ascii="Arial" w:hAnsi="Arial" w:cs="Arial"/>
          <w:b/>
          <w:sz w:val="20"/>
          <w:szCs w:val="20"/>
        </w:rPr>
        <w:t>Table S1</w:t>
      </w:r>
      <w:r>
        <w:rPr>
          <w:rFonts w:ascii="Arial" w:hAnsi="Arial" w:cs="Arial"/>
          <w:b/>
          <w:sz w:val="20"/>
          <w:szCs w:val="20"/>
        </w:rPr>
        <w:t>9</w:t>
      </w:r>
      <w:r w:rsidRPr="00684B64">
        <w:rPr>
          <w:rFonts w:ascii="Arial" w:hAnsi="Arial" w:cs="Arial"/>
          <w:b/>
          <w:sz w:val="20"/>
          <w:szCs w:val="20"/>
        </w:rPr>
        <w:t xml:space="preserve"> – Age-stratified deprivation-related inequalities in HbA1c value at the time of </w:t>
      </w:r>
      <w:r>
        <w:rPr>
          <w:rFonts w:ascii="Arial" w:hAnsi="Arial" w:cs="Arial"/>
          <w:b/>
          <w:sz w:val="20"/>
          <w:szCs w:val="20"/>
        </w:rPr>
        <w:t>NDH</w:t>
      </w:r>
      <w:r w:rsidRPr="00684B64">
        <w:rPr>
          <w:rFonts w:ascii="Arial" w:hAnsi="Arial" w:cs="Arial"/>
          <w:b/>
          <w:sz w:val="20"/>
          <w:szCs w:val="20"/>
        </w:rPr>
        <w:t xml:space="preserve"> </w:t>
      </w:r>
      <w:r w:rsidR="008F0FCC">
        <w:rPr>
          <w:rFonts w:ascii="Arial" w:hAnsi="Arial" w:cs="Arial"/>
          <w:b/>
          <w:sz w:val="20"/>
          <w:szCs w:val="20"/>
        </w:rPr>
        <w:t>recording</w:t>
      </w:r>
    </w:p>
    <w:tbl>
      <w:tblPr>
        <w:tblW w:w="11336" w:type="dxa"/>
        <w:tblLayout w:type="fixed"/>
        <w:tblLook w:val="0000" w:firstRow="0" w:lastRow="0" w:firstColumn="0" w:lastColumn="0" w:noHBand="0" w:noVBand="0"/>
      </w:tblPr>
      <w:tblGrid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BF71F3" w:rsidRPr="00EA31CC" w14:paraId="2D18E40C" w14:textId="77777777" w:rsidTr="002B1F5B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381E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BB07F4" w14:textId="00316EE9" w:rsidR="00BF71F3" w:rsidRPr="00EA31CC" w:rsidRDefault="00E3205B" w:rsidP="00774A2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-</w:t>
            </w:r>
            <w:r w:rsidR="00BF71F3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774A27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D0CB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-4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D595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9336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6A7C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E51B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5-8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B51683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5+</w:t>
            </w:r>
          </w:p>
        </w:tc>
      </w:tr>
      <w:tr w:rsidR="00230564" w:rsidRPr="00EA31CC" w14:paraId="0EB08B23" w14:textId="77777777" w:rsidTr="002B1F5B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CBBE2" w14:textId="77777777" w:rsidR="00230564" w:rsidRPr="00EA31CC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B08DFD" w14:textId="77777777" w:rsidR="00230564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4084A" w14:textId="77777777" w:rsidR="00230564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EE682" w14:textId="77777777" w:rsidR="00230564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DEB15" w14:textId="77777777" w:rsidR="00230564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06702" w14:textId="77777777" w:rsidR="00230564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CA485" w14:textId="77777777" w:rsidR="00230564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D078A1" w14:textId="77777777" w:rsidR="00230564" w:rsidRDefault="00230564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EA31CC" w14:paraId="65196797" w14:textId="77777777" w:rsidTr="002B1F5B"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16BD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b/>
                <w:sz w:val="20"/>
                <w:szCs w:val="20"/>
                <w:lang w:val="en-US"/>
              </w:rPr>
              <w:t>IMD Quinti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EC1E10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E2BAE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294FB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E4F06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E8A5F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3303A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B2066E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F71F3" w:rsidRPr="00EA31CC" w14:paraId="0B22354B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A7EF5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1 (most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967EA7" w14:textId="12C9DADF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0.43</w:t>
            </w:r>
            <w:r w:rsidR="009C523B" w:rsidRPr="00770B9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85AB87" w14:textId="54956AB6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  <w:r w:rsidR="009C523B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12323B" w14:textId="4A19146C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  <w:r w:rsidR="009C523B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1DF99F" w14:textId="77F8414D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  <w:r w:rsidR="009C523B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FE09BA" w14:textId="5B8EEB1E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  <w:r w:rsidR="009C523B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C7EA8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7E1617" w14:textId="59244BEF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-0.10</w:t>
            </w:r>
            <w:r w:rsidR="009C523B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BF71F3" w:rsidRPr="00EA31CC" w14:paraId="5D046673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6335E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1850A4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0.21 - 0.65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DA560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0.11 - 0.30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22479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0.07 - 0.18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20726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0.09 - 0.18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D17C0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0.04 - 0.12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903BF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-0.06 - 0.05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592C4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-0.20 - -0.01]</w:t>
            </w:r>
          </w:p>
        </w:tc>
      </w:tr>
      <w:tr w:rsidR="00BF71F3" w:rsidRPr="00EA31CC" w14:paraId="71C80F7A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DB2EA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Q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98C30F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7FF7D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546B7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AC9FEF" w14:textId="47D762BE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  <w:r w:rsidR="009C523B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8061AD" w14:textId="204963DD" w:rsidR="009C523B" w:rsidRPr="00770B90" w:rsidRDefault="00BF71F3" w:rsidP="009C52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  <w:r w:rsidR="009C523B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2FF92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74FAD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BF71F3" w:rsidRPr="00EA31CC" w14:paraId="427DE658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06A17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6C826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-0.40 - 0.07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D4A50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-0.16 - 0.04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CAF88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-0.01 - 0.10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ADDCF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0.05 - 0.14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02BBD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0.02 - 0.11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EDAF6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-0.01 - 0.09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6DE883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-0.05 - 0.14]</w:t>
            </w:r>
          </w:p>
        </w:tc>
      </w:tr>
      <w:tr w:rsidR="00BF71F3" w:rsidRPr="00EA31CC" w14:paraId="26412CBA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FAA87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Q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1CD52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2A652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7677A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D94B9C" w14:textId="107C47EC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  <w:r w:rsidR="009C523B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3688DF" w14:textId="30F00FAD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  <w:r w:rsidR="009C523B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2DADC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6F775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BF71F3" w:rsidRPr="00EA31CC" w14:paraId="55DEB27B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5DAE4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F43B1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-0.32 - 0.17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8C35B4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-0.09 - 0.13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F50B8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-0.03 - 0.09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C87C1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0.05 - 0.14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4E02E2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0.00 - 0.09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D1613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0.01 - 0.11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8BF91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-0.04 - 0.13]</w:t>
            </w:r>
          </w:p>
        </w:tc>
      </w:tr>
      <w:tr w:rsidR="00BF71F3" w:rsidRPr="00EA31CC" w14:paraId="6E0E1C5D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71F71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Q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212877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1A216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80C497" w14:textId="119AB00D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  <w:r w:rsidR="009C523B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02899B" w14:textId="6C492E8E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  <w:r w:rsidR="009C523B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65D45A" w14:textId="2983B088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  <w:r w:rsidR="009C523B" w:rsidRPr="00DC1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9060C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DCA0B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-0.02</w:t>
            </w:r>
          </w:p>
        </w:tc>
      </w:tr>
      <w:tr w:rsidR="00BF71F3" w:rsidRPr="00EA31CC" w14:paraId="678F4E68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63091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612B4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-0.10 - 0.42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C4F2F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-0.09 - 0.15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A8E65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0.00 - 0.13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99427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0.07 - 0.17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97A52D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0.02 - 0.09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A86FF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0.01 - 0.10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DB13B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[-0.11 - 0.06]</w:t>
            </w:r>
          </w:p>
        </w:tc>
      </w:tr>
      <w:tr w:rsidR="00BF71F3" w:rsidRPr="00EA31CC" w14:paraId="28264593" w14:textId="77777777" w:rsidTr="002B1F5B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BFE0A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5 (leas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1AE7BE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396C5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FD48D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E09C7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DFC08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E9A41A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4967F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.00</w:t>
            </w:r>
          </w:p>
        </w:tc>
      </w:tr>
      <w:tr w:rsidR="00BF71F3" w:rsidRPr="00EA31CC" w14:paraId="23BF88F3" w14:textId="77777777" w:rsidTr="002B1F5B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7DFF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67A5C0" w14:textId="77777777" w:rsidR="00BF71F3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  <w:p w14:paraId="1A4E983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2F55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ABF48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8FB3B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AEA9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75D41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B166C0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-</w:t>
            </w:r>
          </w:p>
        </w:tc>
      </w:tr>
      <w:tr w:rsidR="00BF71F3" w:rsidRPr="00EA31CC" w14:paraId="3BF77B22" w14:textId="77777777" w:rsidTr="002B1F5B"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5AAC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1CC">
              <w:rPr>
                <w:rFonts w:ascii="Arial" w:hAnsi="Arial" w:cs="Arial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A50EE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08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96466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2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D648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20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6C08C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9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5A089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9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C944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4806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60CF25" w14:textId="77777777" w:rsidR="00BF71F3" w:rsidRPr="00EA31CC" w:rsidRDefault="00BF71F3" w:rsidP="002B1F5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5F7B">
              <w:rPr>
                <w:rFonts w:ascii="Arial" w:hAnsi="Arial" w:cs="Arial"/>
                <w:sz w:val="20"/>
                <w:szCs w:val="20"/>
                <w:lang w:val="en-US"/>
              </w:rPr>
              <w:t>14210</w:t>
            </w:r>
          </w:p>
        </w:tc>
      </w:tr>
      <w:tr w:rsidR="009C523B" w:rsidRPr="00EA31CC" w14:paraId="6FEB4A13" w14:textId="77777777" w:rsidTr="00C40791">
        <w:tc>
          <w:tcPr>
            <w:tcW w:w="1133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1D955" w14:textId="601C2E43" w:rsidR="009C523B" w:rsidRPr="00B75F7B" w:rsidRDefault="009C523B" w:rsidP="009C52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5E88">
              <w:rPr>
                <w:rFonts w:ascii="Arial" w:hAnsi="Arial" w:cs="Arial"/>
                <w:sz w:val="18"/>
                <w:szCs w:val="18"/>
                <w:lang w:val="en-US"/>
              </w:rPr>
              <w:t xml:space="preserve">Notes: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5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1, </w:t>
            </w:r>
            <w:r w:rsidRPr="00E5198C">
              <w:rPr>
                <w:rFonts w:ascii="Arial" w:hAnsi="Arial" w:cs="Arial"/>
                <w:sz w:val="18"/>
                <w:vertAlign w:val="superscript"/>
                <w:lang w:val="en-US"/>
              </w:rPr>
              <w:t>***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E5198C">
              <w:rPr>
                <w:rFonts w:ascii="Arial" w:hAnsi="Arial" w:cs="Arial"/>
                <w:i/>
                <w:iCs/>
                <w:sz w:val="18"/>
                <w:lang w:val="en-US"/>
              </w:rPr>
              <w:t>p</w:t>
            </w:r>
            <w:r w:rsidRPr="00E5198C">
              <w:rPr>
                <w:rFonts w:ascii="Arial" w:hAnsi="Arial" w:cs="Arial"/>
                <w:sz w:val="18"/>
                <w:lang w:val="en-US"/>
              </w:rPr>
              <w:t xml:space="preserve"> &lt; 0·001</w:t>
            </w:r>
          </w:p>
        </w:tc>
      </w:tr>
    </w:tbl>
    <w:p w14:paraId="203BA623" w14:textId="77777777" w:rsidR="00BF71F3" w:rsidRDefault="00BF71F3" w:rsidP="00BF71F3">
      <w:pPr>
        <w:rPr>
          <w:rFonts w:ascii="Arial" w:hAnsi="Arial" w:cs="Arial"/>
          <w:b/>
          <w:sz w:val="20"/>
          <w:szCs w:val="20"/>
        </w:rPr>
      </w:pPr>
    </w:p>
    <w:p w14:paraId="07BA8D20" w14:textId="1C204C1A" w:rsidR="002167D3" w:rsidRDefault="002167D3">
      <w:pPr>
        <w:rPr>
          <w:rFonts w:ascii="Arial" w:hAnsi="Arial" w:cs="Arial"/>
          <w:b/>
          <w:sz w:val="20"/>
          <w:szCs w:val="20"/>
        </w:rPr>
      </w:pPr>
    </w:p>
    <w:p w14:paraId="372E1DB7" w14:textId="77777777" w:rsidR="006B56DB" w:rsidRPr="00230564" w:rsidRDefault="006B56DB" w:rsidP="006B56DB">
      <w:pPr>
        <w:rPr>
          <w:rFonts w:ascii="Arial" w:hAnsi="Arial" w:cs="Arial"/>
          <w:sz w:val="20"/>
          <w:szCs w:val="20"/>
        </w:rPr>
      </w:pPr>
    </w:p>
    <w:p w14:paraId="7335600C" w14:textId="77777777" w:rsidR="006B56DB" w:rsidRPr="00230564" w:rsidRDefault="006B56DB" w:rsidP="006B56DB">
      <w:pPr>
        <w:rPr>
          <w:rFonts w:ascii="Arial" w:hAnsi="Arial" w:cs="Arial"/>
          <w:sz w:val="20"/>
          <w:szCs w:val="20"/>
        </w:rPr>
      </w:pPr>
    </w:p>
    <w:p w14:paraId="1C487C72" w14:textId="77777777" w:rsidR="006B56DB" w:rsidRPr="00230564" w:rsidRDefault="006B56DB" w:rsidP="006B56DB">
      <w:pPr>
        <w:rPr>
          <w:rFonts w:ascii="Arial" w:hAnsi="Arial" w:cs="Arial"/>
          <w:sz w:val="20"/>
          <w:szCs w:val="20"/>
        </w:rPr>
      </w:pPr>
    </w:p>
    <w:p w14:paraId="1DA19AF1" w14:textId="77777777" w:rsidR="006B56DB" w:rsidRDefault="006B56DB" w:rsidP="006B56DB">
      <w:pPr>
        <w:rPr>
          <w:rFonts w:ascii="Arial" w:hAnsi="Arial" w:cs="Arial"/>
          <w:b/>
          <w:sz w:val="20"/>
          <w:szCs w:val="20"/>
        </w:rPr>
      </w:pPr>
    </w:p>
    <w:p w14:paraId="3582FCC6" w14:textId="7D2805B4" w:rsidR="006B56DB" w:rsidRDefault="006B56DB" w:rsidP="006B56DB">
      <w:pPr>
        <w:tabs>
          <w:tab w:val="left" w:pos="486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</w:p>
    <w:p w14:paraId="2906D752" w14:textId="250AFFA8" w:rsidR="006B56DB" w:rsidRDefault="006B56D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1FE9A23" w14:textId="3C6160FC" w:rsidR="006B56DB" w:rsidRPr="00230564" w:rsidRDefault="006B56DB" w:rsidP="006B56DB">
      <w:pPr>
        <w:tabs>
          <w:tab w:val="left" w:pos="4860"/>
        </w:tabs>
        <w:rPr>
          <w:rFonts w:ascii="Arial" w:hAnsi="Arial" w:cs="Arial"/>
          <w:b/>
          <w:bCs/>
          <w:sz w:val="20"/>
          <w:szCs w:val="20"/>
        </w:rPr>
      </w:pPr>
      <w:r w:rsidRPr="00230564">
        <w:rPr>
          <w:rFonts w:ascii="Arial" w:hAnsi="Arial" w:cs="Arial"/>
          <w:b/>
          <w:bCs/>
          <w:sz w:val="20"/>
          <w:szCs w:val="20"/>
        </w:rPr>
        <w:lastRenderedPageBreak/>
        <w:t>References</w:t>
      </w:r>
    </w:p>
    <w:p w14:paraId="4044B2AB" w14:textId="1AECCC25" w:rsidR="006B56DB" w:rsidRPr="006B56DB" w:rsidRDefault="006B56DB" w:rsidP="006B56DB">
      <w:pPr>
        <w:pStyle w:val="Bibliography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ZOTERO_BIBL {"uncited":[],"omitted":[],"custom":[]} CSL_BIBLIOGRAPHY </w:instrText>
      </w:r>
      <w:r>
        <w:rPr>
          <w:rFonts w:ascii="Arial" w:hAnsi="Arial" w:cs="Arial"/>
          <w:sz w:val="20"/>
          <w:szCs w:val="20"/>
        </w:rPr>
        <w:fldChar w:fldCharType="separate"/>
      </w:r>
      <w:r w:rsidRPr="006B56DB">
        <w:rPr>
          <w:rFonts w:ascii="Arial" w:hAnsi="Arial" w:cs="Arial"/>
          <w:sz w:val="20"/>
        </w:rPr>
        <w:t>1</w:t>
      </w:r>
      <w:r w:rsidRPr="006B56DB">
        <w:rPr>
          <w:rFonts w:ascii="Arial" w:hAnsi="Arial" w:cs="Arial"/>
          <w:sz w:val="20"/>
        </w:rPr>
        <w:tab/>
        <w:t xml:space="preserve">Grant RL. Converting an odds ratio to a range of plausible relative risks for better communication of research findings. </w:t>
      </w:r>
      <w:r w:rsidRPr="006B56DB">
        <w:rPr>
          <w:rFonts w:ascii="Arial" w:hAnsi="Arial" w:cs="Arial"/>
          <w:i/>
          <w:iCs/>
          <w:sz w:val="20"/>
        </w:rPr>
        <w:t>BMJ</w:t>
      </w:r>
      <w:r w:rsidRPr="006B56DB">
        <w:rPr>
          <w:rFonts w:ascii="Arial" w:hAnsi="Arial" w:cs="Arial"/>
          <w:sz w:val="20"/>
        </w:rPr>
        <w:t xml:space="preserve"> 2014; </w:t>
      </w:r>
      <w:r w:rsidRPr="006B56DB">
        <w:rPr>
          <w:rFonts w:ascii="Arial" w:hAnsi="Arial" w:cs="Arial"/>
          <w:b/>
          <w:bCs/>
          <w:sz w:val="20"/>
        </w:rPr>
        <w:t>348</w:t>
      </w:r>
      <w:r w:rsidRPr="006B56DB">
        <w:rPr>
          <w:rFonts w:ascii="Arial" w:hAnsi="Arial" w:cs="Arial"/>
          <w:sz w:val="20"/>
        </w:rPr>
        <w:t>: f7450.</w:t>
      </w:r>
    </w:p>
    <w:p w14:paraId="0CDBB312" w14:textId="4F29E26B" w:rsidR="006B56DB" w:rsidRDefault="006B56DB" w:rsidP="006B56DB">
      <w:pPr>
        <w:tabs>
          <w:tab w:val="left" w:pos="486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</w:p>
    <w:p w14:paraId="36EBC7CC" w14:textId="77777777" w:rsidR="006B56DB" w:rsidRPr="00230564" w:rsidRDefault="006B56DB" w:rsidP="00230564">
      <w:pPr>
        <w:tabs>
          <w:tab w:val="left" w:pos="4860"/>
        </w:tabs>
        <w:rPr>
          <w:rFonts w:ascii="Arial" w:hAnsi="Arial" w:cs="Arial"/>
          <w:sz w:val="20"/>
          <w:szCs w:val="20"/>
        </w:rPr>
      </w:pPr>
    </w:p>
    <w:sectPr w:rsidR="006B56DB" w:rsidRPr="00230564" w:rsidSect="002B1F5B">
      <w:footerReference w:type="default" r:id="rId14"/>
      <w:pgSz w:w="12240" w:h="15840"/>
      <w:pgMar w:top="720" w:right="720" w:bottom="720" w:left="720" w:header="720" w:footer="720" w:gutter="0"/>
      <w:cols w:space="720"/>
      <w:noEndnote/>
      <w:docGrid w:linePitch="29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265D222" w16cid:durableId="06487E7E"/>
  <w16cid:commentId w16cid:paraId="08D301C5" w16cid:durableId="119F11D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AF1566" w14:textId="77777777" w:rsidR="0018086F" w:rsidRDefault="0018086F">
      <w:pPr>
        <w:spacing w:after="0" w:line="240" w:lineRule="auto"/>
      </w:pPr>
      <w:r>
        <w:separator/>
      </w:r>
    </w:p>
  </w:endnote>
  <w:endnote w:type="continuationSeparator" w:id="0">
    <w:p w14:paraId="1E7D0D94" w14:textId="77777777" w:rsidR="0018086F" w:rsidRDefault="00180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6923075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60452D1" w14:textId="7C224D4A" w:rsidR="006D0982" w:rsidRDefault="006D0982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D79EA">
              <w:rPr>
                <w:b/>
                <w:bCs/>
                <w:noProof/>
              </w:rPr>
              <w:t>1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D79EA">
              <w:rPr>
                <w:b/>
                <w:bCs/>
                <w:noProof/>
              </w:rPr>
              <w:t>1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E5556F1" w14:textId="518E9559" w:rsidR="006D0982" w:rsidRPr="00F52259" w:rsidRDefault="006D0982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Arial" w:hAnsi="Arial" w:cs="Arial"/>
        <w:sz w:val="20"/>
        <w:szCs w:val="20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E57BAA" w14:textId="77777777" w:rsidR="0018086F" w:rsidRDefault="0018086F">
      <w:pPr>
        <w:spacing w:after="0" w:line="240" w:lineRule="auto"/>
      </w:pPr>
      <w:r>
        <w:separator/>
      </w:r>
    </w:p>
  </w:footnote>
  <w:footnote w:type="continuationSeparator" w:id="0">
    <w:p w14:paraId="04FA34CE" w14:textId="77777777" w:rsidR="0018086F" w:rsidRDefault="00180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8B5568"/>
    <w:multiLevelType w:val="hybridMultilevel"/>
    <w:tmpl w:val="93968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170005"/>
    <w:multiLevelType w:val="hybridMultilevel"/>
    <w:tmpl w:val="D6EEF9C4"/>
    <w:lvl w:ilvl="0" w:tplc="3EA6D44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904A2B"/>
    <w:multiLevelType w:val="hybridMultilevel"/>
    <w:tmpl w:val="4CF48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EA2CC7"/>
    <w:multiLevelType w:val="hybridMultilevel"/>
    <w:tmpl w:val="375C3A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592EF9"/>
    <w:multiLevelType w:val="hybridMultilevel"/>
    <w:tmpl w:val="901AA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E83D50"/>
    <w:multiLevelType w:val="hybridMultilevel"/>
    <w:tmpl w:val="D1A8A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7D09E3"/>
    <w:multiLevelType w:val="hybridMultilevel"/>
    <w:tmpl w:val="F0BCF7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282106"/>
    <w:multiLevelType w:val="hybridMultilevel"/>
    <w:tmpl w:val="B8901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C947E9"/>
    <w:multiLevelType w:val="hybridMultilevel"/>
    <w:tmpl w:val="1D84BB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7C678B"/>
    <w:multiLevelType w:val="hybridMultilevel"/>
    <w:tmpl w:val="06B0DD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3A4A29"/>
    <w:multiLevelType w:val="hybridMultilevel"/>
    <w:tmpl w:val="9282F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4"/>
  </w:num>
  <w:num w:numId="4">
    <w:abstractNumId w:val="3"/>
  </w:num>
  <w:num w:numId="5">
    <w:abstractNumId w:val="6"/>
  </w:num>
  <w:num w:numId="6">
    <w:abstractNumId w:val="0"/>
  </w:num>
  <w:num w:numId="7">
    <w:abstractNumId w:val="7"/>
  </w:num>
  <w:num w:numId="8">
    <w:abstractNumId w:val="5"/>
  </w:num>
  <w:num w:numId="9">
    <w:abstractNumId w:val="8"/>
  </w:num>
  <w:num w:numId="10">
    <w:abstractNumId w:val="2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1F3"/>
    <w:rsid w:val="00004631"/>
    <w:rsid w:val="000106A9"/>
    <w:rsid w:val="000E6E4F"/>
    <w:rsid w:val="00135165"/>
    <w:rsid w:val="0018086F"/>
    <w:rsid w:val="001B5CE3"/>
    <w:rsid w:val="001D47EA"/>
    <w:rsid w:val="002167D3"/>
    <w:rsid w:val="00230564"/>
    <w:rsid w:val="00263F4A"/>
    <w:rsid w:val="002B1F5B"/>
    <w:rsid w:val="002F2E6E"/>
    <w:rsid w:val="00301B4D"/>
    <w:rsid w:val="003050BF"/>
    <w:rsid w:val="00312F27"/>
    <w:rsid w:val="00315E6A"/>
    <w:rsid w:val="0035068B"/>
    <w:rsid w:val="003F2816"/>
    <w:rsid w:val="00486F9A"/>
    <w:rsid w:val="004A2ABD"/>
    <w:rsid w:val="004B6735"/>
    <w:rsid w:val="004C629F"/>
    <w:rsid w:val="004D7FA5"/>
    <w:rsid w:val="004F2724"/>
    <w:rsid w:val="00523A6D"/>
    <w:rsid w:val="00551146"/>
    <w:rsid w:val="0055650E"/>
    <w:rsid w:val="00563E83"/>
    <w:rsid w:val="00567BCD"/>
    <w:rsid w:val="00571AC4"/>
    <w:rsid w:val="005A6FF3"/>
    <w:rsid w:val="005B7418"/>
    <w:rsid w:val="005F29B9"/>
    <w:rsid w:val="00613ADE"/>
    <w:rsid w:val="00632B57"/>
    <w:rsid w:val="00676664"/>
    <w:rsid w:val="00685CF5"/>
    <w:rsid w:val="00690A95"/>
    <w:rsid w:val="006B56DB"/>
    <w:rsid w:val="006D0982"/>
    <w:rsid w:val="00701F69"/>
    <w:rsid w:val="00711ABD"/>
    <w:rsid w:val="00741613"/>
    <w:rsid w:val="00764243"/>
    <w:rsid w:val="00770B90"/>
    <w:rsid w:val="007745DA"/>
    <w:rsid w:val="00774A27"/>
    <w:rsid w:val="00803882"/>
    <w:rsid w:val="008427EA"/>
    <w:rsid w:val="00854D58"/>
    <w:rsid w:val="00871A44"/>
    <w:rsid w:val="008A40E9"/>
    <w:rsid w:val="008A467A"/>
    <w:rsid w:val="008D40B8"/>
    <w:rsid w:val="008F0FCC"/>
    <w:rsid w:val="008F38AE"/>
    <w:rsid w:val="0092267E"/>
    <w:rsid w:val="009865FA"/>
    <w:rsid w:val="009C523B"/>
    <w:rsid w:val="00A04EE3"/>
    <w:rsid w:val="00A26C01"/>
    <w:rsid w:val="00A30C1F"/>
    <w:rsid w:val="00A52610"/>
    <w:rsid w:val="00A7778B"/>
    <w:rsid w:val="00A80601"/>
    <w:rsid w:val="00A823FB"/>
    <w:rsid w:val="00AB790C"/>
    <w:rsid w:val="00AE76B7"/>
    <w:rsid w:val="00AE7FD7"/>
    <w:rsid w:val="00B03A6B"/>
    <w:rsid w:val="00B405DD"/>
    <w:rsid w:val="00B42BB1"/>
    <w:rsid w:val="00B77544"/>
    <w:rsid w:val="00B82DAF"/>
    <w:rsid w:val="00BA31A6"/>
    <w:rsid w:val="00BF71F3"/>
    <w:rsid w:val="00C40791"/>
    <w:rsid w:val="00C9393D"/>
    <w:rsid w:val="00CA4293"/>
    <w:rsid w:val="00D039A0"/>
    <w:rsid w:val="00D04155"/>
    <w:rsid w:val="00D21110"/>
    <w:rsid w:val="00D33CE8"/>
    <w:rsid w:val="00D55453"/>
    <w:rsid w:val="00D55762"/>
    <w:rsid w:val="00D5798B"/>
    <w:rsid w:val="00DF0EC4"/>
    <w:rsid w:val="00E21888"/>
    <w:rsid w:val="00E22107"/>
    <w:rsid w:val="00E3205B"/>
    <w:rsid w:val="00E36C31"/>
    <w:rsid w:val="00E438DE"/>
    <w:rsid w:val="00E808CE"/>
    <w:rsid w:val="00E9158A"/>
    <w:rsid w:val="00EB3ABE"/>
    <w:rsid w:val="00EC233D"/>
    <w:rsid w:val="00ED2E32"/>
    <w:rsid w:val="00ED79EA"/>
    <w:rsid w:val="00EE74C3"/>
    <w:rsid w:val="00F14581"/>
    <w:rsid w:val="00F374EA"/>
    <w:rsid w:val="00F44DFC"/>
    <w:rsid w:val="00F51C87"/>
    <w:rsid w:val="00F520BA"/>
    <w:rsid w:val="00F54FF2"/>
    <w:rsid w:val="00F605D9"/>
    <w:rsid w:val="00F62EE5"/>
    <w:rsid w:val="00F76EF3"/>
    <w:rsid w:val="00FD6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D594E3"/>
  <w15:chartTrackingRefBased/>
  <w15:docId w15:val="{060210C6-D829-4014-8598-4D7FB8596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631"/>
    <w:rPr>
      <w:rFonts w:asciiTheme="minorHAnsi" w:eastAsiaTheme="minorEastAsia" w:hAnsiTheme="minorHAnsi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71F3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BF71F3"/>
    <w:pPr>
      <w:spacing w:after="0" w:line="240" w:lineRule="auto"/>
    </w:pPr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BF71F3"/>
    <w:rPr>
      <w:rFonts w:ascii="Consolas" w:hAnsi="Consolas" w:cstheme="minorBidi"/>
      <w:kern w:val="0"/>
      <w:sz w:val="21"/>
      <w:szCs w:val="21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F71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1F3"/>
    <w:rPr>
      <w:rFonts w:asciiTheme="minorHAnsi" w:eastAsiaTheme="minorEastAsia" w:hAnsiTheme="minorHAnsi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F71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1F3"/>
    <w:rPr>
      <w:rFonts w:asciiTheme="minorHAnsi" w:eastAsiaTheme="minorEastAsia" w:hAnsiTheme="minorHAnsi" w:cs="Times New Roman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BF71F3"/>
    <w:pPr>
      <w:ind w:left="720"/>
      <w:contextualSpacing/>
    </w:pPr>
    <w:rPr>
      <w:rFonts w:eastAsia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F71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71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71F3"/>
    <w:rPr>
      <w:rFonts w:asciiTheme="minorHAnsi" w:eastAsiaTheme="minorEastAsia" w:hAnsiTheme="minorHAnsi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71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71F3"/>
    <w:rPr>
      <w:rFonts w:asciiTheme="minorHAnsi" w:eastAsiaTheme="minorEastAsia" w:hAnsiTheme="minorHAnsi" w:cs="Times New Roman"/>
      <w:b/>
      <w:bCs/>
      <w:kern w:val="0"/>
      <w:sz w:val="20"/>
      <w:szCs w:val="2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1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1F3"/>
    <w:rPr>
      <w:rFonts w:ascii="Segoe UI" w:eastAsiaTheme="minorEastAsia" w:hAnsi="Segoe UI" w:cs="Segoe UI"/>
      <w:kern w:val="0"/>
      <w:sz w:val="18"/>
      <w:szCs w:val="18"/>
      <w:lang w:eastAsia="en-GB"/>
      <w14:ligatures w14:val="none"/>
    </w:rPr>
  </w:style>
  <w:style w:type="paragraph" w:styleId="Revision">
    <w:name w:val="Revision"/>
    <w:hidden/>
    <w:uiPriority w:val="99"/>
    <w:semiHidden/>
    <w:rsid w:val="00BF71F3"/>
    <w:pPr>
      <w:spacing w:after="0" w:line="240" w:lineRule="auto"/>
    </w:pPr>
    <w:rPr>
      <w:rFonts w:asciiTheme="minorHAnsi" w:eastAsiaTheme="minorEastAsia" w:hAnsiTheme="minorHAnsi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BF71F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71F3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6B56DB"/>
    <w:pPr>
      <w:tabs>
        <w:tab w:val="left" w:pos="144"/>
      </w:tabs>
      <w:spacing w:after="240" w:line="240" w:lineRule="auto"/>
      <w:ind w:left="144" w:hanging="14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8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38C3B7-5980-4274-A365-1B0F6CD70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2689</Words>
  <Characters>13257</Characters>
  <Application>Microsoft Office Word</Application>
  <DocSecurity>0</DocSecurity>
  <Lines>1893</Lines>
  <Paragraphs>14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4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tkinson</dc:creator>
  <cp:keywords/>
  <dc:description/>
  <cp:lastModifiedBy>Emma Mcmanus</cp:lastModifiedBy>
  <cp:revision>3</cp:revision>
  <dcterms:created xsi:type="dcterms:W3CDTF">2024-08-01T13:06:00Z</dcterms:created>
  <dcterms:modified xsi:type="dcterms:W3CDTF">2024-08-01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5f3cae359214c3d6f6846799af01f35bb7611c072b1040312dd3882d3650f9</vt:lpwstr>
  </property>
  <property fmtid="{D5CDD505-2E9C-101B-9397-08002B2CF9AE}" pid="3" name="ZOTERO_PREF_1">
    <vt:lpwstr>&lt;data data-version="3" zotero-version="6.0.27"&gt;&lt;session id="DDGDZS5x"/&gt;&lt;style id="http://www.zotero.org/styles/the-lancet" hasBibliography="1" bibliographyStyleHasBeenSet="1"/&gt;&lt;prefs&gt;&lt;pref name="fieldType" value="Field"/&gt;&lt;/prefs&gt;&lt;/data&gt;</vt:lpwstr>
  </property>
</Properties>
</file>